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0C9DF" w14:textId="77777777" w:rsidR="007B0374" w:rsidRDefault="007B0374" w:rsidP="007B0374">
      <w:pPr>
        <w:adjustRightInd w:val="0"/>
        <w:spacing w:line="360" w:lineRule="auto"/>
        <w:contextualSpacing/>
        <w:jc w:val="center"/>
        <w:rPr>
          <w:rFonts w:eastAsiaTheme="minorHAnsi"/>
          <w:b/>
          <w:sz w:val="24"/>
        </w:rPr>
      </w:pPr>
      <w:r>
        <w:rPr>
          <w:rFonts w:eastAsiaTheme="minorHAnsi"/>
          <w:b/>
          <w:sz w:val="24"/>
        </w:rPr>
        <w:t xml:space="preserve">Supplementary document </w:t>
      </w:r>
    </w:p>
    <w:p w14:paraId="7CCD2F2C" w14:textId="77777777" w:rsidR="007B0374" w:rsidRDefault="007B0374" w:rsidP="007B0374">
      <w:pPr>
        <w:adjustRightInd w:val="0"/>
        <w:spacing w:line="360" w:lineRule="auto"/>
        <w:contextualSpacing/>
        <w:jc w:val="center"/>
        <w:rPr>
          <w:rFonts w:eastAsiaTheme="minorHAnsi"/>
          <w:b/>
          <w:sz w:val="24"/>
        </w:rPr>
      </w:pPr>
      <w:r>
        <w:rPr>
          <w:rFonts w:eastAsiaTheme="minorHAnsi"/>
          <w:b/>
          <w:sz w:val="24"/>
        </w:rPr>
        <w:t>in</w:t>
      </w:r>
    </w:p>
    <w:p w14:paraId="6697AFE8" w14:textId="77777777" w:rsidR="007B0374" w:rsidRDefault="007B0374" w:rsidP="007B0374">
      <w:pPr>
        <w:adjustRightInd w:val="0"/>
        <w:spacing w:line="360" w:lineRule="auto"/>
        <w:contextualSpacing/>
        <w:jc w:val="center"/>
        <w:rPr>
          <w:rFonts w:eastAsiaTheme="minorHAnsi"/>
          <w:b/>
          <w:sz w:val="24"/>
        </w:rPr>
      </w:pPr>
      <w:r>
        <w:rPr>
          <w:rFonts w:eastAsiaTheme="minorHAnsi"/>
          <w:b/>
          <w:sz w:val="24"/>
        </w:rPr>
        <w:t xml:space="preserve">Intra- and interhemispheric network dynamics </w:t>
      </w:r>
    </w:p>
    <w:p w14:paraId="64443A1C" w14:textId="77777777" w:rsidR="007B0374" w:rsidRDefault="007B0374" w:rsidP="007B0374">
      <w:pPr>
        <w:adjustRightInd w:val="0"/>
        <w:spacing w:line="360" w:lineRule="auto"/>
        <w:contextualSpacing/>
        <w:jc w:val="center"/>
        <w:rPr>
          <w:rFonts w:eastAsiaTheme="minorHAnsi"/>
          <w:b/>
          <w:sz w:val="24"/>
        </w:rPr>
      </w:pPr>
      <w:r>
        <w:rPr>
          <w:rFonts w:eastAsiaTheme="minorHAnsi"/>
          <w:b/>
          <w:sz w:val="24"/>
        </w:rPr>
        <w:t>supporting object recognition and speech production</w:t>
      </w:r>
    </w:p>
    <w:p w14:paraId="2876346B" w14:textId="77777777" w:rsidR="007B0374" w:rsidRPr="001222CD" w:rsidRDefault="007B0374" w:rsidP="007B0374">
      <w:pPr>
        <w:adjustRightInd w:val="0"/>
        <w:spacing w:line="360" w:lineRule="auto"/>
        <w:contextualSpacing/>
        <w:rPr>
          <w:rFonts w:eastAsiaTheme="minorHAnsi"/>
          <w:b/>
          <w:sz w:val="20"/>
          <w:szCs w:val="20"/>
        </w:rPr>
      </w:pPr>
      <w:r w:rsidRPr="002A72F8">
        <w:rPr>
          <w:rFonts w:eastAsiaTheme="minorHAnsi"/>
          <w:b/>
          <w:sz w:val="24"/>
        </w:rPr>
        <w:t xml:space="preserve"> </w:t>
      </w:r>
    </w:p>
    <w:p w14:paraId="73D7EA97" w14:textId="77777777" w:rsidR="00A31EA9" w:rsidRDefault="007B0374" w:rsidP="007B0374">
      <w:pPr>
        <w:adjustRightInd w:val="0"/>
        <w:spacing w:line="360" w:lineRule="auto"/>
        <w:contextualSpacing/>
        <w:jc w:val="center"/>
        <w:rPr>
          <w:rFonts w:eastAsiaTheme="minorHAnsi"/>
          <w:sz w:val="20"/>
          <w:szCs w:val="20"/>
        </w:rPr>
      </w:pPr>
      <w:r w:rsidRPr="009F30BE">
        <w:rPr>
          <w:rFonts w:eastAsiaTheme="minorHAnsi"/>
          <w:sz w:val="20"/>
          <w:szCs w:val="20"/>
        </w:rPr>
        <w:t>Yu Kitazawa</w:t>
      </w:r>
      <w:r>
        <w:rPr>
          <w:rFonts w:eastAsiaTheme="minorHAnsi"/>
          <w:sz w:val="20"/>
          <w:szCs w:val="20"/>
        </w:rPr>
        <w:t>; M</w:t>
      </w:r>
      <w:r w:rsidRPr="009F30BE">
        <w:rPr>
          <w:rFonts w:eastAsiaTheme="minorHAnsi"/>
          <w:sz w:val="20"/>
          <w:szCs w:val="20"/>
        </w:rPr>
        <w:t xml:space="preserve">asaki Sonoda; Kazuki Sakakura; Takumi Mitsuhashi; Ethan Firestone; </w:t>
      </w:r>
      <w:r w:rsidR="00A31EA9" w:rsidRPr="00A31EA9">
        <w:rPr>
          <w:rFonts w:eastAsiaTheme="minorHAnsi"/>
          <w:sz w:val="20"/>
          <w:szCs w:val="20"/>
        </w:rPr>
        <w:t xml:space="preserve">Riyo </w:t>
      </w:r>
      <w:proofErr w:type="gramStart"/>
      <w:r w:rsidR="00A31EA9" w:rsidRPr="00A31EA9">
        <w:rPr>
          <w:rFonts w:eastAsiaTheme="minorHAnsi"/>
          <w:sz w:val="20"/>
          <w:szCs w:val="20"/>
        </w:rPr>
        <w:t>Ueda</w:t>
      </w:r>
      <w:r w:rsidR="00A31EA9">
        <w:rPr>
          <w:rFonts w:eastAsiaTheme="minorHAnsi"/>
          <w:sz w:val="20"/>
          <w:szCs w:val="20"/>
        </w:rPr>
        <w:t>;</w:t>
      </w:r>
      <w:proofErr w:type="gramEnd"/>
    </w:p>
    <w:p w14:paraId="0E35018A" w14:textId="59963E11" w:rsidR="007B0374" w:rsidRPr="007B0374" w:rsidRDefault="007B0374" w:rsidP="007B0374">
      <w:pPr>
        <w:adjustRightInd w:val="0"/>
        <w:spacing w:line="360" w:lineRule="auto"/>
        <w:contextualSpacing/>
        <w:jc w:val="center"/>
        <w:rPr>
          <w:sz w:val="20"/>
          <w:szCs w:val="20"/>
        </w:rPr>
      </w:pPr>
      <w:r w:rsidRPr="009F30BE">
        <w:rPr>
          <w:rFonts w:eastAsiaTheme="minorHAnsi"/>
          <w:sz w:val="20"/>
          <w:szCs w:val="20"/>
        </w:rPr>
        <w:t xml:space="preserve">Toshimune Kambara; Hirotaka Iwaki; </w:t>
      </w:r>
      <w:r w:rsidRPr="009F30BE">
        <w:rPr>
          <w:sz w:val="20"/>
          <w:szCs w:val="20"/>
        </w:rPr>
        <w:t xml:space="preserve">Aimee F. Luat; Neena I. Marupudi; Sandeep Sood; </w:t>
      </w:r>
      <w:r w:rsidRPr="009F30BE">
        <w:rPr>
          <w:rFonts w:eastAsiaTheme="minorHAnsi"/>
          <w:sz w:val="20"/>
          <w:szCs w:val="20"/>
        </w:rPr>
        <w:t>Eishi Asano</w:t>
      </w:r>
    </w:p>
    <w:p w14:paraId="2288D64A" w14:textId="0419F617" w:rsidR="007B0374" w:rsidRDefault="007B0374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  <w:r w:rsidRPr="009F30BE">
        <w:rPr>
          <w:sz w:val="20"/>
          <w:szCs w:val="20"/>
        </w:rPr>
        <w:t>#: Y.K.</w:t>
      </w:r>
      <w:r>
        <w:rPr>
          <w:sz w:val="20"/>
          <w:szCs w:val="20"/>
        </w:rPr>
        <w:t>,</w:t>
      </w:r>
      <w:r w:rsidRPr="009F30BE">
        <w:rPr>
          <w:sz w:val="20"/>
          <w:szCs w:val="20"/>
        </w:rPr>
        <w:t xml:space="preserve"> M.S.</w:t>
      </w:r>
      <w:r>
        <w:rPr>
          <w:sz w:val="20"/>
          <w:szCs w:val="20"/>
        </w:rPr>
        <w:t>, and K.S.</w:t>
      </w:r>
      <w:r w:rsidRPr="009F30BE">
        <w:rPr>
          <w:sz w:val="20"/>
          <w:szCs w:val="20"/>
        </w:rPr>
        <w:t xml:space="preserve"> share the first authorship.</w:t>
      </w:r>
    </w:p>
    <w:p w14:paraId="730293CA" w14:textId="44EC9881" w:rsidR="007B0374" w:rsidRDefault="007B0374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</w:p>
    <w:p w14:paraId="43A36AE6" w14:textId="51FE8F89" w:rsidR="007B0374" w:rsidRDefault="007B0374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  <w:r w:rsidRPr="007B0374">
        <w:rPr>
          <w:sz w:val="20"/>
          <w:szCs w:val="20"/>
        </w:rPr>
        <w:t>This</w:t>
      </w:r>
      <w:r w:rsidR="00F30753">
        <w:rPr>
          <w:sz w:val="20"/>
          <w:szCs w:val="20"/>
        </w:rPr>
        <w:t xml:space="preserve"> </w:t>
      </w:r>
      <w:r w:rsidRPr="007B0374">
        <w:rPr>
          <w:sz w:val="20"/>
          <w:szCs w:val="20"/>
        </w:rPr>
        <w:t>document includes</w:t>
      </w:r>
      <w:r w:rsidR="00412DD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able S1 and the legends for </w:t>
      </w:r>
      <w:r w:rsidRPr="0091512F">
        <w:rPr>
          <w:sz w:val="20"/>
          <w:szCs w:val="20"/>
        </w:rPr>
        <w:t>Videos S1-S6.</w:t>
      </w:r>
      <w:r>
        <w:rPr>
          <w:sz w:val="20"/>
          <w:szCs w:val="20"/>
        </w:rPr>
        <w:t xml:space="preserve">  </w:t>
      </w:r>
    </w:p>
    <w:p w14:paraId="1CC81C31" w14:textId="77777777" w:rsidR="00D77420" w:rsidRDefault="00D77420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</w:p>
    <w:p w14:paraId="57B41EA9" w14:textId="446998CA" w:rsidR="00176F12" w:rsidRPr="0091512F" w:rsidRDefault="00176F12" w:rsidP="000C483C">
      <w:pPr>
        <w:widowControl/>
        <w:jc w:val="left"/>
        <w:rPr>
          <w:b/>
          <w:bCs/>
          <w:sz w:val="24"/>
        </w:rPr>
      </w:pPr>
      <w:r w:rsidRPr="0091512F">
        <w:rPr>
          <w:b/>
          <w:bCs/>
          <w:sz w:val="24"/>
        </w:rPr>
        <w:t xml:space="preserve">Table S1. </w:t>
      </w:r>
      <w:r w:rsidR="00E174CB" w:rsidRPr="0091512F">
        <w:rPr>
          <w:b/>
          <w:bCs/>
          <w:sz w:val="24"/>
        </w:rPr>
        <w:t>The exact number of artifact-free, nonepileptic electrode sites in given regions of interest.</w:t>
      </w:r>
    </w:p>
    <w:p w14:paraId="31208B44" w14:textId="77777777" w:rsidR="006835CA" w:rsidRPr="002A72F8" w:rsidRDefault="006835CA" w:rsidP="0091512F">
      <w:pPr>
        <w:widowControl/>
        <w:jc w:val="left"/>
        <w:rPr>
          <w:rFonts w:eastAsiaTheme="minorHAnsi"/>
          <w:bCs/>
          <w:sz w:val="24"/>
        </w:rPr>
      </w:pP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00"/>
        <w:gridCol w:w="900"/>
        <w:gridCol w:w="1020"/>
      </w:tblGrid>
      <w:tr w:rsidR="000C483C" w:rsidRPr="000C483C" w14:paraId="082B5D01" w14:textId="77777777" w:rsidTr="000C483C">
        <w:trPr>
          <w:trHeight w:val="372"/>
        </w:trPr>
        <w:tc>
          <w:tcPr>
            <w:tcW w:w="7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C60D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b/>
                <w:bCs/>
                <w:color w:val="000000"/>
                <w:kern w:val="0"/>
                <w:sz w:val="24"/>
              </w:rPr>
              <w:t>Region of interest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C773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b/>
                <w:bCs/>
                <w:color w:val="000000"/>
                <w:kern w:val="0"/>
                <w:sz w:val="24"/>
              </w:rPr>
              <w:t>Lef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61D1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b/>
                <w:bCs/>
                <w:color w:val="000000"/>
                <w:kern w:val="0"/>
                <w:sz w:val="24"/>
              </w:rPr>
              <w:t>Right</w:t>
            </w:r>
          </w:p>
        </w:tc>
      </w:tr>
      <w:tr w:rsidR="000C483C" w:rsidRPr="000C483C" w14:paraId="0CC7B4CA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AD2F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reCG: precent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91EF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54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798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87 (7)</w:t>
            </w:r>
          </w:p>
        </w:tc>
      </w:tr>
      <w:tr w:rsidR="000C483C" w:rsidRPr="000C483C" w14:paraId="5F16AFEA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284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oCG: postcent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771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6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CB3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9 (7)</w:t>
            </w:r>
          </w:p>
        </w:tc>
      </w:tr>
      <w:tr w:rsidR="000C483C" w:rsidRPr="000C483C" w14:paraId="28477811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964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STG: superior-tempo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B97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1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46B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5 (6)</w:t>
            </w:r>
          </w:p>
        </w:tc>
      </w:tr>
      <w:tr w:rsidR="000C483C" w:rsidRPr="000C483C" w14:paraId="7B317D5C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EAAF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aMFG: anterior middle-fron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27E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6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A3A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7 (8)</w:t>
            </w:r>
          </w:p>
        </w:tc>
      </w:tr>
      <w:tr w:rsidR="000C483C" w:rsidRPr="000C483C" w14:paraId="1B5B6377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EC3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SMG: supramargin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0EB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4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EA8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8 (7)</w:t>
            </w:r>
          </w:p>
        </w:tc>
      </w:tr>
      <w:tr w:rsidR="000C483C" w:rsidRPr="000C483C" w14:paraId="72F2E23A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D4E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MFG: posterior middle-fron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157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7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5CC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3 (7)</w:t>
            </w:r>
          </w:p>
        </w:tc>
      </w:tr>
      <w:tr w:rsidR="000C483C" w:rsidRPr="000C483C" w14:paraId="3FE20688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338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aSFG: anterior superior-fron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7C4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3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DC0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8 (6)</w:t>
            </w:r>
          </w:p>
        </w:tc>
      </w:tr>
      <w:tr w:rsidR="000C483C" w:rsidRPr="000C483C" w14:paraId="08C4630D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69B2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SFG: posterior superior-fron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6C8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4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DAE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2 (5)</w:t>
            </w:r>
          </w:p>
        </w:tc>
      </w:tr>
      <w:tr w:rsidR="000C483C" w:rsidRPr="000C483C" w14:paraId="4CA4AE42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A07E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FG: fusiform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F982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5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442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9 (7)</w:t>
            </w:r>
          </w:p>
        </w:tc>
      </w:tr>
      <w:tr w:rsidR="000C483C" w:rsidRPr="000C483C" w14:paraId="75760E04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25A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IFG: posterior inferior-frontal gyrus (BA 44 and 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1182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1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7C3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8 (7)</w:t>
            </w:r>
          </w:p>
        </w:tc>
      </w:tr>
      <w:tr w:rsidR="000C483C" w:rsidRPr="000C483C" w14:paraId="6D6A2185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8E9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MTG: middle-tempo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DD6B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2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57D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4 (6)</w:t>
            </w:r>
          </w:p>
        </w:tc>
      </w:tr>
      <w:tr w:rsidR="000C483C" w:rsidRPr="000C483C" w14:paraId="4DA6370B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7DA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LOG: lateral occipi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57A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3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467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1 (5)</w:t>
            </w:r>
          </w:p>
        </w:tc>
      </w:tr>
      <w:tr w:rsidR="000C483C" w:rsidRPr="000C483C" w14:paraId="3981D144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809A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ITG: inferior-tempo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B75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4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D68E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6 (6)</w:t>
            </w:r>
          </w:p>
        </w:tc>
      </w:tr>
      <w:tr w:rsidR="000C483C" w:rsidRPr="000C483C" w14:paraId="4BA190F2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2B6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OrbF: orbitofrontal region (BA 11, 12 and 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51F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2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A68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6 (7)</w:t>
            </w:r>
          </w:p>
        </w:tc>
      </w:tr>
      <w:tr w:rsidR="000C483C" w:rsidRPr="000C483C" w14:paraId="108B9830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739A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MOG: medial occipi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CB2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6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79E1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6 (5)</w:t>
            </w:r>
          </w:p>
        </w:tc>
      </w:tr>
      <w:tr w:rsidR="000C483C" w:rsidRPr="000C483C" w14:paraId="57886D3D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2F0B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SPL: superior parietal lob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F62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9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C25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3 (3)</w:t>
            </w:r>
          </w:p>
        </w:tc>
      </w:tr>
      <w:tr w:rsidR="000C483C" w:rsidRPr="000C483C" w14:paraId="22123A12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A709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CG: posterior cingulate gyrus (posterior cingulate and isthmus cingulat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0FE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9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A07A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2 (4)</w:t>
            </w:r>
          </w:p>
        </w:tc>
      </w:tr>
      <w:tr w:rsidR="000C483C" w:rsidRPr="000C483C" w14:paraId="2F9FF552" w14:textId="77777777" w:rsidTr="000C483C">
        <w:trPr>
          <w:trHeight w:val="372"/>
        </w:trPr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7E89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Cun: precune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17E0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9 (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B880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9 (4)</w:t>
            </w:r>
          </w:p>
        </w:tc>
      </w:tr>
      <w:tr w:rsidR="000C483C" w:rsidRPr="000C483C" w14:paraId="7369060B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711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lastRenderedPageBreak/>
              <w:t>IPL: inferior parietal lob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D91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E13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6 (6)</w:t>
            </w:r>
          </w:p>
        </w:tc>
      </w:tr>
      <w:tr w:rsidR="000C483C" w:rsidRPr="000C483C" w14:paraId="50476E50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75A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CL: paracentral lob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C24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FC1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8 (4)</w:t>
            </w:r>
          </w:p>
        </w:tc>
      </w:tr>
      <w:tr w:rsidR="000C483C" w:rsidRPr="000C483C" w14:paraId="37A0C3A7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CAD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PHG: parahippocamp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BFA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5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B94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5 (2)</w:t>
            </w:r>
          </w:p>
        </w:tc>
      </w:tr>
      <w:tr w:rsidR="000C483C" w:rsidRPr="000C483C" w14:paraId="5B99ED53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1EC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Ent: entorhin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5EB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5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ABE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3 (2)</w:t>
            </w:r>
          </w:p>
        </w:tc>
      </w:tr>
      <w:tr w:rsidR="000C483C" w:rsidRPr="000C483C" w14:paraId="07C58D96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E32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aCG: anterior cingulate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43A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34D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2 (1)</w:t>
            </w:r>
          </w:p>
        </w:tc>
      </w:tr>
      <w:tr w:rsidR="000C483C" w:rsidRPr="000C483C" w14:paraId="2AB3732A" w14:textId="77777777" w:rsidTr="000C483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7A73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TP: temporal p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6824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929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 (1)</w:t>
            </w:r>
          </w:p>
        </w:tc>
      </w:tr>
      <w:tr w:rsidR="000C483C" w:rsidRPr="000C483C" w14:paraId="7623C7C1" w14:textId="77777777" w:rsidTr="000C483C">
        <w:trPr>
          <w:trHeight w:val="372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31B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FP: frontal p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C47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EA1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1 (1)</w:t>
            </w:r>
          </w:p>
        </w:tc>
      </w:tr>
      <w:tr w:rsidR="000C483C" w:rsidRPr="000C483C" w14:paraId="06459D94" w14:textId="77777777" w:rsidTr="000C483C">
        <w:trPr>
          <w:trHeight w:val="372"/>
        </w:trPr>
        <w:tc>
          <w:tcPr>
            <w:tcW w:w="7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29D4" w14:textId="77777777" w:rsidR="000C483C" w:rsidRPr="000C483C" w:rsidRDefault="000C483C" w:rsidP="000C483C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8773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455 (6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3406" w14:textId="77777777" w:rsidR="000C483C" w:rsidRPr="000C483C" w:rsidRDefault="000C483C" w:rsidP="000C483C">
            <w:pPr>
              <w:widowControl/>
              <w:jc w:val="right"/>
              <w:rPr>
                <w:rFonts w:eastAsia="游ゴシック"/>
                <w:color w:val="000000"/>
                <w:kern w:val="0"/>
                <w:sz w:val="24"/>
              </w:rPr>
            </w:pPr>
            <w:r w:rsidRPr="000C483C">
              <w:rPr>
                <w:rFonts w:eastAsia="游ゴシック"/>
                <w:color w:val="000000"/>
                <w:kern w:val="0"/>
                <w:sz w:val="24"/>
              </w:rPr>
              <w:t>659 (10)</w:t>
            </w:r>
          </w:p>
        </w:tc>
      </w:tr>
    </w:tbl>
    <w:p w14:paraId="7DA2635A" w14:textId="767BB25D" w:rsidR="007B0374" w:rsidRDefault="007B0374" w:rsidP="007B0374">
      <w:pPr>
        <w:adjustRightInd w:val="0"/>
        <w:spacing w:line="360" w:lineRule="auto"/>
        <w:contextualSpacing/>
        <w:rPr>
          <w:rFonts w:eastAsiaTheme="minorHAnsi"/>
          <w:b/>
          <w:color w:val="FF0000"/>
          <w:sz w:val="24"/>
        </w:rPr>
      </w:pPr>
    </w:p>
    <w:p w14:paraId="02768D41" w14:textId="18C0F706" w:rsidR="00303DFB" w:rsidRPr="00C45170" w:rsidRDefault="00303DFB" w:rsidP="007B0374">
      <w:pPr>
        <w:adjustRightInd w:val="0"/>
        <w:spacing w:line="360" w:lineRule="auto"/>
        <w:contextualSpacing/>
        <w:rPr>
          <w:rFonts w:eastAsiaTheme="minorHAnsi"/>
          <w:bCs/>
          <w:sz w:val="24"/>
        </w:rPr>
      </w:pPr>
      <w:r w:rsidRPr="00C45170">
        <w:rPr>
          <w:rFonts w:eastAsiaTheme="minorHAnsi"/>
          <w:bCs/>
          <w:sz w:val="24"/>
        </w:rPr>
        <w:t>Number i</w:t>
      </w:r>
      <w:r>
        <w:rPr>
          <w:rFonts w:eastAsiaTheme="minorHAnsi"/>
          <w:bCs/>
          <w:sz w:val="24"/>
        </w:rPr>
        <w:t xml:space="preserve">n </w:t>
      </w:r>
      <w:r w:rsidRPr="00C45170">
        <w:rPr>
          <w:rFonts w:eastAsiaTheme="minorHAnsi"/>
          <w:bCs/>
          <w:sz w:val="24"/>
        </w:rPr>
        <w:t xml:space="preserve">a parenthesis: number of contributing patients. </w:t>
      </w:r>
    </w:p>
    <w:p w14:paraId="635329DD" w14:textId="0EAB4869" w:rsidR="00303DFB" w:rsidRDefault="00303DFB">
      <w:pPr>
        <w:widowControl/>
        <w:jc w:val="left"/>
        <w:rPr>
          <w:rFonts w:eastAsiaTheme="minorHAnsi"/>
          <w:b/>
          <w:color w:val="FF0000"/>
          <w:sz w:val="24"/>
        </w:rPr>
      </w:pPr>
      <w:r>
        <w:rPr>
          <w:rFonts w:eastAsiaTheme="minorHAnsi"/>
          <w:b/>
          <w:color w:val="FF0000"/>
          <w:sz w:val="24"/>
        </w:rPr>
        <w:br w:type="page"/>
      </w:r>
    </w:p>
    <w:p w14:paraId="5C0591B3" w14:textId="77777777" w:rsidR="00303DFB" w:rsidRDefault="00303DFB" w:rsidP="007B0374">
      <w:pPr>
        <w:adjustRightInd w:val="0"/>
        <w:spacing w:line="360" w:lineRule="auto"/>
        <w:contextualSpacing/>
        <w:rPr>
          <w:rFonts w:eastAsiaTheme="minorHAnsi"/>
          <w:b/>
          <w:color w:val="FF0000"/>
          <w:sz w:val="24"/>
        </w:rPr>
      </w:pPr>
    </w:p>
    <w:p w14:paraId="59CA79E4" w14:textId="06464B2C" w:rsidR="007B0374" w:rsidRDefault="007B0374" w:rsidP="007B03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r>
        <w:rPr>
          <w:rFonts w:eastAsiaTheme="minorHAnsi"/>
          <w:b/>
          <w:color w:val="0000FF"/>
          <w:sz w:val="24"/>
        </w:rPr>
        <w:t>Video S1. C</w:t>
      </w:r>
      <w:r w:rsidRPr="007B0374">
        <w:rPr>
          <w:rFonts w:eastAsiaTheme="minorHAnsi"/>
          <w:b/>
          <w:color w:val="0000FF"/>
          <w:sz w:val="24"/>
        </w:rPr>
        <w:t>ortical and functional connectivity modulations</w:t>
      </w:r>
      <w:r>
        <w:rPr>
          <w:rFonts w:eastAsiaTheme="minorHAnsi"/>
          <w:b/>
          <w:color w:val="0000FF"/>
          <w:sz w:val="24"/>
        </w:rPr>
        <w:t xml:space="preserve"> during picture naming. </w:t>
      </w:r>
      <w:r w:rsidRPr="007B0374">
        <w:rPr>
          <w:rFonts w:eastAsiaTheme="minorHAnsi"/>
          <w:bCs/>
          <w:sz w:val="24"/>
        </w:rPr>
        <w:t>Left</w:t>
      </w:r>
      <w:r>
        <w:rPr>
          <w:rFonts w:eastAsiaTheme="minorHAnsi"/>
          <w:bCs/>
          <w:sz w:val="24"/>
        </w:rPr>
        <w:t xml:space="preserve">: Dynamic cortical surface video presents </w:t>
      </w:r>
      <w:r w:rsidRPr="007B0374">
        <w:rPr>
          <w:rFonts w:eastAsiaTheme="minorHAnsi"/>
          <w:bCs/>
          <w:sz w:val="24"/>
        </w:rPr>
        <w:t>the percent change of cortical high-gamma modulations</w:t>
      </w:r>
      <w:r w:rsidR="008809CC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Right: D</w:t>
      </w:r>
      <w:r w:rsidRPr="007B0374">
        <w:rPr>
          <w:rFonts w:eastAsiaTheme="minorHAnsi"/>
          <w:bCs/>
          <w:sz w:val="24"/>
        </w:rPr>
        <w:t xml:space="preserve">ynamic tractography </w:t>
      </w:r>
      <w:r>
        <w:rPr>
          <w:rFonts w:eastAsiaTheme="minorHAnsi"/>
          <w:bCs/>
          <w:sz w:val="24"/>
        </w:rPr>
        <w:t xml:space="preserve">video </w:t>
      </w:r>
      <w:r w:rsidRPr="007B0374">
        <w:rPr>
          <w:rFonts w:eastAsiaTheme="minorHAnsi"/>
          <w:bCs/>
          <w:sz w:val="24"/>
        </w:rPr>
        <w:t>present</w:t>
      </w:r>
      <w:r>
        <w:rPr>
          <w:rFonts w:eastAsiaTheme="minorHAnsi"/>
          <w:bCs/>
          <w:sz w:val="24"/>
        </w:rPr>
        <w:t>s</w:t>
      </w:r>
      <w:r w:rsidRPr="007B0374">
        <w:rPr>
          <w:rFonts w:eastAsiaTheme="minorHAnsi"/>
          <w:bCs/>
          <w:sz w:val="24"/>
        </w:rPr>
        <w:t xml:space="preserve"> the white matter pathways with significant intra</w:t>
      </w:r>
      <w:r w:rsidR="00144107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red) and inter</w:t>
      </w:r>
      <w:r w:rsidR="003E6DFB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</w:t>
      </w:r>
      <w:r w:rsidR="00CA01C8">
        <w:rPr>
          <w:rFonts w:eastAsiaTheme="minorHAnsi"/>
          <w:bCs/>
          <w:sz w:val="24"/>
        </w:rPr>
        <w:t>yellow</w:t>
      </w:r>
      <w:r w:rsidRPr="007B0374">
        <w:rPr>
          <w:rFonts w:eastAsiaTheme="minorHAnsi"/>
          <w:bCs/>
          <w:sz w:val="24"/>
        </w:rPr>
        <w:t>) functional connectivity enhancement</w:t>
      </w:r>
      <w:r w:rsidR="008809CC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</w:t>
      </w:r>
    </w:p>
    <w:p w14:paraId="47B305F5" w14:textId="77777777" w:rsidR="007B0374" w:rsidRPr="002A72F8" w:rsidRDefault="007B0374" w:rsidP="007B0374">
      <w:pPr>
        <w:adjustRightInd w:val="0"/>
        <w:spacing w:line="360" w:lineRule="auto"/>
        <w:ind w:firstLine="840"/>
        <w:contextualSpacing/>
        <w:rPr>
          <w:rFonts w:eastAsiaTheme="minorHAnsi"/>
          <w:bCs/>
          <w:sz w:val="24"/>
        </w:rPr>
      </w:pPr>
    </w:p>
    <w:p w14:paraId="044EA7EE" w14:textId="6FD1915E" w:rsidR="007B0374" w:rsidRDefault="007B0374" w:rsidP="007B03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r>
        <w:rPr>
          <w:rFonts w:eastAsiaTheme="minorHAnsi"/>
          <w:b/>
          <w:color w:val="0000FF"/>
          <w:sz w:val="24"/>
        </w:rPr>
        <w:t>Video S2. C</w:t>
      </w:r>
      <w:r w:rsidRPr="007B0374">
        <w:rPr>
          <w:rFonts w:eastAsiaTheme="minorHAnsi"/>
          <w:b/>
          <w:color w:val="0000FF"/>
          <w:sz w:val="24"/>
        </w:rPr>
        <w:t>ortical and functional connectivity modulations</w:t>
      </w:r>
      <w:r>
        <w:rPr>
          <w:rFonts w:eastAsiaTheme="minorHAnsi"/>
          <w:b/>
          <w:color w:val="0000FF"/>
          <w:sz w:val="24"/>
        </w:rPr>
        <w:t xml:space="preserve"> during n</w:t>
      </w:r>
      <w:r w:rsidRPr="007B0374">
        <w:rPr>
          <w:rFonts w:eastAsiaTheme="minorHAnsi"/>
          <w:b/>
          <w:color w:val="0000FF"/>
          <w:sz w:val="24"/>
        </w:rPr>
        <w:t>onspeech environmental sound naming</w:t>
      </w:r>
      <w:r>
        <w:rPr>
          <w:rFonts w:eastAsiaTheme="minorHAnsi"/>
          <w:b/>
          <w:color w:val="0000FF"/>
          <w:sz w:val="24"/>
        </w:rPr>
        <w:t xml:space="preserve">. </w:t>
      </w:r>
      <w:r w:rsidRPr="007B0374">
        <w:rPr>
          <w:rFonts w:eastAsiaTheme="minorHAnsi"/>
          <w:bCs/>
          <w:sz w:val="24"/>
        </w:rPr>
        <w:t>Left</w:t>
      </w:r>
      <w:r>
        <w:rPr>
          <w:rFonts w:eastAsiaTheme="minorHAnsi"/>
          <w:bCs/>
          <w:sz w:val="24"/>
        </w:rPr>
        <w:t xml:space="preserve">: Dynamic cortical surface video presents </w:t>
      </w:r>
      <w:r w:rsidRPr="007B0374">
        <w:rPr>
          <w:rFonts w:eastAsiaTheme="minorHAnsi"/>
          <w:bCs/>
          <w:sz w:val="24"/>
        </w:rPr>
        <w:t>the percent change of cortical high-gamma modulations</w:t>
      </w:r>
      <w:r w:rsidR="00A4271A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Right: D</w:t>
      </w:r>
      <w:r w:rsidRPr="007B0374">
        <w:rPr>
          <w:rFonts w:eastAsiaTheme="minorHAnsi"/>
          <w:bCs/>
          <w:sz w:val="24"/>
        </w:rPr>
        <w:t xml:space="preserve">ynamic tractography </w:t>
      </w:r>
      <w:r>
        <w:rPr>
          <w:rFonts w:eastAsiaTheme="minorHAnsi"/>
          <w:bCs/>
          <w:sz w:val="24"/>
        </w:rPr>
        <w:t xml:space="preserve">video </w:t>
      </w:r>
      <w:r w:rsidRPr="007B0374">
        <w:rPr>
          <w:rFonts w:eastAsiaTheme="minorHAnsi"/>
          <w:bCs/>
          <w:sz w:val="24"/>
        </w:rPr>
        <w:t>present</w:t>
      </w:r>
      <w:r>
        <w:rPr>
          <w:rFonts w:eastAsiaTheme="minorHAnsi"/>
          <w:bCs/>
          <w:sz w:val="24"/>
        </w:rPr>
        <w:t>s</w:t>
      </w:r>
      <w:r w:rsidRPr="007B0374">
        <w:rPr>
          <w:rFonts w:eastAsiaTheme="minorHAnsi"/>
          <w:bCs/>
          <w:sz w:val="24"/>
        </w:rPr>
        <w:t xml:space="preserve"> the white matter pathways with significant intra</w:t>
      </w:r>
      <w:r w:rsidR="003E6DFB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red) and inter</w:t>
      </w:r>
      <w:r w:rsidR="003E6DFB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</w:t>
      </w:r>
      <w:r w:rsidR="00CA01C8">
        <w:rPr>
          <w:rFonts w:eastAsiaTheme="minorHAnsi"/>
          <w:bCs/>
          <w:sz w:val="24"/>
        </w:rPr>
        <w:t>yellow</w:t>
      </w:r>
      <w:r w:rsidRPr="007B0374">
        <w:rPr>
          <w:rFonts w:eastAsiaTheme="minorHAnsi"/>
          <w:bCs/>
          <w:sz w:val="24"/>
        </w:rPr>
        <w:t>) functional connectivity enhancement</w:t>
      </w:r>
      <w:r w:rsidR="00A4271A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</w:t>
      </w:r>
    </w:p>
    <w:p w14:paraId="57A63E14" w14:textId="1CD62426" w:rsidR="007B0374" w:rsidRDefault="007B0374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</w:p>
    <w:p w14:paraId="709573B1" w14:textId="7603C5A9" w:rsidR="007B0374" w:rsidRDefault="007B0374" w:rsidP="007B03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r>
        <w:rPr>
          <w:rFonts w:eastAsiaTheme="minorHAnsi"/>
          <w:b/>
          <w:color w:val="0000FF"/>
          <w:sz w:val="24"/>
        </w:rPr>
        <w:t>Video S3. C</w:t>
      </w:r>
      <w:r w:rsidRPr="007B0374">
        <w:rPr>
          <w:rFonts w:eastAsiaTheme="minorHAnsi"/>
          <w:b/>
          <w:color w:val="0000FF"/>
          <w:sz w:val="24"/>
        </w:rPr>
        <w:t>ortical and functional connectivity modulations</w:t>
      </w:r>
      <w:r>
        <w:rPr>
          <w:rFonts w:eastAsiaTheme="minorHAnsi"/>
          <w:b/>
          <w:color w:val="0000FF"/>
          <w:sz w:val="24"/>
        </w:rPr>
        <w:t xml:space="preserve"> during a</w:t>
      </w:r>
      <w:r w:rsidRPr="007B0374">
        <w:rPr>
          <w:rFonts w:eastAsiaTheme="minorHAnsi"/>
          <w:b/>
          <w:color w:val="0000FF"/>
          <w:sz w:val="24"/>
        </w:rPr>
        <w:t>uditory descripti</w:t>
      </w:r>
      <w:r w:rsidR="002041AC">
        <w:rPr>
          <w:rFonts w:eastAsiaTheme="minorHAnsi"/>
          <w:b/>
          <w:color w:val="0000FF"/>
          <w:sz w:val="24"/>
        </w:rPr>
        <w:t>ve</w:t>
      </w:r>
      <w:r w:rsidRPr="007B0374">
        <w:rPr>
          <w:rFonts w:eastAsiaTheme="minorHAnsi"/>
          <w:b/>
          <w:color w:val="0000FF"/>
          <w:sz w:val="24"/>
        </w:rPr>
        <w:t xml:space="preserve"> naming</w:t>
      </w:r>
      <w:r>
        <w:rPr>
          <w:rFonts w:eastAsiaTheme="minorHAnsi"/>
          <w:b/>
          <w:color w:val="0000FF"/>
          <w:sz w:val="24"/>
        </w:rPr>
        <w:t xml:space="preserve">. </w:t>
      </w:r>
      <w:r w:rsidRPr="007B0374">
        <w:rPr>
          <w:rFonts w:eastAsiaTheme="minorHAnsi"/>
          <w:bCs/>
          <w:sz w:val="24"/>
        </w:rPr>
        <w:t>Left</w:t>
      </w:r>
      <w:r>
        <w:rPr>
          <w:rFonts w:eastAsiaTheme="minorHAnsi"/>
          <w:bCs/>
          <w:sz w:val="24"/>
        </w:rPr>
        <w:t xml:space="preserve">: Dynamic cortical surface video presents </w:t>
      </w:r>
      <w:r w:rsidRPr="007B0374">
        <w:rPr>
          <w:rFonts w:eastAsiaTheme="minorHAnsi"/>
          <w:bCs/>
          <w:sz w:val="24"/>
        </w:rPr>
        <w:t>the percent change of cortical high-gamma modulations</w:t>
      </w:r>
      <w:r w:rsidR="00A4271A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Right: D</w:t>
      </w:r>
      <w:r w:rsidRPr="007B0374">
        <w:rPr>
          <w:rFonts w:eastAsiaTheme="minorHAnsi"/>
          <w:bCs/>
          <w:sz w:val="24"/>
        </w:rPr>
        <w:t xml:space="preserve">ynamic tractography </w:t>
      </w:r>
      <w:r>
        <w:rPr>
          <w:rFonts w:eastAsiaTheme="minorHAnsi"/>
          <w:bCs/>
          <w:sz w:val="24"/>
        </w:rPr>
        <w:t xml:space="preserve">video </w:t>
      </w:r>
      <w:r w:rsidRPr="007B0374">
        <w:rPr>
          <w:rFonts w:eastAsiaTheme="minorHAnsi"/>
          <w:bCs/>
          <w:sz w:val="24"/>
        </w:rPr>
        <w:t>present</w:t>
      </w:r>
      <w:r>
        <w:rPr>
          <w:rFonts w:eastAsiaTheme="minorHAnsi"/>
          <w:bCs/>
          <w:sz w:val="24"/>
        </w:rPr>
        <w:t>s</w:t>
      </w:r>
      <w:r w:rsidRPr="007B0374">
        <w:rPr>
          <w:rFonts w:eastAsiaTheme="minorHAnsi"/>
          <w:bCs/>
          <w:sz w:val="24"/>
        </w:rPr>
        <w:t xml:space="preserve"> the white matter pathways with significant intra</w:t>
      </w:r>
      <w:r w:rsidR="003E6DFB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red) and inter</w:t>
      </w:r>
      <w:r w:rsidR="003E6DFB">
        <w:rPr>
          <w:rFonts w:eastAsiaTheme="minorHAnsi"/>
          <w:bCs/>
          <w:sz w:val="24"/>
        </w:rPr>
        <w:t>-</w:t>
      </w:r>
      <w:r w:rsidRPr="007B0374">
        <w:rPr>
          <w:rFonts w:eastAsiaTheme="minorHAnsi"/>
          <w:bCs/>
          <w:sz w:val="24"/>
        </w:rPr>
        <w:t>hemispheric (</w:t>
      </w:r>
      <w:r w:rsidR="00CA01C8">
        <w:rPr>
          <w:rFonts w:eastAsiaTheme="minorHAnsi"/>
          <w:bCs/>
          <w:sz w:val="24"/>
        </w:rPr>
        <w:t>yellow</w:t>
      </w:r>
      <w:r w:rsidRPr="007B0374">
        <w:rPr>
          <w:rFonts w:eastAsiaTheme="minorHAnsi"/>
          <w:bCs/>
          <w:sz w:val="24"/>
        </w:rPr>
        <w:t>) functional connectivity enhancement</w:t>
      </w:r>
      <w:r w:rsidR="00A4271A">
        <w:rPr>
          <w:rFonts w:eastAsiaTheme="minorHAnsi"/>
          <w:bCs/>
          <w:sz w:val="24"/>
        </w:rPr>
        <w:t>,</w:t>
      </w:r>
      <w:r>
        <w:rPr>
          <w:rFonts w:eastAsiaTheme="minorHAnsi"/>
          <w:bCs/>
          <w:sz w:val="24"/>
        </w:rPr>
        <w:t xml:space="preserve"> at a given epoch. </w:t>
      </w:r>
    </w:p>
    <w:p w14:paraId="722E6305" w14:textId="04744B68" w:rsidR="007B0374" w:rsidRDefault="007B0374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</w:p>
    <w:p w14:paraId="3861FF0E" w14:textId="41337487" w:rsidR="00B74FD5" w:rsidRDefault="003076E5" w:rsidP="003076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r>
        <w:rPr>
          <w:rFonts w:eastAsiaTheme="minorHAnsi"/>
          <w:b/>
          <w:color w:val="0000FF"/>
          <w:sz w:val="24"/>
        </w:rPr>
        <w:t>Video S4. Cortical</w:t>
      </w:r>
      <w:r w:rsidRPr="003076E5">
        <w:rPr>
          <w:rFonts w:eastAsiaTheme="minorHAnsi"/>
          <w:b/>
          <w:color w:val="0000FF"/>
          <w:sz w:val="24"/>
        </w:rPr>
        <w:t xml:space="preserve"> high-gamma modulations at regions of interest (ROIs). </w:t>
      </w:r>
      <w:r w:rsidRPr="003076E5">
        <w:rPr>
          <w:rFonts w:eastAsiaTheme="minorHAnsi"/>
          <w:bCs/>
          <w:sz w:val="24"/>
        </w:rPr>
        <w:t>A given plot presents the percent change in high-gamma amplitudes at each anatomical ROI compared to the baseline mean at 200 to 600</w:t>
      </w:r>
      <w:r>
        <w:rPr>
          <w:rFonts w:eastAsiaTheme="minorHAnsi"/>
          <w:bCs/>
          <w:sz w:val="24"/>
        </w:rPr>
        <w:t xml:space="preserve"> </w:t>
      </w:r>
      <w:r w:rsidRPr="003076E5">
        <w:rPr>
          <w:rFonts w:eastAsiaTheme="minorHAnsi"/>
          <w:bCs/>
          <w:sz w:val="24"/>
        </w:rPr>
        <w:t xml:space="preserve">ms before </w:t>
      </w:r>
      <w:r>
        <w:rPr>
          <w:rFonts w:eastAsiaTheme="minorHAnsi"/>
          <w:bCs/>
          <w:sz w:val="24"/>
        </w:rPr>
        <w:t>stimulus</w:t>
      </w:r>
      <w:r w:rsidRPr="003076E5">
        <w:rPr>
          <w:rFonts w:eastAsiaTheme="minorHAnsi"/>
          <w:bCs/>
          <w:sz w:val="24"/>
        </w:rPr>
        <w:t xml:space="preserve"> onset. </w:t>
      </w:r>
      <w:r>
        <w:rPr>
          <w:rFonts w:eastAsiaTheme="minorHAnsi"/>
          <w:bCs/>
          <w:sz w:val="24"/>
        </w:rPr>
        <w:t xml:space="preserve">Light green: picture naming. Blue: </w:t>
      </w:r>
      <w:r w:rsidRPr="003076E5">
        <w:rPr>
          <w:rFonts w:eastAsiaTheme="minorHAnsi"/>
          <w:bCs/>
          <w:sz w:val="24"/>
        </w:rPr>
        <w:t>nonspeech environmental sound namin</w:t>
      </w:r>
      <w:r>
        <w:rPr>
          <w:rFonts w:eastAsiaTheme="minorHAnsi"/>
          <w:bCs/>
          <w:sz w:val="24"/>
        </w:rPr>
        <w:t>g. Magen</w:t>
      </w:r>
      <w:r w:rsidR="003B46FF">
        <w:rPr>
          <w:rFonts w:eastAsiaTheme="minorHAnsi"/>
          <w:bCs/>
          <w:sz w:val="24"/>
        </w:rPr>
        <w:t>t</w:t>
      </w:r>
      <w:r>
        <w:rPr>
          <w:rFonts w:eastAsiaTheme="minorHAnsi"/>
          <w:bCs/>
          <w:sz w:val="24"/>
        </w:rPr>
        <w:t xml:space="preserve">a: </w:t>
      </w:r>
      <w:r w:rsidRPr="003076E5">
        <w:rPr>
          <w:rFonts w:eastAsiaTheme="minorHAnsi"/>
          <w:bCs/>
          <w:sz w:val="24"/>
        </w:rPr>
        <w:t xml:space="preserve">auditory </w:t>
      </w:r>
      <w:r w:rsidR="002041AC">
        <w:rPr>
          <w:rFonts w:eastAsiaTheme="minorHAnsi"/>
          <w:bCs/>
          <w:sz w:val="24"/>
        </w:rPr>
        <w:t>descriptive</w:t>
      </w:r>
      <w:r w:rsidRPr="003076E5">
        <w:rPr>
          <w:rFonts w:eastAsiaTheme="minorHAnsi"/>
          <w:bCs/>
          <w:sz w:val="24"/>
        </w:rPr>
        <w:t xml:space="preserve"> naming</w:t>
      </w:r>
      <w:r>
        <w:rPr>
          <w:rFonts w:eastAsiaTheme="minorHAnsi"/>
          <w:bCs/>
          <w:sz w:val="24"/>
        </w:rPr>
        <w:t xml:space="preserve">. </w:t>
      </w:r>
      <w:r w:rsidR="00B74FD5" w:rsidRPr="00B74FD5">
        <w:rPr>
          <w:rFonts w:eastAsiaTheme="minorHAnsi"/>
          <w:bCs/>
          <w:sz w:val="24"/>
        </w:rPr>
        <w:t>[0:00-1:15]</w:t>
      </w:r>
      <w:r w:rsidR="00B74FD5" w:rsidRPr="00B74FD5">
        <w:rPr>
          <w:rFonts w:eastAsiaTheme="minorHAnsi"/>
          <w:b/>
          <w:sz w:val="24"/>
        </w:rPr>
        <w:t xml:space="preserve"> </w:t>
      </w:r>
      <w:r>
        <w:rPr>
          <w:rFonts w:eastAsiaTheme="minorHAnsi"/>
          <w:bCs/>
          <w:sz w:val="24"/>
        </w:rPr>
        <w:t xml:space="preserve">Horizontal bars indicate the periods in which high-gamma amplitudes were significantly greater during one task than the other based on </w:t>
      </w:r>
      <w:r w:rsidR="00E3350E">
        <w:rPr>
          <w:rFonts w:eastAsiaTheme="minorHAnsi"/>
          <w:bCs/>
          <w:sz w:val="24"/>
        </w:rPr>
        <w:t>s</w:t>
      </w:r>
      <w:r>
        <w:rPr>
          <w:rFonts w:eastAsiaTheme="minorHAnsi"/>
          <w:bCs/>
          <w:sz w:val="24"/>
        </w:rPr>
        <w:t xml:space="preserve">tudentized bootstrap statistics. In the upper row, high-gamma amplitudes during picture naming were contrasted with those during </w:t>
      </w:r>
      <w:r w:rsidRPr="003076E5">
        <w:rPr>
          <w:rFonts w:eastAsiaTheme="minorHAnsi"/>
          <w:bCs/>
          <w:sz w:val="24"/>
        </w:rPr>
        <w:t>nonspeech environmental sound namin</w:t>
      </w:r>
      <w:r>
        <w:rPr>
          <w:rFonts w:eastAsiaTheme="minorHAnsi"/>
          <w:bCs/>
          <w:sz w:val="24"/>
        </w:rPr>
        <w:t xml:space="preserve">g. In the lower row, those during </w:t>
      </w:r>
      <w:r w:rsidRPr="003076E5">
        <w:rPr>
          <w:rFonts w:eastAsiaTheme="minorHAnsi"/>
          <w:bCs/>
          <w:sz w:val="24"/>
        </w:rPr>
        <w:t>nonspeech environmental sound namin</w:t>
      </w:r>
      <w:r>
        <w:rPr>
          <w:rFonts w:eastAsiaTheme="minorHAnsi"/>
          <w:bCs/>
          <w:sz w:val="24"/>
        </w:rPr>
        <w:t xml:space="preserve">g were contrasted with </w:t>
      </w:r>
      <w:r w:rsidRPr="003076E5">
        <w:rPr>
          <w:rFonts w:eastAsiaTheme="minorHAnsi"/>
          <w:bCs/>
          <w:sz w:val="24"/>
        </w:rPr>
        <w:t>auditory descripti</w:t>
      </w:r>
      <w:r w:rsidR="002041AC">
        <w:rPr>
          <w:rFonts w:eastAsiaTheme="minorHAnsi"/>
          <w:bCs/>
          <w:sz w:val="24"/>
        </w:rPr>
        <w:t>ve</w:t>
      </w:r>
      <w:r w:rsidRPr="003076E5">
        <w:rPr>
          <w:rFonts w:eastAsiaTheme="minorHAnsi"/>
          <w:bCs/>
          <w:sz w:val="24"/>
        </w:rPr>
        <w:t xml:space="preserve"> naming</w:t>
      </w:r>
      <w:r>
        <w:rPr>
          <w:rFonts w:eastAsiaTheme="minorHAnsi"/>
          <w:bCs/>
          <w:sz w:val="24"/>
        </w:rPr>
        <w:t xml:space="preserve">. </w:t>
      </w:r>
    </w:p>
    <w:p w14:paraId="7462FA5B" w14:textId="05BEFC28" w:rsidR="003076E5" w:rsidRPr="003076E5" w:rsidRDefault="00B74FD5" w:rsidP="003076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r w:rsidRPr="00B74FD5">
        <w:rPr>
          <w:rFonts w:eastAsiaTheme="minorHAnsi"/>
          <w:bCs/>
          <w:sz w:val="24"/>
        </w:rPr>
        <w:t>[</w:t>
      </w:r>
      <w:r>
        <w:rPr>
          <w:rFonts w:eastAsiaTheme="minorHAnsi"/>
          <w:bCs/>
          <w:sz w:val="24"/>
        </w:rPr>
        <w:t>1:16</w:t>
      </w:r>
      <w:r w:rsidRPr="00B74FD5">
        <w:rPr>
          <w:rFonts w:eastAsiaTheme="minorHAnsi"/>
          <w:bCs/>
          <w:sz w:val="24"/>
        </w:rPr>
        <w:t>-</w:t>
      </w:r>
      <w:r w:rsidR="00A57FD1">
        <w:rPr>
          <w:rFonts w:eastAsiaTheme="minorHAnsi"/>
          <w:bCs/>
          <w:sz w:val="24"/>
        </w:rPr>
        <w:t>2</w:t>
      </w:r>
      <w:r>
        <w:rPr>
          <w:rFonts w:eastAsiaTheme="minorHAnsi"/>
          <w:bCs/>
          <w:sz w:val="24"/>
        </w:rPr>
        <w:t>:</w:t>
      </w:r>
      <w:r w:rsidR="00A57FD1">
        <w:rPr>
          <w:rFonts w:eastAsiaTheme="minorHAnsi"/>
          <w:bCs/>
          <w:sz w:val="24"/>
        </w:rPr>
        <w:t>32</w:t>
      </w:r>
      <w:r w:rsidRPr="00B74FD5">
        <w:rPr>
          <w:rFonts w:eastAsiaTheme="minorHAnsi"/>
          <w:bCs/>
          <w:sz w:val="24"/>
        </w:rPr>
        <w:t>]</w:t>
      </w:r>
      <w:r>
        <w:rPr>
          <w:rFonts w:eastAsiaTheme="minorHAnsi"/>
          <w:bCs/>
          <w:sz w:val="24"/>
        </w:rPr>
        <w:t xml:space="preserve"> Upper horizontal bars indicate the periods in which high-gamma amplitudes were significantly augmented compared to the baseline based on the studentized bootstrap statistics. Lower horizontal bars indicate the periods in which high-gamma amplitudes were significantly attenuated compared to the baseline. </w:t>
      </w:r>
      <w:r w:rsidRPr="00B74FD5">
        <w:rPr>
          <w:rFonts w:eastAsiaTheme="minorHAnsi"/>
          <w:b/>
          <w:sz w:val="24"/>
        </w:rPr>
        <w:t xml:space="preserve"> </w:t>
      </w:r>
      <w:r>
        <w:rPr>
          <w:rFonts w:eastAsiaTheme="minorHAnsi"/>
          <w:bCs/>
          <w:sz w:val="24"/>
        </w:rPr>
        <w:t xml:space="preserve">   </w:t>
      </w:r>
      <w:r w:rsidRPr="00B74FD5">
        <w:rPr>
          <w:rFonts w:eastAsiaTheme="minorHAnsi"/>
          <w:b/>
          <w:sz w:val="24"/>
        </w:rPr>
        <w:t xml:space="preserve"> </w:t>
      </w:r>
      <w:r w:rsidR="003076E5">
        <w:rPr>
          <w:rFonts w:eastAsiaTheme="minorHAnsi"/>
          <w:bCs/>
          <w:sz w:val="24"/>
        </w:rPr>
        <w:t xml:space="preserve">   </w:t>
      </w:r>
    </w:p>
    <w:p w14:paraId="7C7D779F" w14:textId="77777777" w:rsidR="003076E5" w:rsidRPr="007B0374" w:rsidRDefault="003076E5" w:rsidP="007B0374">
      <w:pPr>
        <w:shd w:val="clear" w:color="auto" w:fill="FFFFFF" w:themeFill="background1"/>
        <w:tabs>
          <w:tab w:val="left" w:pos="3627"/>
        </w:tabs>
        <w:adjustRightInd w:val="0"/>
        <w:spacing w:line="360" w:lineRule="auto"/>
        <w:contextualSpacing/>
        <w:jc w:val="center"/>
        <w:rPr>
          <w:sz w:val="20"/>
          <w:szCs w:val="20"/>
        </w:rPr>
      </w:pPr>
    </w:p>
    <w:p w14:paraId="19A64844" w14:textId="6E0A32BC" w:rsidR="00E3350E" w:rsidRPr="003076E5" w:rsidRDefault="00E3350E" w:rsidP="00E3350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Cs/>
          <w:sz w:val="24"/>
        </w:rPr>
      </w:pPr>
      <w:bookmarkStart w:id="0" w:name="_Hlk113632947"/>
      <w:r>
        <w:rPr>
          <w:rFonts w:eastAsiaTheme="minorHAnsi"/>
          <w:b/>
          <w:color w:val="0000FF"/>
          <w:sz w:val="24"/>
        </w:rPr>
        <w:t>Video S5. Dynamic c</w:t>
      </w:r>
      <w:r w:rsidRPr="00E3350E">
        <w:rPr>
          <w:rFonts w:eastAsiaTheme="minorHAnsi"/>
          <w:b/>
          <w:color w:val="0000FF"/>
          <w:sz w:val="24"/>
        </w:rPr>
        <w:t>onnectome matrix</w:t>
      </w:r>
      <w:r>
        <w:rPr>
          <w:rFonts w:eastAsiaTheme="minorHAnsi"/>
          <w:b/>
          <w:color w:val="0000FF"/>
          <w:sz w:val="24"/>
        </w:rPr>
        <w:t>.</w:t>
      </w:r>
      <w:r w:rsidRPr="00E3350E">
        <w:rPr>
          <w:rFonts w:eastAsiaTheme="minorHAnsi"/>
          <w:b/>
          <w:color w:val="0000FF"/>
          <w:sz w:val="24"/>
        </w:rPr>
        <w:t xml:space="preserve"> </w:t>
      </w:r>
      <w:r w:rsidR="005E55CF">
        <w:rPr>
          <w:rFonts w:eastAsiaTheme="minorHAnsi"/>
          <w:bCs/>
          <w:sz w:val="24"/>
        </w:rPr>
        <w:t xml:space="preserve">The color of each box indicates the given naming task(s) that elicited </w:t>
      </w:r>
      <w:r w:rsidR="005E55CF" w:rsidRPr="00E3350E">
        <w:rPr>
          <w:rFonts w:eastAsiaTheme="minorHAnsi"/>
          <w:bCs/>
          <w:sz w:val="24"/>
        </w:rPr>
        <w:t xml:space="preserve">significant direct functional connectivity enhancement </w:t>
      </w:r>
      <w:r w:rsidR="005E55CF">
        <w:rPr>
          <w:rFonts w:eastAsiaTheme="minorHAnsi"/>
          <w:bCs/>
          <w:sz w:val="24"/>
        </w:rPr>
        <w:t xml:space="preserve">between the two </w:t>
      </w:r>
      <w:r w:rsidR="005E55CF">
        <w:rPr>
          <w:rFonts w:eastAsiaTheme="minorHAnsi"/>
          <w:bCs/>
          <w:sz w:val="24"/>
        </w:rPr>
        <w:lastRenderedPageBreak/>
        <w:t>corresponding regions of interest (ROIs)</w:t>
      </w:r>
      <w:r>
        <w:rPr>
          <w:rFonts w:eastAsiaTheme="minorHAnsi"/>
          <w:bCs/>
          <w:sz w:val="24"/>
        </w:rPr>
        <w:t>. Functional connectivity was considered significantly enhanced when two ROIs</w:t>
      </w:r>
      <w:r w:rsidR="005E55CF">
        <w:rPr>
          <w:rFonts w:eastAsiaTheme="minorHAnsi"/>
          <w:bCs/>
          <w:sz w:val="24"/>
        </w:rPr>
        <w:t xml:space="preserve"> linked via direct DWI streamlines</w:t>
      </w:r>
      <w:r>
        <w:rPr>
          <w:rFonts w:eastAsiaTheme="minorHAnsi"/>
          <w:bCs/>
          <w:sz w:val="24"/>
        </w:rPr>
        <w:t xml:space="preserve"> showed </w:t>
      </w:r>
      <w:r w:rsidRPr="00E3350E">
        <w:rPr>
          <w:rFonts w:eastAsiaTheme="minorHAnsi"/>
          <w:bCs/>
          <w:sz w:val="24"/>
        </w:rPr>
        <w:t>significant</w:t>
      </w:r>
      <w:r>
        <w:rPr>
          <w:rFonts w:eastAsiaTheme="minorHAnsi"/>
          <w:bCs/>
          <w:sz w:val="24"/>
        </w:rPr>
        <w:t xml:space="preserve"> (based on the studentized bootstrap statistics)</w:t>
      </w:r>
      <w:r w:rsidRPr="00E3350E">
        <w:rPr>
          <w:rFonts w:eastAsiaTheme="minorHAnsi"/>
          <w:bCs/>
          <w:sz w:val="24"/>
        </w:rPr>
        <w:t>, simultaneous, and sustained</w:t>
      </w:r>
      <w:r>
        <w:rPr>
          <w:rFonts w:eastAsiaTheme="minorHAnsi"/>
          <w:bCs/>
          <w:sz w:val="24"/>
        </w:rPr>
        <w:t xml:space="preserve"> (</w:t>
      </w:r>
      <w:r>
        <w:rPr>
          <w:rFonts w:ascii="Averia" w:eastAsiaTheme="minorHAnsi" w:hAnsi="Averia"/>
          <w:bCs/>
          <w:sz w:val="24"/>
        </w:rPr>
        <w:t>≥</w:t>
      </w:r>
      <w:r>
        <w:rPr>
          <w:rFonts w:eastAsiaTheme="minorHAnsi"/>
          <w:bCs/>
          <w:sz w:val="24"/>
        </w:rPr>
        <w:t>100 ms)</w:t>
      </w:r>
      <w:r w:rsidRPr="00E3350E">
        <w:rPr>
          <w:rFonts w:eastAsiaTheme="minorHAnsi"/>
          <w:bCs/>
          <w:sz w:val="24"/>
        </w:rPr>
        <w:t xml:space="preserve"> high-gamma </w:t>
      </w:r>
      <w:r>
        <w:rPr>
          <w:rFonts w:eastAsiaTheme="minorHAnsi"/>
          <w:bCs/>
          <w:sz w:val="24"/>
        </w:rPr>
        <w:t>co-</w:t>
      </w:r>
      <w:r w:rsidRPr="00E3350E">
        <w:rPr>
          <w:rFonts w:eastAsiaTheme="minorHAnsi"/>
          <w:bCs/>
          <w:sz w:val="24"/>
        </w:rPr>
        <w:t>augmentation</w:t>
      </w:r>
      <w:r>
        <w:rPr>
          <w:rFonts w:eastAsiaTheme="minorHAnsi"/>
          <w:bCs/>
          <w:sz w:val="24"/>
        </w:rPr>
        <w:t xml:space="preserve">. Light green: picture naming. Blue: </w:t>
      </w:r>
      <w:r w:rsidRPr="003076E5">
        <w:rPr>
          <w:rFonts w:eastAsiaTheme="minorHAnsi"/>
          <w:bCs/>
          <w:sz w:val="24"/>
        </w:rPr>
        <w:t>nonspeech environmental sound namin</w:t>
      </w:r>
      <w:r>
        <w:rPr>
          <w:rFonts w:eastAsiaTheme="minorHAnsi"/>
          <w:bCs/>
          <w:sz w:val="24"/>
        </w:rPr>
        <w:t xml:space="preserve">g. Magenta: </w:t>
      </w:r>
      <w:r w:rsidRPr="003076E5">
        <w:rPr>
          <w:rFonts w:eastAsiaTheme="minorHAnsi"/>
          <w:bCs/>
          <w:sz w:val="24"/>
        </w:rPr>
        <w:t xml:space="preserve">auditory </w:t>
      </w:r>
      <w:r w:rsidR="002041AC">
        <w:rPr>
          <w:rFonts w:eastAsiaTheme="minorHAnsi"/>
          <w:bCs/>
          <w:sz w:val="24"/>
        </w:rPr>
        <w:t>descriptive</w:t>
      </w:r>
      <w:r w:rsidRPr="003076E5">
        <w:rPr>
          <w:rFonts w:eastAsiaTheme="minorHAnsi"/>
          <w:bCs/>
          <w:sz w:val="24"/>
        </w:rPr>
        <w:t xml:space="preserve"> naming</w:t>
      </w:r>
      <w:r>
        <w:rPr>
          <w:rFonts w:eastAsiaTheme="minorHAnsi"/>
          <w:bCs/>
          <w:sz w:val="24"/>
        </w:rPr>
        <w:t>.</w:t>
      </w:r>
    </w:p>
    <w:bookmarkEnd w:id="0"/>
    <w:p w14:paraId="0F4B2398" w14:textId="73DFB864" w:rsidR="00E70664" w:rsidRDefault="00E70664" w:rsidP="007B0374"/>
    <w:p w14:paraId="68B1CAF0" w14:textId="26696671" w:rsidR="00E3350E" w:rsidRPr="00E3350E" w:rsidRDefault="00E3350E" w:rsidP="00E3350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contextualSpacing/>
        <w:rPr>
          <w:rFonts w:eastAsiaTheme="minorHAnsi"/>
          <w:b/>
          <w:color w:val="0000FF"/>
          <w:sz w:val="24"/>
        </w:rPr>
      </w:pPr>
      <w:bookmarkStart w:id="1" w:name="_Hlk113634687"/>
      <w:r>
        <w:rPr>
          <w:rFonts w:eastAsiaTheme="minorHAnsi"/>
          <w:b/>
          <w:color w:val="0000FF"/>
          <w:sz w:val="24"/>
        </w:rPr>
        <w:t>Video S6. Dynamic change of intra</w:t>
      </w:r>
      <w:r w:rsidR="00682607">
        <w:rPr>
          <w:rFonts w:eastAsiaTheme="minorHAnsi"/>
          <w:b/>
          <w:color w:val="0000FF"/>
          <w:sz w:val="24"/>
        </w:rPr>
        <w:t>-</w:t>
      </w:r>
      <w:r>
        <w:rPr>
          <w:rFonts w:eastAsiaTheme="minorHAnsi"/>
          <w:b/>
          <w:color w:val="0000FF"/>
          <w:sz w:val="24"/>
        </w:rPr>
        <w:t xml:space="preserve"> and inter</w:t>
      </w:r>
      <w:r w:rsidR="00682607">
        <w:rPr>
          <w:rFonts w:eastAsiaTheme="minorHAnsi"/>
          <w:b/>
          <w:color w:val="0000FF"/>
          <w:sz w:val="24"/>
        </w:rPr>
        <w:t>-</w:t>
      </w:r>
      <w:r>
        <w:rPr>
          <w:rFonts w:eastAsiaTheme="minorHAnsi"/>
          <w:b/>
          <w:color w:val="0000FF"/>
          <w:sz w:val="24"/>
        </w:rPr>
        <w:t xml:space="preserve">hemispheric </w:t>
      </w:r>
      <w:r w:rsidRPr="00E3350E">
        <w:rPr>
          <w:rFonts w:eastAsiaTheme="minorHAnsi"/>
          <w:b/>
          <w:color w:val="0000FF"/>
          <w:sz w:val="24"/>
        </w:rPr>
        <w:t>direct functional connectivity</w:t>
      </w:r>
      <w:r>
        <w:rPr>
          <w:rFonts w:eastAsiaTheme="minorHAnsi"/>
          <w:b/>
          <w:color w:val="0000FF"/>
          <w:sz w:val="24"/>
        </w:rPr>
        <w:t>.</w:t>
      </w:r>
      <w:r w:rsidRPr="00E3350E">
        <w:rPr>
          <w:rFonts w:eastAsiaTheme="minorHAnsi"/>
          <w:b/>
          <w:color w:val="0000FF"/>
          <w:sz w:val="24"/>
        </w:rPr>
        <w:t xml:space="preserve"> </w:t>
      </w:r>
      <w:bookmarkEnd w:id="1"/>
      <w:r>
        <w:rPr>
          <w:rFonts w:eastAsiaTheme="minorHAnsi"/>
          <w:bCs/>
          <w:sz w:val="24"/>
        </w:rPr>
        <w:t>E</w:t>
      </w:r>
      <w:r w:rsidRPr="00E3350E">
        <w:rPr>
          <w:rFonts w:eastAsiaTheme="minorHAnsi"/>
          <w:bCs/>
          <w:sz w:val="24"/>
        </w:rPr>
        <w:t>ach plot</w:t>
      </w:r>
      <w:r>
        <w:rPr>
          <w:rFonts w:eastAsiaTheme="minorHAnsi"/>
          <w:bCs/>
          <w:sz w:val="24"/>
        </w:rPr>
        <w:t xml:space="preserve"> indicates the number of regions of interest (ROI)</w:t>
      </w:r>
      <w:r w:rsidR="00D50D02">
        <w:rPr>
          <w:rFonts w:eastAsiaTheme="minorHAnsi"/>
          <w:bCs/>
          <w:sz w:val="24"/>
        </w:rPr>
        <w:t>-pairs</w:t>
      </w:r>
      <w:r>
        <w:rPr>
          <w:rFonts w:eastAsiaTheme="minorHAnsi"/>
          <w:bCs/>
          <w:sz w:val="24"/>
        </w:rPr>
        <w:t xml:space="preserve"> </w:t>
      </w:r>
      <w:r w:rsidR="000D660C">
        <w:rPr>
          <w:rFonts w:eastAsiaTheme="minorHAnsi"/>
          <w:bCs/>
          <w:sz w:val="24"/>
        </w:rPr>
        <w:t>showing</w:t>
      </w:r>
      <w:r>
        <w:rPr>
          <w:rFonts w:eastAsiaTheme="minorHAnsi"/>
          <w:bCs/>
          <w:sz w:val="24"/>
        </w:rPr>
        <w:t xml:space="preserve"> significantly enhanced direct functional connectivity. Solid line: intra</w:t>
      </w:r>
      <w:r w:rsidR="009279C4">
        <w:rPr>
          <w:rFonts w:eastAsiaTheme="minorHAnsi"/>
          <w:bCs/>
          <w:sz w:val="24"/>
        </w:rPr>
        <w:t>-</w:t>
      </w:r>
      <w:r>
        <w:rPr>
          <w:rFonts w:eastAsiaTheme="minorHAnsi"/>
          <w:bCs/>
          <w:sz w:val="24"/>
        </w:rPr>
        <w:t>hemispheric connectivity enhancement. Broken line: inter</w:t>
      </w:r>
      <w:r w:rsidR="009279C4">
        <w:rPr>
          <w:rFonts w:eastAsiaTheme="minorHAnsi"/>
          <w:bCs/>
          <w:sz w:val="24"/>
        </w:rPr>
        <w:t>-</w:t>
      </w:r>
      <w:r>
        <w:rPr>
          <w:rFonts w:eastAsiaTheme="minorHAnsi"/>
          <w:bCs/>
          <w:sz w:val="24"/>
        </w:rPr>
        <w:t>hemispheric connectivity enhancement.</w:t>
      </w:r>
    </w:p>
    <w:sectPr w:rsidR="00E3350E" w:rsidRPr="00E3350E" w:rsidSect="008E6C78">
      <w:headerReference w:type="default" r:id="rId8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5D23" w14:textId="77777777" w:rsidR="004C5227" w:rsidRDefault="004C5227" w:rsidP="00A77769">
      <w:r>
        <w:separator/>
      </w:r>
    </w:p>
  </w:endnote>
  <w:endnote w:type="continuationSeparator" w:id="0">
    <w:p w14:paraId="1CEB179C" w14:textId="77777777" w:rsidR="004C5227" w:rsidRDefault="004C5227" w:rsidP="00A77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veria">
    <w:altName w:val="Calibri"/>
    <w:charset w:val="00"/>
    <w:family w:val="auto"/>
    <w:pitch w:val="variable"/>
    <w:sig w:usb0="800000AF" w:usb1="0000204A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8EF5B" w14:textId="77777777" w:rsidR="004C5227" w:rsidRDefault="004C5227" w:rsidP="00A77769">
      <w:r>
        <w:separator/>
      </w:r>
    </w:p>
  </w:footnote>
  <w:footnote w:type="continuationSeparator" w:id="0">
    <w:p w14:paraId="160CD0B8" w14:textId="77777777" w:rsidR="004C5227" w:rsidRDefault="004C5227" w:rsidP="00A777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19601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E1E271" w14:textId="22B81DA2" w:rsidR="00F50A45" w:rsidRDefault="00F50A4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05275C" w14:textId="43FAF148" w:rsidR="00F50A45" w:rsidRDefault="00F50A45" w:rsidP="008E6C78">
    <w:pPr>
      <w:pStyle w:val="a3"/>
      <w:jc w:val="center"/>
    </w:pPr>
    <w:r>
      <w:t>Kitazawa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32FD9"/>
    <w:multiLevelType w:val="hybridMultilevel"/>
    <w:tmpl w:val="871E2A84"/>
    <w:lvl w:ilvl="0" w:tplc="FA0AE4D6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390382"/>
    <w:multiLevelType w:val="hybridMultilevel"/>
    <w:tmpl w:val="0C789C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1F47FB3"/>
    <w:multiLevelType w:val="hybridMultilevel"/>
    <w:tmpl w:val="9C088A64"/>
    <w:lvl w:ilvl="0" w:tplc="FA0AE4D6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9807831">
    <w:abstractNumId w:val="1"/>
  </w:num>
  <w:num w:numId="2" w16cid:durableId="333191031">
    <w:abstractNumId w:val="2"/>
  </w:num>
  <w:num w:numId="3" w16cid:durableId="899755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TA1NzW2sDQ2N7BU0lEKTi0uzszPAykwNDOqBQCAjaMkLgAAAA=="/>
  </w:docVars>
  <w:rsids>
    <w:rsidRoot w:val="00AB0E7E"/>
    <w:rsid w:val="00000752"/>
    <w:rsid w:val="0000091E"/>
    <w:rsid w:val="00001FA9"/>
    <w:rsid w:val="000022A8"/>
    <w:rsid w:val="000039FC"/>
    <w:rsid w:val="00003D3B"/>
    <w:rsid w:val="00003E8C"/>
    <w:rsid w:val="000055EA"/>
    <w:rsid w:val="00007170"/>
    <w:rsid w:val="000071EA"/>
    <w:rsid w:val="0001090C"/>
    <w:rsid w:val="00011164"/>
    <w:rsid w:val="00011422"/>
    <w:rsid w:val="0001176A"/>
    <w:rsid w:val="000121E2"/>
    <w:rsid w:val="0001273B"/>
    <w:rsid w:val="00013EE1"/>
    <w:rsid w:val="000149C2"/>
    <w:rsid w:val="000161CB"/>
    <w:rsid w:val="0001706F"/>
    <w:rsid w:val="0001721F"/>
    <w:rsid w:val="000178E4"/>
    <w:rsid w:val="00017B1B"/>
    <w:rsid w:val="0002047C"/>
    <w:rsid w:val="00021440"/>
    <w:rsid w:val="00021D55"/>
    <w:rsid w:val="00021D6F"/>
    <w:rsid w:val="0002201C"/>
    <w:rsid w:val="0002276B"/>
    <w:rsid w:val="00022A71"/>
    <w:rsid w:val="0002495C"/>
    <w:rsid w:val="00024A15"/>
    <w:rsid w:val="0002572B"/>
    <w:rsid w:val="000262BA"/>
    <w:rsid w:val="0002649F"/>
    <w:rsid w:val="00027069"/>
    <w:rsid w:val="00031157"/>
    <w:rsid w:val="000314E8"/>
    <w:rsid w:val="00034A4D"/>
    <w:rsid w:val="00034A66"/>
    <w:rsid w:val="000350BB"/>
    <w:rsid w:val="00036302"/>
    <w:rsid w:val="000371AB"/>
    <w:rsid w:val="000375CA"/>
    <w:rsid w:val="000401DB"/>
    <w:rsid w:val="000409C5"/>
    <w:rsid w:val="00040A19"/>
    <w:rsid w:val="00040A3F"/>
    <w:rsid w:val="00041F98"/>
    <w:rsid w:val="00042595"/>
    <w:rsid w:val="00043F27"/>
    <w:rsid w:val="0004505A"/>
    <w:rsid w:val="00045A4D"/>
    <w:rsid w:val="000475AF"/>
    <w:rsid w:val="0005090E"/>
    <w:rsid w:val="00050C75"/>
    <w:rsid w:val="0005170E"/>
    <w:rsid w:val="00052C8D"/>
    <w:rsid w:val="00052FA8"/>
    <w:rsid w:val="00053616"/>
    <w:rsid w:val="00053C72"/>
    <w:rsid w:val="00054395"/>
    <w:rsid w:val="0005458A"/>
    <w:rsid w:val="00055361"/>
    <w:rsid w:val="00055598"/>
    <w:rsid w:val="000555FF"/>
    <w:rsid w:val="00055C1C"/>
    <w:rsid w:val="0005679D"/>
    <w:rsid w:val="00056CFA"/>
    <w:rsid w:val="000603C1"/>
    <w:rsid w:val="0006073B"/>
    <w:rsid w:val="0006170A"/>
    <w:rsid w:val="00061BE9"/>
    <w:rsid w:val="00061FEB"/>
    <w:rsid w:val="00063CCA"/>
    <w:rsid w:val="000649C5"/>
    <w:rsid w:val="000655BD"/>
    <w:rsid w:val="00065D7A"/>
    <w:rsid w:val="00065DC2"/>
    <w:rsid w:val="00066340"/>
    <w:rsid w:val="00066443"/>
    <w:rsid w:val="0006663D"/>
    <w:rsid w:val="00067047"/>
    <w:rsid w:val="00067738"/>
    <w:rsid w:val="000700DD"/>
    <w:rsid w:val="00070536"/>
    <w:rsid w:val="00070BA9"/>
    <w:rsid w:val="00070EA2"/>
    <w:rsid w:val="0007135B"/>
    <w:rsid w:val="00071603"/>
    <w:rsid w:val="00072600"/>
    <w:rsid w:val="0007329E"/>
    <w:rsid w:val="000739BC"/>
    <w:rsid w:val="00073F63"/>
    <w:rsid w:val="00074560"/>
    <w:rsid w:val="00074B71"/>
    <w:rsid w:val="00075139"/>
    <w:rsid w:val="000759E6"/>
    <w:rsid w:val="00075CCF"/>
    <w:rsid w:val="00075EB5"/>
    <w:rsid w:val="000762B8"/>
    <w:rsid w:val="00076DB0"/>
    <w:rsid w:val="00080280"/>
    <w:rsid w:val="00080B84"/>
    <w:rsid w:val="00080BFC"/>
    <w:rsid w:val="00080CE9"/>
    <w:rsid w:val="00080D48"/>
    <w:rsid w:val="0008165E"/>
    <w:rsid w:val="000822F7"/>
    <w:rsid w:val="000829BB"/>
    <w:rsid w:val="00083093"/>
    <w:rsid w:val="000831BC"/>
    <w:rsid w:val="00083519"/>
    <w:rsid w:val="00084BBF"/>
    <w:rsid w:val="00085085"/>
    <w:rsid w:val="000861AD"/>
    <w:rsid w:val="000872E4"/>
    <w:rsid w:val="00090814"/>
    <w:rsid w:val="00091BF9"/>
    <w:rsid w:val="00091FCE"/>
    <w:rsid w:val="00092C3F"/>
    <w:rsid w:val="000932F9"/>
    <w:rsid w:val="000940ED"/>
    <w:rsid w:val="000949CF"/>
    <w:rsid w:val="000953E2"/>
    <w:rsid w:val="00095C99"/>
    <w:rsid w:val="00095D4D"/>
    <w:rsid w:val="00096713"/>
    <w:rsid w:val="000A0CCC"/>
    <w:rsid w:val="000A0F03"/>
    <w:rsid w:val="000A1588"/>
    <w:rsid w:val="000A26E3"/>
    <w:rsid w:val="000A275C"/>
    <w:rsid w:val="000A463C"/>
    <w:rsid w:val="000A4AC5"/>
    <w:rsid w:val="000A51AA"/>
    <w:rsid w:val="000A527D"/>
    <w:rsid w:val="000A53D0"/>
    <w:rsid w:val="000A5968"/>
    <w:rsid w:val="000A684D"/>
    <w:rsid w:val="000A726D"/>
    <w:rsid w:val="000A7752"/>
    <w:rsid w:val="000A7AE8"/>
    <w:rsid w:val="000B0133"/>
    <w:rsid w:val="000B01A0"/>
    <w:rsid w:val="000B12BF"/>
    <w:rsid w:val="000B205D"/>
    <w:rsid w:val="000B2935"/>
    <w:rsid w:val="000B3A0C"/>
    <w:rsid w:val="000B439C"/>
    <w:rsid w:val="000B533A"/>
    <w:rsid w:val="000B63EE"/>
    <w:rsid w:val="000B7699"/>
    <w:rsid w:val="000B7DEE"/>
    <w:rsid w:val="000C0802"/>
    <w:rsid w:val="000C0827"/>
    <w:rsid w:val="000C163A"/>
    <w:rsid w:val="000C16FC"/>
    <w:rsid w:val="000C27B3"/>
    <w:rsid w:val="000C280B"/>
    <w:rsid w:val="000C28A1"/>
    <w:rsid w:val="000C2E75"/>
    <w:rsid w:val="000C33D0"/>
    <w:rsid w:val="000C4770"/>
    <w:rsid w:val="000C483C"/>
    <w:rsid w:val="000C4DB2"/>
    <w:rsid w:val="000C5A99"/>
    <w:rsid w:val="000C640D"/>
    <w:rsid w:val="000C6624"/>
    <w:rsid w:val="000C6D45"/>
    <w:rsid w:val="000C7CA5"/>
    <w:rsid w:val="000D442D"/>
    <w:rsid w:val="000D5559"/>
    <w:rsid w:val="000D660C"/>
    <w:rsid w:val="000D6A3D"/>
    <w:rsid w:val="000D6E02"/>
    <w:rsid w:val="000E253F"/>
    <w:rsid w:val="000E28AB"/>
    <w:rsid w:val="000E2B36"/>
    <w:rsid w:val="000E2CDC"/>
    <w:rsid w:val="000E2DB2"/>
    <w:rsid w:val="000E3300"/>
    <w:rsid w:val="000E3699"/>
    <w:rsid w:val="000E44D7"/>
    <w:rsid w:val="000E45F2"/>
    <w:rsid w:val="000E4854"/>
    <w:rsid w:val="000E4B77"/>
    <w:rsid w:val="000E4BC5"/>
    <w:rsid w:val="000E5EBA"/>
    <w:rsid w:val="000E7C6F"/>
    <w:rsid w:val="000F01B6"/>
    <w:rsid w:val="000F04D9"/>
    <w:rsid w:val="000F0F56"/>
    <w:rsid w:val="000F201A"/>
    <w:rsid w:val="000F20A5"/>
    <w:rsid w:val="000F21F7"/>
    <w:rsid w:val="000F3D03"/>
    <w:rsid w:val="000F468D"/>
    <w:rsid w:val="000F5A86"/>
    <w:rsid w:val="000F6EC4"/>
    <w:rsid w:val="000F6F1C"/>
    <w:rsid w:val="000F75BE"/>
    <w:rsid w:val="000F788F"/>
    <w:rsid w:val="0010012D"/>
    <w:rsid w:val="00100CFC"/>
    <w:rsid w:val="001027C3"/>
    <w:rsid w:val="001033B1"/>
    <w:rsid w:val="001047B2"/>
    <w:rsid w:val="00104EFD"/>
    <w:rsid w:val="00105183"/>
    <w:rsid w:val="00105C17"/>
    <w:rsid w:val="00106951"/>
    <w:rsid w:val="001073B9"/>
    <w:rsid w:val="001079DC"/>
    <w:rsid w:val="00107DEE"/>
    <w:rsid w:val="00107FC9"/>
    <w:rsid w:val="001109F6"/>
    <w:rsid w:val="00110B28"/>
    <w:rsid w:val="00111441"/>
    <w:rsid w:val="00112C78"/>
    <w:rsid w:val="00113061"/>
    <w:rsid w:val="001132F7"/>
    <w:rsid w:val="0011372E"/>
    <w:rsid w:val="0011437A"/>
    <w:rsid w:val="001144F1"/>
    <w:rsid w:val="001149C9"/>
    <w:rsid w:val="00114D73"/>
    <w:rsid w:val="001154B2"/>
    <w:rsid w:val="0011603D"/>
    <w:rsid w:val="001166DD"/>
    <w:rsid w:val="001168DD"/>
    <w:rsid w:val="00116A7D"/>
    <w:rsid w:val="00120215"/>
    <w:rsid w:val="001202BA"/>
    <w:rsid w:val="0012074A"/>
    <w:rsid w:val="00121194"/>
    <w:rsid w:val="00121197"/>
    <w:rsid w:val="001212FC"/>
    <w:rsid w:val="001222CD"/>
    <w:rsid w:val="001224CC"/>
    <w:rsid w:val="001230F8"/>
    <w:rsid w:val="001231AB"/>
    <w:rsid w:val="00124234"/>
    <w:rsid w:val="0012622A"/>
    <w:rsid w:val="00126BD9"/>
    <w:rsid w:val="00127082"/>
    <w:rsid w:val="00127CC9"/>
    <w:rsid w:val="00130867"/>
    <w:rsid w:val="00132544"/>
    <w:rsid w:val="001326BD"/>
    <w:rsid w:val="0013291A"/>
    <w:rsid w:val="001329AF"/>
    <w:rsid w:val="00132ACB"/>
    <w:rsid w:val="001330A0"/>
    <w:rsid w:val="00133572"/>
    <w:rsid w:val="001340E6"/>
    <w:rsid w:val="00134F32"/>
    <w:rsid w:val="0013535E"/>
    <w:rsid w:val="00135895"/>
    <w:rsid w:val="00135CE2"/>
    <w:rsid w:val="00136FF1"/>
    <w:rsid w:val="00140AFA"/>
    <w:rsid w:val="001414A5"/>
    <w:rsid w:val="00141B7B"/>
    <w:rsid w:val="00142036"/>
    <w:rsid w:val="00142D9A"/>
    <w:rsid w:val="00144107"/>
    <w:rsid w:val="00144294"/>
    <w:rsid w:val="00144505"/>
    <w:rsid w:val="00147CC3"/>
    <w:rsid w:val="0015035F"/>
    <w:rsid w:val="00151EBD"/>
    <w:rsid w:val="0015317F"/>
    <w:rsid w:val="001532BB"/>
    <w:rsid w:val="00153C1C"/>
    <w:rsid w:val="0015458A"/>
    <w:rsid w:val="001547AF"/>
    <w:rsid w:val="001552A8"/>
    <w:rsid w:val="0015607D"/>
    <w:rsid w:val="001578AA"/>
    <w:rsid w:val="00160329"/>
    <w:rsid w:val="001606EE"/>
    <w:rsid w:val="00161042"/>
    <w:rsid w:val="00161D2B"/>
    <w:rsid w:val="00162383"/>
    <w:rsid w:val="00162448"/>
    <w:rsid w:val="00162A54"/>
    <w:rsid w:val="00162B4F"/>
    <w:rsid w:val="00162F95"/>
    <w:rsid w:val="001631D8"/>
    <w:rsid w:val="001640CC"/>
    <w:rsid w:val="00164DDB"/>
    <w:rsid w:val="00165F32"/>
    <w:rsid w:val="00165F6D"/>
    <w:rsid w:val="0016630D"/>
    <w:rsid w:val="0016699C"/>
    <w:rsid w:val="00167C4D"/>
    <w:rsid w:val="00167ED9"/>
    <w:rsid w:val="0017199B"/>
    <w:rsid w:val="00172133"/>
    <w:rsid w:val="001730F4"/>
    <w:rsid w:val="001732DC"/>
    <w:rsid w:val="001733D1"/>
    <w:rsid w:val="0017497F"/>
    <w:rsid w:val="00174B44"/>
    <w:rsid w:val="00175126"/>
    <w:rsid w:val="00175218"/>
    <w:rsid w:val="00175C01"/>
    <w:rsid w:val="0017679F"/>
    <w:rsid w:val="00176F12"/>
    <w:rsid w:val="001778C5"/>
    <w:rsid w:val="00180570"/>
    <w:rsid w:val="0018158E"/>
    <w:rsid w:val="00181C99"/>
    <w:rsid w:val="00181D0F"/>
    <w:rsid w:val="00182670"/>
    <w:rsid w:val="001828A9"/>
    <w:rsid w:val="001842CF"/>
    <w:rsid w:val="001847AA"/>
    <w:rsid w:val="001850B2"/>
    <w:rsid w:val="00185AD3"/>
    <w:rsid w:val="00186469"/>
    <w:rsid w:val="0018699B"/>
    <w:rsid w:val="00186DBC"/>
    <w:rsid w:val="00186EC0"/>
    <w:rsid w:val="001879DA"/>
    <w:rsid w:val="0019061B"/>
    <w:rsid w:val="001906E5"/>
    <w:rsid w:val="00190E86"/>
    <w:rsid w:val="00191787"/>
    <w:rsid w:val="00192A9A"/>
    <w:rsid w:val="001938E1"/>
    <w:rsid w:val="00194AC4"/>
    <w:rsid w:val="00194F95"/>
    <w:rsid w:val="00195AA2"/>
    <w:rsid w:val="00196970"/>
    <w:rsid w:val="001969DC"/>
    <w:rsid w:val="0019729D"/>
    <w:rsid w:val="001979D8"/>
    <w:rsid w:val="00197EE2"/>
    <w:rsid w:val="001A0FEC"/>
    <w:rsid w:val="001A207F"/>
    <w:rsid w:val="001A28F7"/>
    <w:rsid w:val="001A2E0C"/>
    <w:rsid w:val="001A3E7F"/>
    <w:rsid w:val="001A4CCD"/>
    <w:rsid w:val="001A685C"/>
    <w:rsid w:val="001A6B22"/>
    <w:rsid w:val="001A740F"/>
    <w:rsid w:val="001A7C53"/>
    <w:rsid w:val="001B0856"/>
    <w:rsid w:val="001B140F"/>
    <w:rsid w:val="001B1C22"/>
    <w:rsid w:val="001B232F"/>
    <w:rsid w:val="001B281F"/>
    <w:rsid w:val="001B4939"/>
    <w:rsid w:val="001B552A"/>
    <w:rsid w:val="001B56FE"/>
    <w:rsid w:val="001B5B44"/>
    <w:rsid w:val="001B5BC7"/>
    <w:rsid w:val="001C019B"/>
    <w:rsid w:val="001C11FC"/>
    <w:rsid w:val="001C184B"/>
    <w:rsid w:val="001C18BC"/>
    <w:rsid w:val="001C18FE"/>
    <w:rsid w:val="001C35BB"/>
    <w:rsid w:val="001C3AEC"/>
    <w:rsid w:val="001C4595"/>
    <w:rsid w:val="001C4F96"/>
    <w:rsid w:val="001C55BD"/>
    <w:rsid w:val="001C5B43"/>
    <w:rsid w:val="001C6674"/>
    <w:rsid w:val="001C67D8"/>
    <w:rsid w:val="001C6CE3"/>
    <w:rsid w:val="001C766E"/>
    <w:rsid w:val="001C76BF"/>
    <w:rsid w:val="001C7B31"/>
    <w:rsid w:val="001C7C28"/>
    <w:rsid w:val="001C7CEF"/>
    <w:rsid w:val="001D116B"/>
    <w:rsid w:val="001D1403"/>
    <w:rsid w:val="001D1A0E"/>
    <w:rsid w:val="001D1DEA"/>
    <w:rsid w:val="001D1E32"/>
    <w:rsid w:val="001D214F"/>
    <w:rsid w:val="001D335C"/>
    <w:rsid w:val="001D38C8"/>
    <w:rsid w:val="001D3979"/>
    <w:rsid w:val="001D3BCB"/>
    <w:rsid w:val="001D4407"/>
    <w:rsid w:val="001D4A4D"/>
    <w:rsid w:val="001D4BD5"/>
    <w:rsid w:val="001D68CA"/>
    <w:rsid w:val="001D6E4C"/>
    <w:rsid w:val="001D71DD"/>
    <w:rsid w:val="001D73FF"/>
    <w:rsid w:val="001E1722"/>
    <w:rsid w:val="001E1F15"/>
    <w:rsid w:val="001E377B"/>
    <w:rsid w:val="001E3AB8"/>
    <w:rsid w:val="001E4930"/>
    <w:rsid w:val="001E4D34"/>
    <w:rsid w:val="001E537E"/>
    <w:rsid w:val="001E5430"/>
    <w:rsid w:val="001E5EF8"/>
    <w:rsid w:val="001E73D3"/>
    <w:rsid w:val="001F0508"/>
    <w:rsid w:val="001F0BBD"/>
    <w:rsid w:val="001F0ECD"/>
    <w:rsid w:val="001F13EB"/>
    <w:rsid w:val="001F2DAB"/>
    <w:rsid w:val="001F3205"/>
    <w:rsid w:val="001F33C1"/>
    <w:rsid w:val="001F3536"/>
    <w:rsid w:val="001F3BFB"/>
    <w:rsid w:val="001F57D2"/>
    <w:rsid w:val="001F5875"/>
    <w:rsid w:val="001F589C"/>
    <w:rsid w:val="001F5970"/>
    <w:rsid w:val="001F5EAC"/>
    <w:rsid w:val="001F6131"/>
    <w:rsid w:val="002005DA"/>
    <w:rsid w:val="00202380"/>
    <w:rsid w:val="00202FDA"/>
    <w:rsid w:val="00203C65"/>
    <w:rsid w:val="002041AC"/>
    <w:rsid w:val="0020458C"/>
    <w:rsid w:val="0020490E"/>
    <w:rsid w:val="00205E9F"/>
    <w:rsid w:val="00206240"/>
    <w:rsid w:val="002074FF"/>
    <w:rsid w:val="00207CB3"/>
    <w:rsid w:val="00210A98"/>
    <w:rsid w:val="00211655"/>
    <w:rsid w:val="00211660"/>
    <w:rsid w:val="0021185C"/>
    <w:rsid w:val="00213B58"/>
    <w:rsid w:val="00213DFE"/>
    <w:rsid w:val="002149DA"/>
    <w:rsid w:val="00215150"/>
    <w:rsid w:val="00216301"/>
    <w:rsid w:val="00216435"/>
    <w:rsid w:val="00216927"/>
    <w:rsid w:val="002177B8"/>
    <w:rsid w:val="00217A44"/>
    <w:rsid w:val="00220F9B"/>
    <w:rsid w:val="0022126C"/>
    <w:rsid w:val="00222EFF"/>
    <w:rsid w:val="0022337F"/>
    <w:rsid w:val="002237BD"/>
    <w:rsid w:val="00224AFA"/>
    <w:rsid w:val="00227A8A"/>
    <w:rsid w:val="002301A1"/>
    <w:rsid w:val="002304E0"/>
    <w:rsid w:val="00230520"/>
    <w:rsid w:val="00230919"/>
    <w:rsid w:val="00231029"/>
    <w:rsid w:val="002315BD"/>
    <w:rsid w:val="002317C0"/>
    <w:rsid w:val="00231F34"/>
    <w:rsid w:val="00232EB7"/>
    <w:rsid w:val="0023325B"/>
    <w:rsid w:val="002332C8"/>
    <w:rsid w:val="0023345D"/>
    <w:rsid w:val="002339F3"/>
    <w:rsid w:val="00233D6D"/>
    <w:rsid w:val="00233E00"/>
    <w:rsid w:val="0023490D"/>
    <w:rsid w:val="00234995"/>
    <w:rsid w:val="00234F1F"/>
    <w:rsid w:val="00235ADC"/>
    <w:rsid w:val="00235B73"/>
    <w:rsid w:val="00235BCC"/>
    <w:rsid w:val="00235CD1"/>
    <w:rsid w:val="00235E7F"/>
    <w:rsid w:val="0023607E"/>
    <w:rsid w:val="00236425"/>
    <w:rsid w:val="00236701"/>
    <w:rsid w:val="00240B64"/>
    <w:rsid w:val="00241773"/>
    <w:rsid w:val="00241D33"/>
    <w:rsid w:val="0024430B"/>
    <w:rsid w:val="002443C2"/>
    <w:rsid w:val="00244C64"/>
    <w:rsid w:val="00244CE6"/>
    <w:rsid w:val="00244F16"/>
    <w:rsid w:val="00245E09"/>
    <w:rsid w:val="00246DF1"/>
    <w:rsid w:val="00247057"/>
    <w:rsid w:val="002474FB"/>
    <w:rsid w:val="00250974"/>
    <w:rsid w:val="002513EC"/>
    <w:rsid w:val="002520B7"/>
    <w:rsid w:val="00252E28"/>
    <w:rsid w:val="00252FD5"/>
    <w:rsid w:val="00253CE4"/>
    <w:rsid w:val="002550F3"/>
    <w:rsid w:val="00255525"/>
    <w:rsid w:val="00255941"/>
    <w:rsid w:val="002566AD"/>
    <w:rsid w:val="002578F6"/>
    <w:rsid w:val="00260E90"/>
    <w:rsid w:val="00261557"/>
    <w:rsid w:val="002616C6"/>
    <w:rsid w:val="00261AB0"/>
    <w:rsid w:val="00262491"/>
    <w:rsid w:val="00263D86"/>
    <w:rsid w:val="00264F33"/>
    <w:rsid w:val="00266F5A"/>
    <w:rsid w:val="00267910"/>
    <w:rsid w:val="00267A56"/>
    <w:rsid w:val="0027057D"/>
    <w:rsid w:val="002707B5"/>
    <w:rsid w:val="00270DF8"/>
    <w:rsid w:val="00271096"/>
    <w:rsid w:val="00271B7D"/>
    <w:rsid w:val="00272D6B"/>
    <w:rsid w:val="002731B1"/>
    <w:rsid w:val="002734C1"/>
    <w:rsid w:val="002744CF"/>
    <w:rsid w:val="00274F6E"/>
    <w:rsid w:val="00281031"/>
    <w:rsid w:val="002822EE"/>
    <w:rsid w:val="002822F7"/>
    <w:rsid w:val="002830C7"/>
    <w:rsid w:val="002834BA"/>
    <w:rsid w:val="00283EB5"/>
    <w:rsid w:val="00283F92"/>
    <w:rsid w:val="00284ADA"/>
    <w:rsid w:val="00284EA4"/>
    <w:rsid w:val="00285334"/>
    <w:rsid w:val="0028686A"/>
    <w:rsid w:val="00287837"/>
    <w:rsid w:val="00287E24"/>
    <w:rsid w:val="00290426"/>
    <w:rsid w:val="002909D7"/>
    <w:rsid w:val="00291AFE"/>
    <w:rsid w:val="002929BB"/>
    <w:rsid w:val="00292C20"/>
    <w:rsid w:val="00292C71"/>
    <w:rsid w:val="002949C9"/>
    <w:rsid w:val="00294BA2"/>
    <w:rsid w:val="00295463"/>
    <w:rsid w:val="0029550B"/>
    <w:rsid w:val="002959A4"/>
    <w:rsid w:val="00295BC3"/>
    <w:rsid w:val="00295C07"/>
    <w:rsid w:val="00296D0A"/>
    <w:rsid w:val="00297154"/>
    <w:rsid w:val="002979BC"/>
    <w:rsid w:val="002A1615"/>
    <w:rsid w:val="002A1819"/>
    <w:rsid w:val="002A1F11"/>
    <w:rsid w:val="002A304E"/>
    <w:rsid w:val="002A32FE"/>
    <w:rsid w:val="002A41B0"/>
    <w:rsid w:val="002A516D"/>
    <w:rsid w:val="002A5985"/>
    <w:rsid w:val="002A5C97"/>
    <w:rsid w:val="002A6070"/>
    <w:rsid w:val="002A64DF"/>
    <w:rsid w:val="002A6870"/>
    <w:rsid w:val="002A6B47"/>
    <w:rsid w:val="002A725D"/>
    <w:rsid w:val="002A72F8"/>
    <w:rsid w:val="002A79EE"/>
    <w:rsid w:val="002B005A"/>
    <w:rsid w:val="002B02B2"/>
    <w:rsid w:val="002B0F68"/>
    <w:rsid w:val="002B15AC"/>
    <w:rsid w:val="002B17E9"/>
    <w:rsid w:val="002B1D94"/>
    <w:rsid w:val="002B1F1A"/>
    <w:rsid w:val="002B1F42"/>
    <w:rsid w:val="002B2360"/>
    <w:rsid w:val="002B28AE"/>
    <w:rsid w:val="002B36CC"/>
    <w:rsid w:val="002B3CD9"/>
    <w:rsid w:val="002B4043"/>
    <w:rsid w:val="002B415C"/>
    <w:rsid w:val="002B49B2"/>
    <w:rsid w:val="002B50E6"/>
    <w:rsid w:val="002B578C"/>
    <w:rsid w:val="002B5AEC"/>
    <w:rsid w:val="002B5C4C"/>
    <w:rsid w:val="002B6463"/>
    <w:rsid w:val="002B653A"/>
    <w:rsid w:val="002B716C"/>
    <w:rsid w:val="002C068B"/>
    <w:rsid w:val="002C078C"/>
    <w:rsid w:val="002C0D6B"/>
    <w:rsid w:val="002C29D8"/>
    <w:rsid w:val="002C2AEB"/>
    <w:rsid w:val="002C2C59"/>
    <w:rsid w:val="002C2EBA"/>
    <w:rsid w:val="002C3B0F"/>
    <w:rsid w:val="002C3CB5"/>
    <w:rsid w:val="002C5E8E"/>
    <w:rsid w:val="002C5F58"/>
    <w:rsid w:val="002C6262"/>
    <w:rsid w:val="002C6479"/>
    <w:rsid w:val="002C6C24"/>
    <w:rsid w:val="002C764B"/>
    <w:rsid w:val="002C7E40"/>
    <w:rsid w:val="002D046D"/>
    <w:rsid w:val="002D08B4"/>
    <w:rsid w:val="002D11DA"/>
    <w:rsid w:val="002D11DB"/>
    <w:rsid w:val="002D1234"/>
    <w:rsid w:val="002D1D1F"/>
    <w:rsid w:val="002D1D21"/>
    <w:rsid w:val="002D3F41"/>
    <w:rsid w:val="002D4775"/>
    <w:rsid w:val="002D4A55"/>
    <w:rsid w:val="002D6167"/>
    <w:rsid w:val="002D6F25"/>
    <w:rsid w:val="002E1C09"/>
    <w:rsid w:val="002E276A"/>
    <w:rsid w:val="002E281B"/>
    <w:rsid w:val="002E2DF7"/>
    <w:rsid w:val="002E41B8"/>
    <w:rsid w:val="002E4326"/>
    <w:rsid w:val="002E5D9E"/>
    <w:rsid w:val="002E5E8D"/>
    <w:rsid w:val="002E7570"/>
    <w:rsid w:val="002F0E58"/>
    <w:rsid w:val="002F11E2"/>
    <w:rsid w:val="002F2590"/>
    <w:rsid w:val="002F282C"/>
    <w:rsid w:val="002F295C"/>
    <w:rsid w:val="002F316B"/>
    <w:rsid w:val="002F33B8"/>
    <w:rsid w:val="002F39F7"/>
    <w:rsid w:val="002F3FBD"/>
    <w:rsid w:val="002F40C5"/>
    <w:rsid w:val="002F422B"/>
    <w:rsid w:val="002F431F"/>
    <w:rsid w:val="002F4950"/>
    <w:rsid w:val="002F4972"/>
    <w:rsid w:val="002F5119"/>
    <w:rsid w:val="002F54C3"/>
    <w:rsid w:val="002F5D08"/>
    <w:rsid w:val="002F622D"/>
    <w:rsid w:val="0030011F"/>
    <w:rsid w:val="0030065C"/>
    <w:rsid w:val="00300CFF"/>
    <w:rsid w:val="003012BA"/>
    <w:rsid w:val="00301681"/>
    <w:rsid w:val="003019B7"/>
    <w:rsid w:val="00301CDB"/>
    <w:rsid w:val="00301F94"/>
    <w:rsid w:val="003023FF"/>
    <w:rsid w:val="00302718"/>
    <w:rsid w:val="0030286F"/>
    <w:rsid w:val="00302B6F"/>
    <w:rsid w:val="00302E86"/>
    <w:rsid w:val="00303321"/>
    <w:rsid w:val="00303DFB"/>
    <w:rsid w:val="00304378"/>
    <w:rsid w:val="00304DCB"/>
    <w:rsid w:val="00306340"/>
    <w:rsid w:val="0030706D"/>
    <w:rsid w:val="0030707E"/>
    <w:rsid w:val="00307314"/>
    <w:rsid w:val="003076E5"/>
    <w:rsid w:val="00310809"/>
    <w:rsid w:val="00310B07"/>
    <w:rsid w:val="00311B19"/>
    <w:rsid w:val="00313B2B"/>
    <w:rsid w:val="00313BF5"/>
    <w:rsid w:val="00313C56"/>
    <w:rsid w:val="00314519"/>
    <w:rsid w:val="00314F36"/>
    <w:rsid w:val="003151D2"/>
    <w:rsid w:val="00315217"/>
    <w:rsid w:val="003152F1"/>
    <w:rsid w:val="003160C1"/>
    <w:rsid w:val="00316D27"/>
    <w:rsid w:val="00317B4D"/>
    <w:rsid w:val="00320386"/>
    <w:rsid w:val="00320A9D"/>
    <w:rsid w:val="00320D19"/>
    <w:rsid w:val="003216AC"/>
    <w:rsid w:val="003228B3"/>
    <w:rsid w:val="0032357B"/>
    <w:rsid w:val="00325D8E"/>
    <w:rsid w:val="0032617A"/>
    <w:rsid w:val="00326FB8"/>
    <w:rsid w:val="00327CA4"/>
    <w:rsid w:val="00330D90"/>
    <w:rsid w:val="00330DF0"/>
    <w:rsid w:val="00331EC7"/>
    <w:rsid w:val="00332B53"/>
    <w:rsid w:val="00332C34"/>
    <w:rsid w:val="00333AB4"/>
    <w:rsid w:val="0033450C"/>
    <w:rsid w:val="00334A6A"/>
    <w:rsid w:val="00335255"/>
    <w:rsid w:val="003409A3"/>
    <w:rsid w:val="003410A9"/>
    <w:rsid w:val="00341235"/>
    <w:rsid w:val="0034163C"/>
    <w:rsid w:val="0034190B"/>
    <w:rsid w:val="003442BF"/>
    <w:rsid w:val="003443B2"/>
    <w:rsid w:val="00344412"/>
    <w:rsid w:val="0034570C"/>
    <w:rsid w:val="003477F6"/>
    <w:rsid w:val="0035026B"/>
    <w:rsid w:val="003505EB"/>
    <w:rsid w:val="00350638"/>
    <w:rsid w:val="00350FED"/>
    <w:rsid w:val="003510E6"/>
    <w:rsid w:val="00351656"/>
    <w:rsid w:val="00351BDD"/>
    <w:rsid w:val="00351D61"/>
    <w:rsid w:val="003520B1"/>
    <w:rsid w:val="00352221"/>
    <w:rsid w:val="00353E37"/>
    <w:rsid w:val="00353FFA"/>
    <w:rsid w:val="0035415C"/>
    <w:rsid w:val="00354164"/>
    <w:rsid w:val="003541E3"/>
    <w:rsid w:val="003541F9"/>
    <w:rsid w:val="00354F0E"/>
    <w:rsid w:val="00355836"/>
    <w:rsid w:val="00355842"/>
    <w:rsid w:val="00357656"/>
    <w:rsid w:val="003628A7"/>
    <w:rsid w:val="0036397E"/>
    <w:rsid w:val="00363A3E"/>
    <w:rsid w:val="00364208"/>
    <w:rsid w:val="00365DDD"/>
    <w:rsid w:val="0036691D"/>
    <w:rsid w:val="003669F3"/>
    <w:rsid w:val="00366BE4"/>
    <w:rsid w:val="00367386"/>
    <w:rsid w:val="00370608"/>
    <w:rsid w:val="00371186"/>
    <w:rsid w:val="0037143C"/>
    <w:rsid w:val="00371572"/>
    <w:rsid w:val="00371C16"/>
    <w:rsid w:val="003726DE"/>
    <w:rsid w:val="0037295D"/>
    <w:rsid w:val="00372EFF"/>
    <w:rsid w:val="00373047"/>
    <w:rsid w:val="003734A1"/>
    <w:rsid w:val="0037380E"/>
    <w:rsid w:val="0037648E"/>
    <w:rsid w:val="00376DBC"/>
    <w:rsid w:val="003775F4"/>
    <w:rsid w:val="0037760D"/>
    <w:rsid w:val="00377A67"/>
    <w:rsid w:val="0038126F"/>
    <w:rsid w:val="00381810"/>
    <w:rsid w:val="00381AB3"/>
    <w:rsid w:val="00381E9D"/>
    <w:rsid w:val="00382926"/>
    <w:rsid w:val="003829DF"/>
    <w:rsid w:val="00382C8C"/>
    <w:rsid w:val="00383447"/>
    <w:rsid w:val="00384A0F"/>
    <w:rsid w:val="003850AB"/>
    <w:rsid w:val="00385699"/>
    <w:rsid w:val="00385952"/>
    <w:rsid w:val="003861A6"/>
    <w:rsid w:val="003869E3"/>
    <w:rsid w:val="00386B6E"/>
    <w:rsid w:val="00386FA2"/>
    <w:rsid w:val="00387283"/>
    <w:rsid w:val="00387412"/>
    <w:rsid w:val="0039068D"/>
    <w:rsid w:val="00390ED5"/>
    <w:rsid w:val="00390FA2"/>
    <w:rsid w:val="0039106D"/>
    <w:rsid w:val="00391254"/>
    <w:rsid w:val="00391824"/>
    <w:rsid w:val="00392CC7"/>
    <w:rsid w:val="00393896"/>
    <w:rsid w:val="00394093"/>
    <w:rsid w:val="00397DCA"/>
    <w:rsid w:val="00397E9B"/>
    <w:rsid w:val="003A095B"/>
    <w:rsid w:val="003A0B44"/>
    <w:rsid w:val="003A0FFF"/>
    <w:rsid w:val="003A48AC"/>
    <w:rsid w:val="003A5817"/>
    <w:rsid w:val="003A6018"/>
    <w:rsid w:val="003A6ACA"/>
    <w:rsid w:val="003A6FE1"/>
    <w:rsid w:val="003B083D"/>
    <w:rsid w:val="003B0FA7"/>
    <w:rsid w:val="003B1191"/>
    <w:rsid w:val="003B2F03"/>
    <w:rsid w:val="003B46FF"/>
    <w:rsid w:val="003B504B"/>
    <w:rsid w:val="003B5655"/>
    <w:rsid w:val="003B5A17"/>
    <w:rsid w:val="003B5AB6"/>
    <w:rsid w:val="003B5B2E"/>
    <w:rsid w:val="003B66E5"/>
    <w:rsid w:val="003B6910"/>
    <w:rsid w:val="003B6DE7"/>
    <w:rsid w:val="003B789C"/>
    <w:rsid w:val="003B7EB0"/>
    <w:rsid w:val="003B7FA5"/>
    <w:rsid w:val="003C13C5"/>
    <w:rsid w:val="003C1C02"/>
    <w:rsid w:val="003C2CAC"/>
    <w:rsid w:val="003C2FEF"/>
    <w:rsid w:val="003C3214"/>
    <w:rsid w:val="003C370E"/>
    <w:rsid w:val="003C4924"/>
    <w:rsid w:val="003C515C"/>
    <w:rsid w:val="003C59BA"/>
    <w:rsid w:val="003C63D9"/>
    <w:rsid w:val="003C789E"/>
    <w:rsid w:val="003D02D9"/>
    <w:rsid w:val="003D043C"/>
    <w:rsid w:val="003D0E27"/>
    <w:rsid w:val="003D0F69"/>
    <w:rsid w:val="003D1B4E"/>
    <w:rsid w:val="003D1E5E"/>
    <w:rsid w:val="003D1F90"/>
    <w:rsid w:val="003D21B8"/>
    <w:rsid w:val="003D29DB"/>
    <w:rsid w:val="003D2BB7"/>
    <w:rsid w:val="003D3566"/>
    <w:rsid w:val="003D364A"/>
    <w:rsid w:val="003D3C94"/>
    <w:rsid w:val="003D4257"/>
    <w:rsid w:val="003D4DA8"/>
    <w:rsid w:val="003D5151"/>
    <w:rsid w:val="003D5391"/>
    <w:rsid w:val="003D5E3D"/>
    <w:rsid w:val="003D60C8"/>
    <w:rsid w:val="003D6DAC"/>
    <w:rsid w:val="003D7D47"/>
    <w:rsid w:val="003E22E5"/>
    <w:rsid w:val="003E2FA9"/>
    <w:rsid w:val="003E3484"/>
    <w:rsid w:val="003E3AF0"/>
    <w:rsid w:val="003E3F34"/>
    <w:rsid w:val="003E3F63"/>
    <w:rsid w:val="003E4B01"/>
    <w:rsid w:val="003E4CE8"/>
    <w:rsid w:val="003E4F6B"/>
    <w:rsid w:val="003E61E3"/>
    <w:rsid w:val="003E6792"/>
    <w:rsid w:val="003E6DFB"/>
    <w:rsid w:val="003E7E3D"/>
    <w:rsid w:val="003F1606"/>
    <w:rsid w:val="003F3DBE"/>
    <w:rsid w:val="003F57DE"/>
    <w:rsid w:val="0040001A"/>
    <w:rsid w:val="00400FE8"/>
    <w:rsid w:val="00401034"/>
    <w:rsid w:val="00401272"/>
    <w:rsid w:val="00401461"/>
    <w:rsid w:val="00401E27"/>
    <w:rsid w:val="00402129"/>
    <w:rsid w:val="00402AC7"/>
    <w:rsid w:val="00403553"/>
    <w:rsid w:val="00403A40"/>
    <w:rsid w:val="00403D60"/>
    <w:rsid w:val="004052D3"/>
    <w:rsid w:val="00405920"/>
    <w:rsid w:val="00407886"/>
    <w:rsid w:val="00407B84"/>
    <w:rsid w:val="004100C3"/>
    <w:rsid w:val="004100E2"/>
    <w:rsid w:val="00411819"/>
    <w:rsid w:val="00412395"/>
    <w:rsid w:val="00412809"/>
    <w:rsid w:val="00412DDC"/>
    <w:rsid w:val="004135FA"/>
    <w:rsid w:val="0041399A"/>
    <w:rsid w:val="00413A8F"/>
    <w:rsid w:val="004167AD"/>
    <w:rsid w:val="00416828"/>
    <w:rsid w:val="0041694F"/>
    <w:rsid w:val="00417AE0"/>
    <w:rsid w:val="0042036B"/>
    <w:rsid w:val="00420D32"/>
    <w:rsid w:val="0042132D"/>
    <w:rsid w:val="00422D47"/>
    <w:rsid w:val="00422E4F"/>
    <w:rsid w:val="00422F95"/>
    <w:rsid w:val="0042387F"/>
    <w:rsid w:val="00424460"/>
    <w:rsid w:val="00424DAE"/>
    <w:rsid w:val="00425107"/>
    <w:rsid w:val="00425BDA"/>
    <w:rsid w:val="0042610B"/>
    <w:rsid w:val="00426D20"/>
    <w:rsid w:val="00430894"/>
    <w:rsid w:val="004310D4"/>
    <w:rsid w:val="004313C7"/>
    <w:rsid w:val="00431C81"/>
    <w:rsid w:val="004327E6"/>
    <w:rsid w:val="00432827"/>
    <w:rsid w:val="00432FE4"/>
    <w:rsid w:val="004345D2"/>
    <w:rsid w:val="0043572B"/>
    <w:rsid w:val="0043586D"/>
    <w:rsid w:val="004362E9"/>
    <w:rsid w:val="00437049"/>
    <w:rsid w:val="00437712"/>
    <w:rsid w:val="00437BC7"/>
    <w:rsid w:val="0044173B"/>
    <w:rsid w:val="00441B2A"/>
    <w:rsid w:val="00441DF1"/>
    <w:rsid w:val="00441F6D"/>
    <w:rsid w:val="00442931"/>
    <w:rsid w:val="00442CF8"/>
    <w:rsid w:val="00442D53"/>
    <w:rsid w:val="0044363A"/>
    <w:rsid w:val="0044506F"/>
    <w:rsid w:val="00445742"/>
    <w:rsid w:val="00445895"/>
    <w:rsid w:val="00445F34"/>
    <w:rsid w:val="004462C8"/>
    <w:rsid w:val="00446559"/>
    <w:rsid w:val="0044656B"/>
    <w:rsid w:val="004467EA"/>
    <w:rsid w:val="00446ABD"/>
    <w:rsid w:val="0044767F"/>
    <w:rsid w:val="00447EF7"/>
    <w:rsid w:val="00450B01"/>
    <w:rsid w:val="0045210E"/>
    <w:rsid w:val="0045235A"/>
    <w:rsid w:val="00452604"/>
    <w:rsid w:val="004528FD"/>
    <w:rsid w:val="00452B9D"/>
    <w:rsid w:val="0045322C"/>
    <w:rsid w:val="0045333A"/>
    <w:rsid w:val="00453A3B"/>
    <w:rsid w:val="00453D98"/>
    <w:rsid w:val="00455C7E"/>
    <w:rsid w:val="00455E60"/>
    <w:rsid w:val="004565E0"/>
    <w:rsid w:val="004572AA"/>
    <w:rsid w:val="00457FC5"/>
    <w:rsid w:val="00460BA9"/>
    <w:rsid w:val="00460BBD"/>
    <w:rsid w:val="00461442"/>
    <w:rsid w:val="004614E6"/>
    <w:rsid w:val="00461A94"/>
    <w:rsid w:val="004623F9"/>
    <w:rsid w:val="00464077"/>
    <w:rsid w:val="0046436D"/>
    <w:rsid w:val="00464BB7"/>
    <w:rsid w:val="00464D77"/>
    <w:rsid w:val="00464D82"/>
    <w:rsid w:val="00464FFE"/>
    <w:rsid w:val="004653C8"/>
    <w:rsid w:val="004654CA"/>
    <w:rsid w:val="0046644B"/>
    <w:rsid w:val="00466644"/>
    <w:rsid w:val="00467A2A"/>
    <w:rsid w:val="00470126"/>
    <w:rsid w:val="00470222"/>
    <w:rsid w:val="004707D6"/>
    <w:rsid w:val="0047295C"/>
    <w:rsid w:val="00472E3D"/>
    <w:rsid w:val="00473A73"/>
    <w:rsid w:val="00473FAF"/>
    <w:rsid w:val="0047433C"/>
    <w:rsid w:val="004747A0"/>
    <w:rsid w:val="0047482A"/>
    <w:rsid w:val="00475089"/>
    <w:rsid w:val="00476D15"/>
    <w:rsid w:val="00477070"/>
    <w:rsid w:val="00480D52"/>
    <w:rsid w:val="004818DA"/>
    <w:rsid w:val="00482C65"/>
    <w:rsid w:val="0048453D"/>
    <w:rsid w:val="00484B4A"/>
    <w:rsid w:val="00484EDE"/>
    <w:rsid w:val="00485426"/>
    <w:rsid w:val="00485C7D"/>
    <w:rsid w:val="004869C4"/>
    <w:rsid w:val="0048735A"/>
    <w:rsid w:val="00487AEB"/>
    <w:rsid w:val="0049050E"/>
    <w:rsid w:val="00490553"/>
    <w:rsid w:val="00491BF9"/>
    <w:rsid w:val="004921C1"/>
    <w:rsid w:val="004937B8"/>
    <w:rsid w:val="004946FE"/>
    <w:rsid w:val="00494CA8"/>
    <w:rsid w:val="00495B26"/>
    <w:rsid w:val="00496ECF"/>
    <w:rsid w:val="004979B6"/>
    <w:rsid w:val="004A021A"/>
    <w:rsid w:val="004A09CB"/>
    <w:rsid w:val="004A1409"/>
    <w:rsid w:val="004A3977"/>
    <w:rsid w:val="004A40CE"/>
    <w:rsid w:val="004A527F"/>
    <w:rsid w:val="004A562B"/>
    <w:rsid w:val="004A600E"/>
    <w:rsid w:val="004A669F"/>
    <w:rsid w:val="004A78BF"/>
    <w:rsid w:val="004B0F7A"/>
    <w:rsid w:val="004B121A"/>
    <w:rsid w:val="004B3FFA"/>
    <w:rsid w:val="004B43B8"/>
    <w:rsid w:val="004B592C"/>
    <w:rsid w:val="004B5FC6"/>
    <w:rsid w:val="004B6BE1"/>
    <w:rsid w:val="004B70B3"/>
    <w:rsid w:val="004B723D"/>
    <w:rsid w:val="004B7331"/>
    <w:rsid w:val="004C0927"/>
    <w:rsid w:val="004C0AB4"/>
    <w:rsid w:val="004C0C27"/>
    <w:rsid w:val="004C18AC"/>
    <w:rsid w:val="004C1EC0"/>
    <w:rsid w:val="004C21CF"/>
    <w:rsid w:val="004C27C9"/>
    <w:rsid w:val="004C28D6"/>
    <w:rsid w:val="004C37D1"/>
    <w:rsid w:val="004C3FB1"/>
    <w:rsid w:val="004C4542"/>
    <w:rsid w:val="004C4A65"/>
    <w:rsid w:val="004C4C7C"/>
    <w:rsid w:val="004C5227"/>
    <w:rsid w:val="004C69D3"/>
    <w:rsid w:val="004C7BC5"/>
    <w:rsid w:val="004D003A"/>
    <w:rsid w:val="004D02A3"/>
    <w:rsid w:val="004D14F1"/>
    <w:rsid w:val="004D1986"/>
    <w:rsid w:val="004D1C8E"/>
    <w:rsid w:val="004D1D29"/>
    <w:rsid w:val="004D2054"/>
    <w:rsid w:val="004D245F"/>
    <w:rsid w:val="004D24E3"/>
    <w:rsid w:val="004D420B"/>
    <w:rsid w:val="004D487A"/>
    <w:rsid w:val="004D48AE"/>
    <w:rsid w:val="004D48F4"/>
    <w:rsid w:val="004D66DC"/>
    <w:rsid w:val="004D68E3"/>
    <w:rsid w:val="004D6F51"/>
    <w:rsid w:val="004D70BB"/>
    <w:rsid w:val="004D77E2"/>
    <w:rsid w:val="004D7FF8"/>
    <w:rsid w:val="004E013E"/>
    <w:rsid w:val="004E017C"/>
    <w:rsid w:val="004E03C0"/>
    <w:rsid w:val="004E0931"/>
    <w:rsid w:val="004E14D4"/>
    <w:rsid w:val="004E167E"/>
    <w:rsid w:val="004E168A"/>
    <w:rsid w:val="004E19B8"/>
    <w:rsid w:val="004E222A"/>
    <w:rsid w:val="004E2BCD"/>
    <w:rsid w:val="004E329B"/>
    <w:rsid w:val="004E38BB"/>
    <w:rsid w:val="004E3BBA"/>
    <w:rsid w:val="004E3D8F"/>
    <w:rsid w:val="004E49EB"/>
    <w:rsid w:val="004E576C"/>
    <w:rsid w:val="004E5AA1"/>
    <w:rsid w:val="004E5B42"/>
    <w:rsid w:val="004E66E6"/>
    <w:rsid w:val="004F15FA"/>
    <w:rsid w:val="004F1B11"/>
    <w:rsid w:val="004F1BFB"/>
    <w:rsid w:val="004F27E9"/>
    <w:rsid w:val="004F33BF"/>
    <w:rsid w:val="004F3840"/>
    <w:rsid w:val="004F3F6A"/>
    <w:rsid w:val="004F49CA"/>
    <w:rsid w:val="004F4C65"/>
    <w:rsid w:val="004F4D37"/>
    <w:rsid w:val="004F5599"/>
    <w:rsid w:val="004F5BDA"/>
    <w:rsid w:val="00500678"/>
    <w:rsid w:val="00501DBC"/>
    <w:rsid w:val="00501FC4"/>
    <w:rsid w:val="0050394F"/>
    <w:rsid w:val="005039B3"/>
    <w:rsid w:val="00504905"/>
    <w:rsid w:val="00505505"/>
    <w:rsid w:val="00505A85"/>
    <w:rsid w:val="00505EEA"/>
    <w:rsid w:val="00505F32"/>
    <w:rsid w:val="005119DC"/>
    <w:rsid w:val="00511D08"/>
    <w:rsid w:val="0051211F"/>
    <w:rsid w:val="005129E7"/>
    <w:rsid w:val="00512BC1"/>
    <w:rsid w:val="0051369B"/>
    <w:rsid w:val="00513D6B"/>
    <w:rsid w:val="00513DD6"/>
    <w:rsid w:val="0051521E"/>
    <w:rsid w:val="00516084"/>
    <w:rsid w:val="00521D77"/>
    <w:rsid w:val="00522746"/>
    <w:rsid w:val="00523934"/>
    <w:rsid w:val="0052399D"/>
    <w:rsid w:val="00524485"/>
    <w:rsid w:val="00525F0A"/>
    <w:rsid w:val="00526068"/>
    <w:rsid w:val="005265BE"/>
    <w:rsid w:val="005269FF"/>
    <w:rsid w:val="00527086"/>
    <w:rsid w:val="005275E1"/>
    <w:rsid w:val="00527B53"/>
    <w:rsid w:val="00527E7B"/>
    <w:rsid w:val="00527F89"/>
    <w:rsid w:val="00531151"/>
    <w:rsid w:val="00531574"/>
    <w:rsid w:val="005318ED"/>
    <w:rsid w:val="0053299B"/>
    <w:rsid w:val="00533792"/>
    <w:rsid w:val="00533F36"/>
    <w:rsid w:val="00534F90"/>
    <w:rsid w:val="0053512D"/>
    <w:rsid w:val="005363EE"/>
    <w:rsid w:val="00536544"/>
    <w:rsid w:val="005369E7"/>
    <w:rsid w:val="005406A6"/>
    <w:rsid w:val="00540873"/>
    <w:rsid w:val="00540D38"/>
    <w:rsid w:val="005412EE"/>
    <w:rsid w:val="005417CC"/>
    <w:rsid w:val="005422EB"/>
    <w:rsid w:val="00542AA1"/>
    <w:rsid w:val="00543DFC"/>
    <w:rsid w:val="00544352"/>
    <w:rsid w:val="005444D7"/>
    <w:rsid w:val="005451DD"/>
    <w:rsid w:val="00545A5D"/>
    <w:rsid w:val="00545BAA"/>
    <w:rsid w:val="00551F0F"/>
    <w:rsid w:val="005525EA"/>
    <w:rsid w:val="005525F4"/>
    <w:rsid w:val="00552A98"/>
    <w:rsid w:val="00552FBD"/>
    <w:rsid w:val="005537A1"/>
    <w:rsid w:val="00553FF3"/>
    <w:rsid w:val="005547C5"/>
    <w:rsid w:val="005553F5"/>
    <w:rsid w:val="00555B05"/>
    <w:rsid w:val="005564F7"/>
    <w:rsid w:val="00556DB1"/>
    <w:rsid w:val="00560E9A"/>
    <w:rsid w:val="0056167A"/>
    <w:rsid w:val="00561A5E"/>
    <w:rsid w:val="005621FC"/>
    <w:rsid w:val="005624EA"/>
    <w:rsid w:val="00562E70"/>
    <w:rsid w:val="00566290"/>
    <w:rsid w:val="005662E1"/>
    <w:rsid w:val="00566BAC"/>
    <w:rsid w:val="00570050"/>
    <w:rsid w:val="00570ED8"/>
    <w:rsid w:val="00571407"/>
    <w:rsid w:val="005714D7"/>
    <w:rsid w:val="00572C99"/>
    <w:rsid w:val="00572DAD"/>
    <w:rsid w:val="00572FEC"/>
    <w:rsid w:val="00573A70"/>
    <w:rsid w:val="00573B78"/>
    <w:rsid w:val="0057468A"/>
    <w:rsid w:val="0057571E"/>
    <w:rsid w:val="00575F77"/>
    <w:rsid w:val="00576400"/>
    <w:rsid w:val="00576F29"/>
    <w:rsid w:val="00580781"/>
    <w:rsid w:val="00581BD1"/>
    <w:rsid w:val="00582360"/>
    <w:rsid w:val="005823CB"/>
    <w:rsid w:val="00583DD1"/>
    <w:rsid w:val="00584453"/>
    <w:rsid w:val="0058492C"/>
    <w:rsid w:val="005851A1"/>
    <w:rsid w:val="0058550E"/>
    <w:rsid w:val="00585E86"/>
    <w:rsid w:val="00585EC2"/>
    <w:rsid w:val="005878EF"/>
    <w:rsid w:val="00587B2F"/>
    <w:rsid w:val="0059051D"/>
    <w:rsid w:val="00590583"/>
    <w:rsid w:val="00590EB0"/>
    <w:rsid w:val="00591B4A"/>
    <w:rsid w:val="005927A3"/>
    <w:rsid w:val="00592EB6"/>
    <w:rsid w:val="00593383"/>
    <w:rsid w:val="00593D65"/>
    <w:rsid w:val="0059436C"/>
    <w:rsid w:val="00594DA3"/>
    <w:rsid w:val="00595849"/>
    <w:rsid w:val="00595C77"/>
    <w:rsid w:val="0059633F"/>
    <w:rsid w:val="005967B9"/>
    <w:rsid w:val="00597183"/>
    <w:rsid w:val="0059745F"/>
    <w:rsid w:val="0059769E"/>
    <w:rsid w:val="005A0445"/>
    <w:rsid w:val="005A12AB"/>
    <w:rsid w:val="005A20FF"/>
    <w:rsid w:val="005A2C18"/>
    <w:rsid w:val="005A2C1E"/>
    <w:rsid w:val="005A2C42"/>
    <w:rsid w:val="005A32AE"/>
    <w:rsid w:val="005A4141"/>
    <w:rsid w:val="005A5995"/>
    <w:rsid w:val="005A6465"/>
    <w:rsid w:val="005A7D68"/>
    <w:rsid w:val="005B08F0"/>
    <w:rsid w:val="005B0F1E"/>
    <w:rsid w:val="005B2123"/>
    <w:rsid w:val="005B2424"/>
    <w:rsid w:val="005B512F"/>
    <w:rsid w:val="005B53CC"/>
    <w:rsid w:val="005B605E"/>
    <w:rsid w:val="005B6080"/>
    <w:rsid w:val="005B6C59"/>
    <w:rsid w:val="005B6FA3"/>
    <w:rsid w:val="005B708B"/>
    <w:rsid w:val="005B7C93"/>
    <w:rsid w:val="005C0116"/>
    <w:rsid w:val="005C0A05"/>
    <w:rsid w:val="005C12B8"/>
    <w:rsid w:val="005C12D0"/>
    <w:rsid w:val="005C1412"/>
    <w:rsid w:val="005C3A48"/>
    <w:rsid w:val="005C4211"/>
    <w:rsid w:val="005C4258"/>
    <w:rsid w:val="005C52A9"/>
    <w:rsid w:val="005C6277"/>
    <w:rsid w:val="005C69BF"/>
    <w:rsid w:val="005C6EE3"/>
    <w:rsid w:val="005C7067"/>
    <w:rsid w:val="005D0C4E"/>
    <w:rsid w:val="005D1293"/>
    <w:rsid w:val="005D27E5"/>
    <w:rsid w:val="005D288E"/>
    <w:rsid w:val="005D3495"/>
    <w:rsid w:val="005D34EA"/>
    <w:rsid w:val="005D35C6"/>
    <w:rsid w:val="005D3E12"/>
    <w:rsid w:val="005D492F"/>
    <w:rsid w:val="005D4DD7"/>
    <w:rsid w:val="005D6340"/>
    <w:rsid w:val="005D69EC"/>
    <w:rsid w:val="005E071D"/>
    <w:rsid w:val="005E0DD0"/>
    <w:rsid w:val="005E2474"/>
    <w:rsid w:val="005E55CF"/>
    <w:rsid w:val="005E57B9"/>
    <w:rsid w:val="005E6B7D"/>
    <w:rsid w:val="005E6CD5"/>
    <w:rsid w:val="005E7EF1"/>
    <w:rsid w:val="005F0867"/>
    <w:rsid w:val="005F0894"/>
    <w:rsid w:val="005F091E"/>
    <w:rsid w:val="005F16EC"/>
    <w:rsid w:val="005F2295"/>
    <w:rsid w:val="005F2C36"/>
    <w:rsid w:val="005F2D14"/>
    <w:rsid w:val="005F427A"/>
    <w:rsid w:val="005F48A1"/>
    <w:rsid w:val="005F4A35"/>
    <w:rsid w:val="005F506A"/>
    <w:rsid w:val="005F57E6"/>
    <w:rsid w:val="005F5C93"/>
    <w:rsid w:val="005F68B0"/>
    <w:rsid w:val="005F6C59"/>
    <w:rsid w:val="005F6CE7"/>
    <w:rsid w:val="005F7099"/>
    <w:rsid w:val="005F7D2C"/>
    <w:rsid w:val="00600879"/>
    <w:rsid w:val="00601D5E"/>
    <w:rsid w:val="0060363F"/>
    <w:rsid w:val="00603AA4"/>
    <w:rsid w:val="00604DD6"/>
    <w:rsid w:val="00607DAA"/>
    <w:rsid w:val="006112EF"/>
    <w:rsid w:val="0061148D"/>
    <w:rsid w:val="006114A0"/>
    <w:rsid w:val="00612643"/>
    <w:rsid w:val="00612EF0"/>
    <w:rsid w:val="006137D9"/>
    <w:rsid w:val="00614574"/>
    <w:rsid w:val="00614579"/>
    <w:rsid w:val="00615327"/>
    <w:rsid w:val="0061569D"/>
    <w:rsid w:val="0061591F"/>
    <w:rsid w:val="00615F91"/>
    <w:rsid w:val="006160B1"/>
    <w:rsid w:val="00617812"/>
    <w:rsid w:val="00620953"/>
    <w:rsid w:val="006239AB"/>
    <w:rsid w:val="00624393"/>
    <w:rsid w:val="006261C3"/>
    <w:rsid w:val="00626496"/>
    <w:rsid w:val="006266E2"/>
    <w:rsid w:val="0062692E"/>
    <w:rsid w:val="006269ED"/>
    <w:rsid w:val="00627870"/>
    <w:rsid w:val="00627AB6"/>
    <w:rsid w:val="006304D1"/>
    <w:rsid w:val="006308E2"/>
    <w:rsid w:val="00630EBA"/>
    <w:rsid w:val="006310DD"/>
    <w:rsid w:val="00631D88"/>
    <w:rsid w:val="00631FF5"/>
    <w:rsid w:val="00634075"/>
    <w:rsid w:val="006358EB"/>
    <w:rsid w:val="00636B9D"/>
    <w:rsid w:val="0063731B"/>
    <w:rsid w:val="00637C3B"/>
    <w:rsid w:val="00640E96"/>
    <w:rsid w:val="00641AD2"/>
    <w:rsid w:val="00641BFB"/>
    <w:rsid w:val="00641D98"/>
    <w:rsid w:val="00643123"/>
    <w:rsid w:val="00643940"/>
    <w:rsid w:val="0064534F"/>
    <w:rsid w:val="0064543C"/>
    <w:rsid w:val="006456EE"/>
    <w:rsid w:val="0064627E"/>
    <w:rsid w:val="0064632A"/>
    <w:rsid w:val="00646580"/>
    <w:rsid w:val="006470DC"/>
    <w:rsid w:val="00647C2D"/>
    <w:rsid w:val="00650196"/>
    <w:rsid w:val="00650239"/>
    <w:rsid w:val="00650384"/>
    <w:rsid w:val="00651F0D"/>
    <w:rsid w:val="00652765"/>
    <w:rsid w:val="006536FF"/>
    <w:rsid w:val="00653EBD"/>
    <w:rsid w:val="00654174"/>
    <w:rsid w:val="006546DA"/>
    <w:rsid w:val="00655351"/>
    <w:rsid w:val="00656EDA"/>
    <w:rsid w:val="00656F78"/>
    <w:rsid w:val="00657E8C"/>
    <w:rsid w:val="00660253"/>
    <w:rsid w:val="006621F1"/>
    <w:rsid w:val="00662647"/>
    <w:rsid w:val="00662A9A"/>
    <w:rsid w:val="00663987"/>
    <w:rsid w:val="0066559C"/>
    <w:rsid w:val="00666F47"/>
    <w:rsid w:val="00667D9A"/>
    <w:rsid w:val="00667E58"/>
    <w:rsid w:val="00667FED"/>
    <w:rsid w:val="00670F7B"/>
    <w:rsid w:val="0067119F"/>
    <w:rsid w:val="00671D2C"/>
    <w:rsid w:val="00672845"/>
    <w:rsid w:val="00673B49"/>
    <w:rsid w:val="00673CE7"/>
    <w:rsid w:val="006743AA"/>
    <w:rsid w:val="00674DFA"/>
    <w:rsid w:val="00674FAA"/>
    <w:rsid w:val="00675F75"/>
    <w:rsid w:val="00676151"/>
    <w:rsid w:val="006761B4"/>
    <w:rsid w:val="006766A2"/>
    <w:rsid w:val="00676A19"/>
    <w:rsid w:val="006771C7"/>
    <w:rsid w:val="00677611"/>
    <w:rsid w:val="00677617"/>
    <w:rsid w:val="0068080A"/>
    <w:rsid w:val="00680BB9"/>
    <w:rsid w:val="006815F7"/>
    <w:rsid w:val="00682607"/>
    <w:rsid w:val="006835CA"/>
    <w:rsid w:val="00684BE4"/>
    <w:rsid w:val="00685145"/>
    <w:rsid w:val="00685170"/>
    <w:rsid w:val="00685747"/>
    <w:rsid w:val="00686FBC"/>
    <w:rsid w:val="0069052E"/>
    <w:rsid w:val="0069067B"/>
    <w:rsid w:val="0069116A"/>
    <w:rsid w:val="0069180C"/>
    <w:rsid w:val="006921E4"/>
    <w:rsid w:val="00692B2B"/>
    <w:rsid w:val="00692CCC"/>
    <w:rsid w:val="00694E3C"/>
    <w:rsid w:val="006952F1"/>
    <w:rsid w:val="00695628"/>
    <w:rsid w:val="00696426"/>
    <w:rsid w:val="00697CB9"/>
    <w:rsid w:val="006A061D"/>
    <w:rsid w:val="006A0E5F"/>
    <w:rsid w:val="006A1A32"/>
    <w:rsid w:val="006A2658"/>
    <w:rsid w:val="006A2D0C"/>
    <w:rsid w:val="006A39A7"/>
    <w:rsid w:val="006A3FF5"/>
    <w:rsid w:val="006A4309"/>
    <w:rsid w:val="006A4589"/>
    <w:rsid w:val="006A6D16"/>
    <w:rsid w:val="006A7242"/>
    <w:rsid w:val="006B1C93"/>
    <w:rsid w:val="006B2231"/>
    <w:rsid w:val="006B4DC7"/>
    <w:rsid w:val="006B5FBA"/>
    <w:rsid w:val="006B7F84"/>
    <w:rsid w:val="006B7FA4"/>
    <w:rsid w:val="006C00AE"/>
    <w:rsid w:val="006C033F"/>
    <w:rsid w:val="006C0A35"/>
    <w:rsid w:val="006C13EB"/>
    <w:rsid w:val="006C173B"/>
    <w:rsid w:val="006C222F"/>
    <w:rsid w:val="006C3039"/>
    <w:rsid w:val="006C31CE"/>
    <w:rsid w:val="006C6856"/>
    <w:rsid w:val="006C6C38"/>
    <w:rsid w:val="006C7CA1"/>
    <w:rsid w:val="006C7F3B"/>
    <w:rsid w:val="006D01B5"/>
    <w:rsid w:val="006D099E"/>
    <w:rsid w:val="006D1920"/>
    <w:rsid w:val="006D1952"/>
    <w:rsid w:val="006D1AE2"/>
    <w:rsid w:val="006D2D99"/>
    <w:rsid w:val="006D37E6"/>
    <w:rsid w:val="006D495A"/>
    <w:rsid w:val="006D5C80"/>
    <w:rsid w:val="006D6878"/>
    <w:rsid w:val="006D7318"/>
    <w:rsid w:val="006E0CC1"/>
    <w:rsid w:val="006E1151"/>
    <w:rsid w:val="006E1327"/>
    <w:rsid w:val="006E2A0A"/>
    <w:rsid w:val="006E2D1C"/>
    <w:rsid w:val="006E3FE2"/>
    <w:rsid w:val="006E527B"/>
    <w:rsid w:val="006E54AA"/>
    <w:rsid w:val="006E5F8E"/>
    <w:rsid w:val="006E659E"/>
    <w:rsid w:val="006E692B"/>
    <w:rsid w:val="006E7182"/>
    <w:rsid w:val="006E7AD7"/>
    <w:rsid w:val="006E7E0F"/>
    <w:rsid w:val="006F067B"/>
    <w:rsid w:val="006F104A"/>
    <w:rsid w:val="006F1890"/>
    <w:rsid w:val="006F1CF4"/>
    <w:rsid w:val="006F26E6"/>
    <w:rsid w:val="006F3359"/>
    <w:rsid w:val="006F3750"/>
    <w:rsid w:val="006F3BDE"/>
    <w:rsid w:val="006F41A2"/>
    <w:rsid w:val="006F4829"/>
    <w:rsid w:val="006F579C"/>
    <w:rsid w:val="006F5D5E"/>
    <w:rsid w:val="006F6012"/>
    <w:rsid w:val="00700361"/>
    <w:rsid w:val="0070062D"/>
    <w:rsid w:val="00700669"/>
    <w:rsid w:val="007025BA"/>
    <w:rsid w:val="0070320A"/>
    <w:rsid w:val="0070340B"/>
    <w:rsid w:val="007041C1"/>
    <w:rsid w:val="00704320"/>
    <w:rsid w:val="007049B4"/>
    <w:rsid w:val="00704F93"/>
    <w:rsid w:val="00705538"/>
    <w:rsid w:val="007069F5"/>
    <w:rsid w:val="00710997"/>
    <w:rsid w:val="00711980"/>
    <w:rsid w:val="00711E4E"/>
    <w:rsid w:val="00712282"/>
    <w:rsid w:val="007133A7"/>
    <w:rsid w:val="00713AFF"/>
    <w:rsid w:val="00713E1F"/>
    <w:rsid w:val="00714D1D"/>
    <w:rsid w:val="00716AAE"/>
    <w:rsid w:val="00716D3E"/>
    <w:rsid w:val="00717CCA"/>
    <w:rsid w:val="00720057"/>
    <w:rsid w:val="007225C5"/>
    <w:rsid w:val="00722ACD"/>
    <w:rsid w:val="0072310E"/>
    <w:rsid w:val="00724009"/>
    <w:rsid w:val="00724AF1"/>
    <w:rsid w:val="007265EE"/>
    <w:rsid w:val="00726DED"/>
    <w:rsid w:val="00726E0C"/>
    <w:rsid w:val="00726E8A"/>
    <w:rsid w:val="0072719E"/>
    <w:rsid w:val="007277D1"/>
    <w:rsid w:val="007301D4"/>
    <w:rsid w:val="00730653"/>
    <w:rsid w:val="00730854"/>
    <w:rsid w:val="00730BA6"/>
    <w:rsid w:val="007319FA"/>
    <w:rsid w:val="00734A92"/>
    <w:rsid w:val="00734E2C"/>
    <w:rsid w:val="0073518A"/>
    <w:rsid w:val="0073603B"/>
    <w:rsid w:val="007364B8"/>
    <w:rsid w:val="007367A2"/>
    <w:rsid w:val="00737093"/>
    <w:rsid w:val="007374FF"/>
    <w:rsid w:val="00737553"/>
    <w:rsid w:val="007377A3"/>
    <w:rsid w:val="0073792A"/>
    <w:rsid w:val="00737EBA"/>
    <w:rsid w:val="007400B5"/>
    <w:rsid w:val="00741ED8"/>
    <w:rsid w:val="0074213B"/>
    <w:rsid w:val="0074289C"/>
    <w:rsid w:val="00742E8A"/>
    <w:rsid w:val="00742F34"/>
    <w:rsid w:val="00743112"/>
    <w:rsid w:val="0074479E"/>
    <w:rsid w:val="00745BF8"/>
    <w:rsid w:val="007474A9"/>
    <w:rsid w:val="0074777E"/>
    <w:rsid w:val="00750408"/>
    <w:rsid w:val="0075054A"/>
    <w:rsid w:val="00750A97"/>
    <w:rsid w:val="007510DE"/>
    <w:rsid w:val="00751DD5"/>
    <w:rsid w:val="00752E56"/>
    <w:rsid w:val="00752FB3"/>
    <w:rsid w:val="00753145"/>
    <w:rsid w:val="00753406"/>
    <w:rsid w:val="007539A1"/>
    <w:rsid w:val="00753FF1"/>
    <w:rsid w:val="007545E0"/>
    <w:rsid w:val="00754F86"/>
    <w:rsid w:val="007553DA"/>
    <w:rsid w:val="00755BA4"/>
    <w:rsid w:val="00756C74"/>
    <w:rsid w:val="0076108F"/>
    <w:rsid w:val="007614D6"/>
    <w:rsid w:val="00761F03"/>
    <w:rsid w:val="007622AD"/>
    <w:rsid w:val="0076396A"/>
    <w:rsid w:val="00765F4E"/>
    <w:rsid w:val="00766C7E"/>
    <w:rsid w:val="007670D3"/>
    <w:rsid w:val="00767480"/>
    <w:rsid w:val="007674ED"/>
    <w:rsid w:val="007678EF"/>
    <w:rsid w:val="00767E7B"/>
    <w:rsid w:val="0077017E"/>
    <w:rsid w:val="007701EB"/>
    <w:rsid w:val="007703C1"/>
    <w:rsid w:val="00770DDC"/>
    <w:rsid w:val="00771B4B"/>
    <w:rsid w:val="00772969"/>
    <w:rsid w:val="00772A67"/>
    <w:rsid w:val="00772E6D"/>
    <w:rsid w:val="00773645"/>
    <w:rsid w:val="00774BAB"/>
    <w:rsid w:val="00775D37"/>
    <w:rsid w:val="007760E1"/>
    <w:rsid w:val="00776434"/>
    <w:rsid w:val="00777152"/>
    <w:rsid w:val="007774D1"/>
    <w:rsid w:val="00781035"/>
    <w:rsid w:val="0078138B"/>
    <w:rsid w:val="007814F1"/>
    <w:rsid w:val="00781E97"/>
    <w:rsid w:val="007830AE"/>
    <w:rsid w:val="00785138"/>
    <w:rsid w:val="00785708"/>
    <w:rsid w:val="00785E43"/>
    <w:rsid w:val="00786763"/>
    <w:rsid w:val="00787220"/>
    <w:rsid w:val="00790D69"/>
    <w:rsid w:val="00790D7F"/>
    <w:rsid w:val="007919D2"/>
    <w:rsid w:val="00791C22"/>
    <w:rsid w:val="00792CD3"/>
    <w:rsid w:val="00792D8B"/>
    <w:rsid w:val="007933AA"/>
    <w:rsid w:val="00793DB2"/>
    <w:rsid w:val="00793E14"/>
    <w:rsid w:val="00794DD5"/>
    <w:rsid w:val="007956F9"/>
    <w:rsid w:val="00796F4C"/>
    <w:rsid w:val="00797BFF"/>
    <w:rsid w:val="007A1621"/>
    <w:rsid w:val="007A1BCC"/>
    <w:rsid w:val="007A333C"/>
    <w:rsid w:val="007A4454"/>
    <w:rsid w:val="007A4BC6"/>
    <w:rsid w:val="007A4CA6"/>
    <w:rsid w:val="007A6320"/>
    <w:rsid w:val="007A6F5D"/>
    <w:rsid w:val="007A7579"/>
    <w:rsid w:val="007B0374"/>
    <w:rsid w:val="007B10C1"/>
    <w:rsid w:val="007B1ED4"/>
    <w:rsid w:val="007B2E9C"/>
    <w:rsid w:val="007B4226"/>
    <w:rsid w:val="007B4F22"/>
    <w:rsid w:val="007B518B"/>
    <w:rsid w:val="007B62EA"/>
    <w:rsid w:val="007B6F13"/>
    <w:rsid w:val="007B7100"/>
    <w:rsid w:val="007B72FB"/>
    <w:rsid w:val="007B7370"/>
    <w:rsid w:val="007B75FF"/>
    <w:rsid w:val="007C01D6"/>
    <w:rsid w:val="007C03C0"/>
    <w:rsid w:val="007C0EBB"/>
    <w:rsid w:val="007C27AC"/>
    <w:rsid w:val="007C2860"/>
    <w:rsid w:val="007C2AC8"/>
    <w:rsid w:val="007C3198"/>
    <w:rsid w:val="007C3673"/>
    <w:rsid w:val="007C4FAF"/>
    <w:rsid w:val="007C5510"/>
    <w:rsid w:val="007C5D43"/>
    <w:rsid w:val="007C62BC"/>
    <w:rsid w:val="007C63FF"/>
    <w:rsid w:val="007D0A24"/>
    <w:rsid w:val="007D2022"/>
    <w:rsid w:val="007D2BA1"/>
    <w:rsid w:val="007D4398"/>
    <w:rsid w:val="007D45EC"/>
    <w:rsid w:val="007D475F"/>
    <w:rsid w:val="007D4CC9"/>
    <w:rsid w:val="007D4E5E"/>
    <w:rsid w:val="007D5539"/>
    <w:rsid w:val="007D586F"/>
    <w:rsid w:val="007D629D"/>
    <w:rsid w:val="007D65BA"/>
    <w:rsid w:val="007D743B"/>
    <w:rsid w:val="007E141D"/>
    <w:rsid w:val="007E1453"/>
    <w:rsid w:val="007E203B"/>
    <w:rsid w:val="007E2AD3"/>
    <w:rsid w:val="007E4460"/>
    <w:rsid w:val="007E4E0D"/>
    <w:rsid w:val="007E5D29"/>
    <w:rsid w:val="007E5D4C"/>
    <w:rsid w:val="007E6B55"/>
    <w:rsid w:val="007E7264"/>
    <w:rsid w:val="007E75A8"/>
    <w:rsid w:val="007F04A5"/>
    <w:rsid w:val="007F0AE2"/>
    <w:rsid w:val="007F0BF5"/>
    <w:rsid w:val="007F1198"/>
    <w:rsid w:val="007F1ADD"/>
    <w:rsid w:val="007F2797"/>
    <w:rsid w:val="007F333B"/>
    <w:rsid w:val="007F38DF"/>
    <w:rsid w:val="007F4ABA"/>
    <w:rsid w:val="007F4E7C"/>
    <w:rsid w:val="007F51B7"/>
    <w:rsid w:val="007F5914"/>
    <w:rsid w:val="007F7629"/>
    <w:rsid w:val="007F78AB"/>
    <w:rsid w:val="007F7B0E"/>
    <w:rsid w:val="007F7E90"/>
    <w:rsid w:val="00800893"/>
    <w:rsid w:val="0080095D"/>
    <w:rsid w:val="00800A65"/>
    <w:rsid w:val="00801753"/>
    <w:rsid w:val="0080196F"/>
    <w:rsid w:val="00801DAA"/>
    <w:rsid w:val="00802B57"/>
    <w:rsid w:val="00803648"/>
    <w:rsid w:val="008039F1"/>
    <w:rsid w:val="00804000"/>
    <w:rsid w:val="00804A96"/>
    <w:rsid w:val="00804E6B"/>
    <w:rsid w:val="0080571F"/>
    <w:rsid w:val="00806257"/>
    <w:rsid w:val="008062B1"/>
    <w:rsid w:val="008105DC"/>
    <w:rsid w:val="008107BF"/>
    <w:rsid w:val="0081092B"/>
    <w:rsid w:val="0081229C"/>
    <w:rsid w:val="0081304A"/>
    <w:rsid w:val="008134C4"/>
    <w:rsid w:val="008134C7"/>
    <w:rsid w:val="00813A2B"/>
    <w:rsid w:val="0081443D"/>
    <w:rsid w:val="00814753"/>
    <w:rsid w:val="008156E7"/>
    <w:rsid w:val="00815F87"/>
    <w:rsid w:val="0081665D"/>
    <w:rsid w:val="00816A7E"/>
    <w:rsid w:val="00816C1C"/>
    <w:rsid w:val="00817CC0"/>
    <w:rsid w:val="0082198D"/>
    <w:rsid w:val="00821999"/>
    <w:rsid w:val="00825627"/>
    <w:rsid w:val="00825FBC"/>
    <w:rsid w:val="0082606E"/>
    <w:rsid w:val="008261F7"/>
    <w:rsid w:val="0082622F"/>
    <w:rsid w:val="00826B61"/>
    <w:rsid w:val="00827195"/>
    <w:rsid w:val="008303AD"/>
    <w:rsid w:val="00830FE4"/>
    <w:rsid w:val="0083272E"/>
    <w:rsid w:val="00832916"/>
    <w:rsid w:val="00833096"/>
    <w:rsid w:val="0083362D"/>
    <w:rsid w:val="0083444D"/>
    <w:rsid w:val="00834A46"/>
    <w:rsid w:val="00835B9B"/>
    <w:rsid w:val="00835FB2"/>
    <w:rsid w:val="00837B0E"/>
    <w:rsid w:val="00837DC4"/>
    <w:rsid w:val="008401F2"/>
    <w:rsid w:val="0084076B"/>
    <w:rsid w:val="00840D19"/>
    <w:rsid w:val="008418F8"/>
    <w:rsid w:val="00842583"/>
    <w:rsid w:val="00842E37"/>
    <w:rsid w:val="0084377C"/>
    <w:rsid w:val="008447F2"/>
    <w:rsid w:val="00844B71"/>
    <w:rsid w:val="00845065"/>
    <w:rsid w:val="008460AA"/>
    <w:rsid w:val="008467D7"/>
    <w:rsid w:val="008469E6"/>
    <w:rsid w:val="00846EF0"/>
    <w:rsid w:val="00847419"/>
    <w:rsid w:val="00847C05"/>
    <w:rsid w:val="00850AD3"/>
    <w:rsid w:val="00851D85"/>
    <w:rsid w:val="00851F1C"/>
    <w:rsid w:val="0085202F"/>
    <w:rsid w:val="0085297C"/>
    <w:rsid w:val="00853311"/>
    <w:rsid w:val="00853CFB"/>
    <w:rsid w:val="00854BB0"/>
    <w:rsid w:val="008556FF"/>
    <w:rsid w:val="00855C04"/>
    <w:rsid w:val="00855D11"/>
    <w:rsid w:val="008568AE"/>
    <w:rsid w:val="00857023"/>
    <w:rsid w:val="00857845"/>
    <w:rsid w:val="00857D43"/>
    <w:rsid w:val="008602CC"/>
    <w:rsid w:val="00860588"/>
    <w:rsid w:val="00860F66"/>
    <w:rsid w:val="008612E4"/>
    <w:rsid w:val="00861EE2"/>
    <w:rsid w:val="008627B9"/>
    <w:rsid w:val="008629B4"/>
    <w:rsid w:val="008637D7"/>
    <w:rsid w:val="00864C1A"/>
    <w:rsid w:val="00864CFF"/>
    <w:rsid w:val="00865B56"/>
    <w:rsid w:val="00865D10"/>
    <w:rsid w:val="00866232"/>
    <w:rsid w:val="00866C64"/>
    <w:rsid w:val="00867094"/>
    <w:rsid w:val="00867693"/>
    <w:rsid w:val="0087020C"/>
    <w:rsid w:val="00870C2A"/>
    <w:rsid w:val="0087133F"/>
    <w:rsid w:val="00871696"/>
    <w:rsid w:val="00871987"/>
    <w:rsid w:val="008720BC"/>
    <w:rsid w:val="0087276B"/>
    <w:rsid w:val="008748F0"/>
    <w:rsid w:val="00874E89"/>
    <w:rsid w:val="008750BD"/>
    <w:rsid w:val="00875C19"/>
    <w:rsid w:val="00876BFE"/>
    <w:rsid w:val="008772CD"/>
    <w:rsid w:val="0087767B"/>
    <w:rsid w:val="00877C08"/>
    <w:rsid w:val="00877DBF"/>
    <w:rsid w:val="00877F37"/>
    <w:rsid w:val="0088047C"/>
    <w:rsid w:val="008809CC"/>
    <w:rsid w:val="00880D2F"/>
    <w:rsid w:val="008815E7"/>
    <w:rsid w:val="008819D0"/>
    <w:rsid w:val="0088272F"/>
    <w:rsid w:val="00882ADE"/>
    <w:rsid w:val="00882CAE"/>
    <w:rsid w:val="008838FF"/>
    <w:rsid w:val="00884D22"/>
    <w:rsid w:val="008869AA"/>
    <w:rsid w:val="0088788F"/>
    <w:rsid w:val="00890899"/>
    <w:rsid w:val="0089115C"/>
    <w:rsid w:val="00892433"/>
    <w:rsid w:val="0089310F"/>
    <w:rsid w:val="0089379D"/>
    <w:rsid w:val="0089385E"/>
    <w:rsid w:val="0089476E"/>
    <w:rsid w:val="00894D00"/>
    <w:rsid w:val="008953FD"/>
    <w:rsid w:val="00895D5E"/>
    <w:rsid w:val="00895EE9"/>
    <w:rsid w:val="00895F51"/>
    <w:rsid w:val="0089775D"/>
    <w:rsid w:val="008A03FB"/>
    <w:rsid w:val="008A058E"/>
    <w:rsid w:val="008A08EB"/>
    <w:rsid w:val="008A1053"/>
    <w:rsid w:val="008A2904"/>
    <w:rsid w:val="008A292B"/>
    <w:rsid w:val="008A2C9A"/>
    <w:rsid w:val="008A2D28"/>
    <w:rsid w:val="008A4436"/>
    <w:rsid w:val="008A4873"/>
    <w:rsid w:val="008A4A18"/>
    <w:rsid w:val="008A4F6F"/>
    <w:rsid w:val="008A6764"/>
    <w:rsid w:val="008A6D19"/>
    <w:rsid w:val="008A7293"/>
    <w:rsid w:val="008A7495"/>
    <w:rsid w:val="008A76FB"/>
    <w:rsid w:val="008A7936"/>
    <w:rsid w:val="008A7DF8"/>
    <w:rsid w:val="008A7E7F"/>
    <w:rsid w:val="008B01CD"/>
    <w:rsid w:val="008B0A56"/>
    <w:rsid w:val="008B38E3"/>
    <w:rsid w:val="008B485F"/>
    <w:rsid w:val="008B48A5"/>
    <w:rsid w:val="008B5091"/>
    <w:rsid w:val="008B6CF4"/>
    <w:rsid w:val="008B7F74"/>
    <w:rsid w:val="008C0F85"/>
    <w:rsid w:val="008C11E6"/>
    <w:rsid w:val="008C1411"/>
    <w:rsid w:val="008C1787"/>
    <w:rsid w:val="008C1ED4"/>
    <w:rsid w:val="008C3507"/>
    <w:rsid w:val="008C484F"/>
    <w:rsid w:val="008C5494"/>
    <w:rsid w:val="008C5F35"/>
    <w:rsid w:val="008C75B6"/>
    <w:rsid w:val="008C7645"/>
    <w:rsid w:val="008C772F"/>
    <w:rsid w:val="008C789E"/>
    <w:rsid w:val="008D1852"/>
    <w:rsid w:val="008D22B0"/>
    <w:rsid w:val="008D24DA"/>
    <w:rsid w:val="008D2B1F"/>
    <w:rsid w:val="008D3018"/>
    <w:rsid w:val="008D3D75"/>
    <w:rsid w:val="008D47AB"/>
    <w:rsid w:val="008D6478"/>
    <w:rsid w:val="008E2080"/>
    <w:rsid w:val="008E3D38"/>
    <w:rsid w:val="008E4EF5"/>
    <w:rsid w:val="008E5722"/>
    <w:rsid w:val="008E5EA9"/>
    <w:rsid w:val="008E646E"/>
    <w:rsid w:val="008E6C4A"/>
    <w:rsid w:val="008E6C78"/>
    <w:rsid w:val="008E7574"/>
    <w:rsid w:val="008F0009"/>
    <w:rsid w:val="008F01B0"/>
    <w:rsid w:val="008F0241"/>
    <w:rsid w:val="008F0ACB"/>
    <w:rsid w:val="008F1789"/>
    <w:rsid w:val="008F18DD"/>
    <w:rsid w:val="008F1D49"/>
    <w:rsid w:val="008F32EA"/>
    <w:rsid w:val="008F367D"/>
    <w:rsid w:val="008F3CCB"/>
    <w:rsid w:val="008F3E17"/>
    <w:rsid w:val="008F4549"/>
    <w:rsid w:val="008F46D8"/>
    <w:rsid w:val="008F491A"/>
    <w:rsid w:val="008F65FF"/>
    <w:rsid w:val="008F739A"/>
    <w:rsid w:val="009012D4"/>
    <w:rsid w:val="00901620"/>
    <w:rsid w:val="00901FBF"/>
    <w:rsid w:val="009027FE"/>
    <w:rsid w:val="009029B8"/>
    <w:rsid w:val="00902F69"/>
    <w:rsid w:val="009032AF"/>
    <w:rsid w:val="0090348A"/>
    <w:rsid w:val="00903CCA"/>
    <w:rsid w:val="00903D55"/>
    <w:rsid w:val="00904A38"/>
    <w:rsid w:val="00904DFF"/>
    <w:rsid w:val="009051F9"/>
    <w:rsid w:val="00905A4D"/>
    <w:rsid w:val="00906B1C"/>
    <w:rsid w:val="009073B5"/>
    <w:rsid w:val="0090759D"/>
    <w:rsid w:val="009076FE"/>
    <w:rsid w:val="00907C33"/>
    <w:rsid w:val="00910579"/>
    <w:rsid w:val="009111E2"/>
    <w:rsid w:val="00911937"/>
    <w:rsid w:val="00911FA6"/>
    <w:rsid w:val="009121C9"/>
    <w:rsid w:val="009126DA"/>
    <w:rsid w:val="009130F5"/>
    <w:rsid w:val="0091315E"/>
    <w:rsid w:val="0091367C"/>
    <w:rsid w:val="00913C14"/>
    <w:rsid w:val="00913C8F"/>
    <w:rsid w:val="009143D4"/>
    <w:rsid w:val="00914AA4"/>
    <w:rsid w:val="00914EDF"/>
    <w:rsid w:val="0091512F"/>
    <w:rsid w:val="009151D2"/>
    <w:rsid w:val="00915538"/>
    <w:rsid w:val="009175BF"/>
    <w:rsid w:val="0092007C"/>
    <w:rsid w:val="0092104A"/>
    <w:rsid w:val="00921DDB"/>
    <w:rsid w:val="009225C4"/>
    <w:rsid w:val="00922B6D"/>
    <w:rsid w:val="00923118"/>
    <w:rsid w:val="00925B06"/>
    <w:rsid w:val="00925D08"/>
    <w:rsid w:val="009262BB"/>
    <w:rsid w:val="009279C4"/>
    <w:rsid w:val="00927B10"/>
    <w:rsid w:val="00927B9C"/>
    <w:rsid w:val="00927F1F"/>
    <w:rsid w:val="009300B4"/>
    <w:rsid w:val="009303B7"/>
    <w:rsid w:val="00930B71"/>
    <w:rsid w:val="0093106C"/>
    <w:rsid w:val="00931A0D"/>
    <w:rsid w:val="0093302F"/>
    <w:rsid w:val="0093398C"/>
    <w:rsid w:val="009343B9"/>
    <w:rsid w:val="00936071"/>
    <w:rsid w:val="00936F24"/>
    <w:rsid w:val="00937A21"/>
    <w:rsid w:val="00937B1B"/>
    <w:rsid w:val="00937F61"/>
    <w:rsid w:val="00940B1A"/>
    <w:rsid w:val="00940C36"/>
    <w:rsid w:val="00941E30"/>
    <w:rsid w:val="00942BDD"/>
    <w:rsid w:val="00942DAE"/>
    <w:rsid w:val="0094347A"/>
    <w:rsid w:val="00943D45"/>
    <w:rsid w:val="0094562E"/>
    <w:rsid w:val="0094595A"/>
    <w:rsid w:val="00946068"/>
    <w:rsid w:val="0094730E"/>
    <w:rsid w:val="009473BD"/>
    <w:rsid w:val="009474B8"/>
    <w:rsid w:val="00947C86"/>
    <w:rsid w:val="00950442"/>
    <w:rsid w:val="00951B02"/>
    <w:rsid w:val="00952BCD"/>
    <w:rsid w:val="00955BA7"/>
    <w:rsid w:val="00956547"/>
    <w:rsid w:val="00957704"/>
    <w:rsid w:val="009579DC"/>
    <w:rsid w:val="00960CC9"/>
    <w:rsid w:val="00961001"/>
    <w:rsid w:val="009611B3"/>
    <w:rsid w:val="0096185C"/>
    <w:rsid w:val="009626BC"/>
    <w:rsid w:val="0096290C"/>
    <w:rsid w:val="00962FC2"/>
    <w:rsid w:val="009647BC"/>
    <w:rsid w:val="00964B26"/>
    <w:rsid w:val="00965661"/>
    <w:rsid w:val="00965DFF"/>
    <w:rsid w:val="00965F83"/>
    <w:rsid w:val="00965FA3"/>
    <w:rsid w:val="009660B5"/>
    <w:rsid w:val="00966E4E"/>
    <w:rsid w:val="00967391"/>
    <w:rsid w:val="009678CD"/>
    <w:rsid w:val="00970893"/>
    <w:rsid w:val="00971DB2"/>
    <w:rsid w:val="0097317D"/>
    <w:rsid w:val="00973B38"/>
    <w:rsid w:val="00973F84"/>
    <w:rsid w:val="009745C8"/>
    <w:rsid w:val="009750C9"/>
    <w:rsid w:val="009759D4"/>
    <w:rsid w:val="00976063"/>
    <w:rsid w:val="00976289"/>
    <w:rsid w:val="009803C2"/>
    <w:rsid w:val="00980AA9"/>
    <w:rsid w:val="0098147A"/>
    <w:rsid w:val="00981AE2"/>
    <w:rsid w:val="00981F17"/>
    <w:rsid w:val="009826B3"/>
    <w:rsid w:val="00982FB3"/>
    <w:rsid w:val="00983BE9"/>
    <w:rsid w:val="009842F6"/>
    <w:rsid w:val="009844A7"/>
    <w:rsid w:val="00984949"/>
    <w:rsid w:val="009850F9"/>
    <w:rsid w:val="009851C1"/>
    <w:rsid w:val="0098600D"/>
    <w:rsid w:val="00987781"/>
    <w:rsid w:val="00987C93"/>
    <w:rsid w:val="00987DA7"/>
    <w:rsid w:val="00990456"/>
    <w:rsid w:val="00992173"/>
    <w:rsid w:val="00992EA6"/>
    <w:rsid w:val="00994246"/>
    <w:rsid w:val="0099482C"/>
    <w:rsid w:val="00995A65"/>
    <w:rsid w:val="00995E92"/>
    <w:rsid w:val="009960DC"/>
    <w:rsid w:val="00996303"/>
    <w:rsid w:val="009964F1"/>
    <w:rsid w:val="00997718"/>
    <w:rsid w:val="009A0B53"/>
    <w:rsid w:val="009A1574"/>
    <w:rsid w:val="009A1ADF"/>
    <w:rsid w:val="009A2023"/>
    <w:rsid w:val="009A2E30"/>
    <w:rsid w:val="009A31F3"/>
    <w:rsid w:val="009A333A"/>
    <w:rsid w:val="009A39F0"/>
    <w:rsid w:val="009A49F6"/>
    <w:rsid w:val="009A52D3"/>
    <w:rsid w:val="009A5595"/>
    <w:rsid w:val="009A5DB5"/>
    <w:rsid w:val="009A6644"/>
    <w:rsid w:val="009A73C0"/>
    <w:rsid w:val="009B026C"/>
    <w:rsid w:val="009B0A78"/>
    <w:rsid w:val="009B1762"/>
    <w:rsid w:val="009B24BE"/>
    <w:rsid w:val="009B2E5A"/>
    <w:rsid w:val="009B2F2E"/>
    <w:rsid w:val="009B41EC"/>
    <w:rsid w:val="009B4650"/>
    <w:rsid w:val="009B485B"/>
    <w:rsid w:val="009B4CA6"/>
    <w:rsid w:val="009B539B"/>
    <w:rsid w:val="009B5E45"/>
    <w:rsid w:val="009B6644"/>
    <w:rsid w:val="009B6B4A"/>
    <w:rsid w:val="009B6E20"/>
    <w:rsid w:val="009B717B"/>
    <w:rsid w:val="009B7E15"/>
    <w:rsid w:val="009C0E41"/>
    <w:rsid w:val="009C17EC"/>
    <w:rsid w:val="009C187C"/>
    <w:rsid w:val="009C1DE8"/>
    <w:rsid w:val="009C2783"/>
    <w:rsid w:val="009C2E8D"/>
    <w:rsid w:val="009C380E"/>
    <w:rsid w:val="009C4273"/>
    <w:rsid w:val="009C43CB"/>
    <w:rsid w:val="009C6E34"/>
    <w:rsid w:val="009C71ED"/>
    <w:rsid w:val="009C7644"/>
    <w:rsid w:val="009C7F01"/>
    <w:rsid w:val="009D0206"/>
    <w:rsid w:val="009D0CD4"/>
    <w:rsid w:val="009D17AC"/>
    <w:rsid w:val="009D2540"/>
    <w:rsid w:val="009D3426"/>
    <w:rsid w:val="009D3E97"/>
    <w:rsid w:val="009D423D"/>
    <w:rsid w:val="009D4AAB"/>
    <w:rsid w:val="009D5638"/>
    <w:rsid w:val="009D5E30"/>
    <w:rsid w:val="009D6B09"/>
    <w:rsid w:val="009D6FCD"/>
    <w:rsid w:val="009D7315"/>
    <w:rsid w:val="009D79FE"/>
    <w:rsid w:val="009D7CF3"/>
    <w:rsid w:val="009E0405"/>
    <w:rsid w:val="009E14FB"/>
    <w:rsid w:val="009E1C4B"/>
    <w:rsid w:val="009E2814"/>
    <w:rsid w:val="009E2F2A"/>
    <w:rsid w:val="009E31CB"/>
    <w:rsid w:val="009E404B"/>
    <w:rsid w:val="009E4564"/>
    <w:rsid w:val="009E4F43"/>
    <w:rsid w:val="009E5FCF"/>
    <w:rsid w:val="009E606D"/>
    <w:rsid w:val="009F050C"/>
    <w:rsid w:val="009F10E1"/>
    <w:rsid w:val="009F1593"/>
    <w:rsid w:val="009F214F"/>
    <w:rsid w:val="009F29C1"/>
    <w:rsid w:val="009F30BE"/>
    <w:rsid w:val="009F386C"/>
    <w:rsid w:val="009F405F"/>
    <w:rsid w:val="009F440D"/>
    <w:rsid w:val="009F4798"/>
    <w:rsid w:val="009F56C9"/>
    <w:rsid w:val="009F59CA"/>
    <w:rsid w:val="009F5C87"/>
    <w:rsid w:val="009F62C0"/>
    <w:rsid w:val="009F659F"/>
    <w:rsid w:val="009F6780"/>
    <w:rsid w:val="009F6B75"/>
    <w:rsid w:val="009F6C65"/>
    <w:rsid w:val="009F6F3E"/>
    <w:rsid w:val="009F753D"/>
    <w:rsid w:val="00A00541"/>
    <w:rsid w:val="00A00C19"/>
    <w:rsid w:val="00A00EB2"/>
    <w:rsid w:val="00A00FC6"/>
    <w:rsid w:val="00A01570"/>
    <w:rsid w:val="00A01E69"/>
    <w:rsid w:val="00A021BF"/>
    <w:rsid w:val="00A033FD"/>
    <w:rsid w:val="00A03804"/>
    <w:rsid w:val="00A03A24"/>
    <w:rsid w:val="00A03F57"/>
    <w:rsid w:val="00A04384"/>
    <w:rsid w:val="00A046D2"/>
    <w:rsid w:val="00A04C14"/>
    <w:rsid w:val="00A04FC9"/>
    <w:rsid w:val="00A110FA"/>
    <w:rsid w:val="00A1142D"/>
    <w:rsid w:val="00A11E82"/>
    <w:rsid w:val="00A12858"/>
    <w:rsid w:val="00A12891"/>
    <w:rsid w:val="00A12D0A"/>
    <w:rsid w:val="00A12D95"/>
    <w:rsid w:val="00A12E0D"/>
    <w:rsid w:val="00A12EB7"/>
    <w:rsid w:val="00A136CB"/>
    <w:rsid w:val="00A1463D"/>
    <w:rsid w:val="00A147A3"/>
    <w:rsid w:val="00A15DFC"/>
    <w:rsid w:val="00A201F3"/>
    <w:rsid w:val="00A20CF9"/>
    <w:rsid w:val="00A21C88"/>
    <w:rsid w:val="00A21E11"/>
    <w:rsid w:val="00A224E9"/>
    <w:rsid w:val="00A2294D"/>
    <w:rsid w:val="00A23007"/>
    <w:rsid w:val="00A239EE"/>
    <w:rsid w:val="00A24E19"/>
    <w:rsid w:val="00A24E9B"/>
    <w:rsid w:val="00A2597D"/>
    <w:rsid w:val="00A25E1B"/>
    <w:rsid w:val="00A2617A"/>
    <w:rsid w:val="00A26995"/>
    <w:rsid w:val="00A2726B"/>
    <w:rsid w:val="00A3015A"/>
    <w:rsid w:val="00A301B3"/>
    <w:rsid w:val="00A30E9F"/>
    <w:rsid w:val="00A30F9D"/>
    <w:rsid w:val="00A3170A"/>
    <w:rsid w:val="00A319F2"/>
    <w:rsid w:val="00A31EA9"/>
    <w:rsid w:val="00A32818"/>
    <w:rsid w:val="00A334E1"/>
    <w:rsid w:val="00A34284"/>
    <w:rsid w:val="00A346D6"/>
    <w:rsid w:val="00A34B61"/>
    <w:rsid w:val="00A34D13"/>
    <w:rsid w:val="00A35449"/>
    <w:rsid w:val="00A355F0"/>
    <w:rsid w:val="00A35C82"/>
    <w:rsid w:val="00A360B0"/>
    <w:rsid w:val="00A36351"/>
    <w:rsid w:val="00A36534"/>
    <w:rsid w:val="00A36E07"/>
    <w:rsid w:val="00A40E6A"/>
    <w:rsid w:val="00A4271A"/>
    <w:rsid w:val="00A42A89"/>
    <w:rsid w:val="00A448C4"/>
    <w:rsid w:val="00A4506E"/>
    <w:rsid w:val="00A45486"/>
    <w:rsid w:val="00A45B2C"/>
    <w:rsid w:val="00A46B87"/>
    <w:rsid w:val="00A46C3E"/>
    <w:rsid w:val="00A47A21"/>
    <w:rsid w:val="00A504BC"/>
    <w:rsid w:val="00A50635"/>
    <w:rsid w:val="00A50CF5"/>
    <w:rsid w:val="00A53FB0"/>
    <w:rsid w:val="00A54898"/>
    <w:rsid w:val="00A54E23"/>
    <w:rsid w:val="00A55A7A"/>
    <w:rsid w:val="00A55D41"/>
    <w:rsid w:val="00A566C6"/>
    <w:rsid w:val="00A56BDE"/>
    <w:rsid w:val="00A57015"/>
    <w:rsid w:val="00A5702F"/>
    <w:rsid w:val="00A57FD1"/>
    <w:rsid w:val="00A60749"/>
    <w:rsid w:val="00A61187"/>
    <w:rsid w:val="00A6128F"/>
    <w:rsid w:val="00A61291"/>
    <w:rsid w:val="00A612E4"/>
    <w:rsid w:val="00A6178F"/>
    <w:rsid w:val="00A61AE2"/>
    <w:rsid w:val="00A6243B"/>
    <w:rsid w:val="00A6443F"/>
    <w:rsid w:val="00A646B0"/>
    <w:rsid w:val="00A64C0C"/>
    <w:rsid w:val="00A6517A"/>
    <w:rsid w:val="00A6533A"/>
    <w:rsid w:val="00A6577A"/>
    <w:rsid w:val="00A67548"/>
    <w:rsid w:val="00A67604"/>
    <w:rsid w:val="00A67681"/>
    <w:rsid w:val="00A67BF6"/>
    <w:rsid w:val="00A705C6"/>
    <w:rsid w:val="00A71047"/>
    <w:rsid w:val="00A71406"/>
    <w:rsid w:val="00A71620"/>
    <w:rsid w:val="00A71A00"/>
    <w:rsid w:val="00A71B03"/>
    <w:rsid w:val="00A71BC3"/>
    <w:rsid w:val="00A725B3"/>
    <w:rsid w:val="00A72D61"/>
    <w:rsid w:val="00A72F18"/>
    <w:rsid w:val="00A73411"/>
    <w:rsid w:val="00A77769"/>
    <w:rsid w:val="00A8042F"/>
    <w:rsid w:val="00A8126A"/>
    <w:rsid w:val="00A813D7"/>
    <w:rsid w:val="00A819FC"/>
    <w:rsid w:val="00A81EC9"/>
    <w:rsid w:val="00A82767"/>
    <w:rsid w:val="00A827E1"/>
    <w:rsid w:val="00A82B82"/>
    <w:rsid w:val="00A83E84"/>
    <w:rsid w:val="00A83EEC"/>
    <w:rsid w:val="00A84221"/>
    <w:rsid w:val="00A84B19"/>
    <w:rsid w:val="00A85818"/>
    <w:rsid w:val="00A86C2D"/>
    <w:rsid w:val="00A86FD3"/>
    <w:rsid w:val="00A87047"/>
    <w:rsid w:val="00A87EF7"/>
    <w:rsid w:val="00A9067E"/>
    <w:rsid w:val="00A90E98"/>
    <w:rsid w:val="00A9119C"/>
    <w:rsid w:val="00A92E8C"/>
    <w:rsid w:val="00A939BC"/>
    <w:rsid w:val="00A94129"/>
    <w:rsid w:val="00A94EBC"/>
    <w:rsid w:val="00A95185"/>
    <w:rsid w:val="00A9664C"/>
    <w:rsid w:val="00A96909"/>
    <w:rsid w:val="00AA0955"/>
    <w:rsid w:val="00AA0AC8"/>
    <w:rsid w:val="00AA1A07"/>
    <w:rsid w:val="00AA1A11"/>
    <w:rsid w:val="00AA1BBB"/>
    <w:rsid w:val="00AA2ED9"/>
    <w:rsid w:val="00AA3AB5"/>
    <w:rsid w:val="00AA406C"/>
    <w:rsid w:val="00AA6867"/>
    <w:rsid w:val="00AA7A41"/>
    <w:rsid w:val="00AA7E54"/>
    <w:rsid w:val="00AA7E87"/>
    <w:rsid w:val="00AB0235"/>
    <w:rsid w:val="00AB0CD4"/>
    <w:rsid w:val="00AB0E7E"/>
    <w:rsid w:val="00AB119E"/>
    <w:rsid w:val="00AB1BF9"/>
    <w:rsid w:val="00AB2499"/>
    <w:rsid w:val="00AB293D"/>
    <w:rsid w:val="00AB299D"/>
    <w:rsid w:val="00AB2CB6"/>
    <w:rsid w:val="00AB2F38"/>
    <w:rsid w:val="00AB36E6"/>
    <w:rsid w:val="00AB39B2"/>
    <w:rsid w:val="00AB39D9"/>
    <w:rsid w:val="00AB5DE9"/>
    <w:rsid w:val="00AB66E4"/>
    <w:rsid w:val="00AB713C"/>
    <w:rsid w:val="00AB7B31"/>
    <w:rsid w:val="00AB7F7F"/>
    <w:rsid w:val="00AC0168"/>
    <w:rsid w:val="00AC1E07"/>
    <w:rsid w:val="00AC2258"/>
    <w:rsid w:val="00AC2352"/>
    <w:rsid w:val="00AC2F98"/>
    <w:rsid w:val="00AC31EA"/>
    <w:rsid w:val="00AC3F16"/>
    <w:rsid w:val="00AC4BBE"/>
    <w:rsid w:val="00AC62A3"/>
    <w:rsid w:val="00AC6960"/>
    <w:rsid w:val="00AC6F35"/>
    <w:rsid w:val="00AD25A0"/>
    <w:rsid w:val="00AD2E5E"/>
    <w:rsid w:val="00AD365E"/>
    <w:rsid w:val="00AD3CDA"/>
    <w:rsid w:val="00AD41FD"/>
    <w:rsid w:val="00AD4CD3"/>
    <w:rsid w:val="00AD4F8A"/>
    <w:rsid w:val="00AD7210"/>
    <w:rsid w:val="00AE01C5"/>
    <w:rsid w:val="00AE08BA"/>
    <w:rsid w:val="00AE1258"/>
    <w:rsid w:val="00AE1C1D"/>
    <w:rsid w:val="00AE38C3"/>
    <w:rsid w:val="00AE4840"/>
    <w:rsid w:val="00AE59E5"/>
    <w:rsid w:val="00AE6CBF"/>
    <w:rsid w:val="00AF05B1"/>
    <w:rsid w:val="00AF1853"/>
    <w:rsid w:val="00AF1D31"/>
    <w:rsid w:val="00AF2024"/>
    <w:rsid w:val="00AF2428"/>
    <w:rsid w:val="00AF2A1B"/>
    <w:rsid w:val="00AF30FF"/>
    <w:rsid w:val="00AF35B6"/>
    <w:rsid w:val="00AF3746"/>
    <w:rsid w:val="00AF3923"/>
    <w:rsid w:val="00AF4D72"/>
    <w:rsid w:val="00AF61A8"/>
    <w:rsid w:val="00AF61C9"/>
    <w:rsid w:val="00AF73D0"/>
    <w:rsid w:val="00B00263"/>
    <w:rsid w:val="00B011AD"/>
    <w:rsid w:val="00B0167D"/>
    <w:rsid w:val="00B016DA"/>
    <w:rsid w:val="00B019A5"/>
    <w:rsid w:val="00B01C4F"/>
    <w:rsid w:val="00B01DFC"/>
    <w:rsid w:val="00B01E0A"/>
    <w:rsid w:val="00B02332"/>
    <w:rsid w:val="00B037CA"/>
    <w:rsid w:val="00B039E1"/>
    <w:rsid w:val="00B043F2"/>
    <w:rsid w:val="00B04EFD"/>
    <w:rsid w:val="00B05E81"/>
    <w:rsid w:val="00B06A14"/>
    <w:rsid w:val="00B06A53"/>
    <w:rsid w:val="00B06AA5"/>
    <w:rsid w:val="00B06B88"/>
    <w:rsid w:val="00B06B91"/>
    <w:rsid w:val="00B0754B"/>
    <w:rsid w:val="00B07EB6"/>
    <w:rsid w:val="00B10453"/>
    <w:rsid w:val="00B108E6"/>
    <w:rsid w:val="00B109F1"/>
    <w:rsid w:val="00B11D88"/>
    <w:rsid w:val="00B11EB7"/>
    <w:rsid w:val="00B11ED3"/>
    <w:rsid w:val="00B12137"/>
    <w:rsid w:val="00B12548"/>
    <w:rsid w:val="00B1282B"/>
    <w:rsid w:val="00B12905"/>
    <w:rsid w:val="00B12B77"/>
    <w:rsid w:val="00B12C80"/>
    <w:rsid w:val="00B12F45"/>
    <w:rsid w:val="00B12F72"/>
    <w:rsid w:val="00B15D32"/>
    <w:rsid w:val="00B160B8"/>
    <w:rsid w:val="00B16214"/>
    <w:rsid w:val="00B16A17"/>
    <w:rsid w:val="00B16F3F"/>
    <w:rsid w:val="00B17D75"/>
    <w:rsid w:val="00B20B70"/>
    <w:rsid w:val="00B20F8E"/>
    <w:rsid w:val="00B21025"/>
    <w:rsid w:val="00B21397"/>
    <w:rsid w:val="00B216FC"/>
    <w:rsid w:val="00B21B84"/>
    <w:rsid w:val="00B22805"/>
    <w:rsid w:val="00B22A93"/>
    <w:rsid w:val="00B23467"/>
    <w:rsid w:val="00B234D9"/>
    <w:rsid w:val="00B23527"/>
    <w:rsid w:val="00B23F4D"/>
    <w:rsid w:val="00B24957"/>
    <w:rsid w:val="00B24F97"/>
    <w:rsid w:val="00B254D1"/>
    <w:rsid w:val="00B25CB6"/>
    <w:rsid w:val="00B261D0"/>
    <w:rsid w:val="00B267E8"/>
    <w:rsid w:val="00B277EF"/>
    <w:rsid w:val="00B27B74"/>
    <w:rsid w:val="00B27B81"/>
    <w:rsid w:val="00B30B9E"/>
    <w:rsid w:val="00B325E3"/>
    <w:rsid w:val="00B33445"/>
    <w:rsid w:val="00B33B37"/>
    <w:rsid w:val="00B33EAE"/>
    <w:rsid w:val="00B345D9"/>
    <w:rsid w:val="00B34C1D"/>
    <w:rsid w:val="00B366DC"/>
    <w:rsid w:val="00B36AD1"/>
    <w:rsid w:val="00B4026F"/>
    <w:rsid w:val="00B40962"/>
    <w:rsid w:val="00B40D2F"/>
    <w:rsid w:val="00B415D0"/>
    <w:rsid w:val="00B4282E"/>
    <w:rsid w:val="00B42DCB"/>
    <w:rsid w:val="00B43AFF"/>
    <w:rsid w:val="00B44015"/>
    <w:rsid w:val="00B4416E"/>
    <w:rsid w:val="00B448D0"/>
    <w:rsid w:val="00B45025"/>
    <w:rsid w:val="00B4592D"/>
    <w:rsid w:val="00B461D8"/>
    <w:rsid w:val="00B46336"/>
    <w:rsid w:val="00B46951"/>
    <w:rsid w:val="00B46EC3"/>
    <w:rsid w:val="00B47D70"/>
    <w:rsid w:val="00B5133A"/>
    <w:rsid w:val="00B516F4"/>
    <w:rsid w:val="00B5180A"/>
    <w:rsid w:val="00B51A5C"/>
    <w:rsid w:val="00B52D9E"/>
    <w:rsid w:val="00B5313D"/>
    <w:rsid w:val="00B5381F"/>
    <w:rsid w:val="00B54011"/>
    <w:rsid w:val="00B546D9"/>
    <w:rsid w:val="00B54920"/>
    <w:rsid w:val="00B556FA"/>
    <w:rsid w:val="00B55ABD"/>
    <w:rsid w:val="00B55BBB"/>
    <w:rsid w:val="00B55F70"/>
    <w:rsid w:val="00B56C79"/>
    <w:rsid w:val="00B573ED"/>
    <w:rsid w:val="00B604F6"/>
    <w:rsid w:val="00B609D8"/>
    <w:rsid w:val="00B60CA5"/>
    <w:rsid w:val="00B611AE"/>
    <w:rsid w:val="00B6149E"/>
    <w:rsid w:val="00B61A0F"/>
    <w:rsid w:val="00B61C83"/>
    <w:rsid w:val="00B61E4F"/>
    <w:rsid w:val="00B61F3D"/>
    <w:rsid w:val="00B63273"/>
    <w:rsid w:val="00B6450C"/>
    <w:rsid w:val="00B647A7"/>
    <w:rsid w:val="00B64BF1"/>
    <w:rsid w:val="00B65BAC"/>
    <w:rsid w:val="00B66A12"/>
    <w:rsid w:val="00B7090E"/>
    <w:rsid w:val="00B71EB3"/>
    <w:rsid w:val="00B726C2"/>
    <w:rsid w:val="00B72A55"/>
    <w:rsid w:val="00B72BD7"/>
    <w:rsid w:val="00B73A08"/>
    <w:rsid w:val="00B740FE"/>
    <w:rsid w:val="00B74FD5"/>
    <w:rsid w:val="00B750E9"/>
    <w:rsid w:val="00B760F3"/>
    <w:rsid w:val="00B76183"/>
    <w:rsid w:val="00B76285"/>
    <w:rsid w:val="00B7654A"/>
    <w:rsid w:val="00B8098A"/>
    <w:rsid w:val="00B80DC6"/>
    <w:rsid w:val="00B80F06"/>
    <w:rsid w:val="00B80FBC"/>
    <w:rsid w:val="00B823A9"/>
    <w:rsid w:val="00B8265C"/>
    <w:rsid w:val="00B84191"/>
    <w:rsid w:val="00B846F8"/>
    <w:rsid w:val="00B85656"/>
    <w:rsid w:val="00B857D7"/>
    <w:rsid w:val="00B85A70"/>
    <w:rsid w:val="00B85F30"/>
    <w:rsid w:val="00B86289"/>
    <w:rsid w:val="00B8634D"/>
    <w:rsid w:val="00B86482"/>
    <w:rsid w:val="00B869A7"/>
    <w:rsid w:val="00B872DB"/>
    <w:rsid w:val="00B87838"/>
    <w:rsid w:val="00B87CF2"/>
    <w:rsid w:val="00B90A60"/>
    <w:rsid w:val="00B90BE4"/>
    <w:rsid w:val="00B90D65"/>
    <w:rsid w:val="00B91962"/>
    <w:rsid w:val="00B9215D"/>
    <w:rsid w:val="00B941D4"/>
    <w:rsid w:val="00B94BC1"/>
    <w:rsid w:val="00B950EC"/>
    <w:rsid w:val="00B953E4"/>
    <w:rsid w:val="00B9692F"/>
    <w:rsid w:val="00B96F8D"/>
    <w:rsid w:val="00B97604"/>
    <w:rsid w:val="00BA037D"/>
    <w:rsid w:val="00BA0953"/>
    <w:rsid w:val="00BA1286"/>
    <w:rsid w:val="00BA1401"/>
    <w:rsid w:val="00BA1893"/>
    <w:rsid w:val="00BA221E"/>
    <w:rsid w:val="00BA2595"/>
    <w:rsid w:val="00BA30E2"/>
    <w:rsid w:val="00BA368B"/>
    <w:rsid w:val="00BA3C17"/>
    <w:rsid w:val="00BA3D56"/>
    <w:rsid w:val="00BA48A8"/>
    <w:rsid w:val="00BA4C8E"/>
    <w:rsid w:val="00BA5BBE"/>
    <w:rsid w:val="00BA6DB2"/>
    <w:rsid w:val="00BA7479"/>
    <w:rsid w:val="00BB035E"/>
    <w:rsid w:val="00BB06D5"/>
    <w:rsid w:val="00BB0825"/>
    <w:rsid w:val="00BB1C78"/>
    <w:rsid w:val="00BB2487"/>
    <w:rsid w:val="00BB2DED"/>
    <w:rsid w:val="00BB43DD"/>
    <w:rsid w:val="00BB578E"/>
    <w:rsid w:val="00BB59C4"/>
    <w:rsid w:val="00BB5B44"/>
    <w:rsid w:val="00BB67DB"/>
    <w:rsid w:val="00BB6B59"/>
    <w:rsid w:val="00BB6FEB"/>
    <w:rsid w:val="00BB70AF"/>
    <w:rsid w:val="00BB7A8A"/>
    <w:rsid w:val="00BC037B"/>
    <w:rsid w:val="00BC1196"/>
    <w:rsid w:val="00BC1361"/>
    <w:rsid w:val="00BC1784"/>
    <w:rsid w:val="00BC1792"/>
    <w:rsid w:val="00BC1A6E"/>
    <w:rsid w:val="00BC2105"/>
    <w:rsid w:val="00BC2627"/>
    <w:rsid w:val="00BC2E51"/>
    <w:rsid w:val="00BC3A2D"/>
    <w:rsid w:val="00BC3D7B"/>
    <w:rsid w:val="00BC42C5"/>
    <w:rsid w:val="00BC46C7"/>
    <w:rsid w:val="00BC54BD"/>
    <w:rsid w:val="00BC623D"/>
    <w:rsid w:val="00BC62E5"/>
    <w:rsid w:val="00BC678F"/>
    <w:rsid w:val="00BC6C4E"/>
    <w:rsid w:val="00BC79DD"/>
    <w:rsid w:val="00BC7BA6"/>
    <w:rsid w:val="00BC7BF7"/>
    <w:rsid w:val="00BD01BF"/>
    <w:rsid w:val="00BD1893"/>
    <w:rsid w:val="00BD20A5"/>
    <w:rsid w:val="00BD2369"/>
    <w:rsid w:val="00BD25F3"/>
    <w:rsid w:val="00BD27C1"/>
    <w:rsid w:val="00BD3306"/>
    <w:rsid w:val="00BD3CF9"/>
    <w:rsid w:val="00BD3E2F"/>
    <w:rsid w:val="00BD403F"/>
    <w:rsid w:val="00BD442A"/>
    <w:rsid w:val="00BD4992"/>
    <w:rsid w:val="00BD4C0C"/>
    <w:rsid w:val="00BD4E82"/>
    <w:rsid w:val="00BD507D"/>
    <w:rsid w:val="00BD6501"/>
    <w:rsid w:val="00BD651E"/>
    <w:rsid w:val="00BD6B9B"/>
    <w:rsid w:val="00BE12CE"/>
    <w:rsid w:val="00BE2FD0"/>
    <w:rsid w:val="00BE39B0"/>
    <w:rsid w:val="00BE67C4"/>
    <w:rsid w:val="00BE693B"/>
    <w:rsid w:val="00BE7DDA"/>
    <w:rsid w:val="00BF1353"/>
    <w:rsid w:val="00BF1682"/>
    <w:rsid w:val="00BF19A3"/>
    <w:rsid w:val="00BF1DFC"/>
    <w:rsid w:val="00BF1E9A"/>
    <w:rsid w:val="00BF2074"/>
    <w:rsid w:val="00BF2188"/>
    <w:rsid w:val="00BF2508"/>
    <w:rsid w:val="00BF31D3"/>
    <w:rsid w:val="00BF34C3"/>
    <w:rsid w:val="00BF37E0"/>
    <w:rsid w:val="00BF4115"/>
    <w:rsid w:val="00BF4E77"/>
    <w:rsid w:val="00BF5689"/>
    <w:rsid w:val="00BF5818"/>
    <w:rsid w:val="00BF6A73"/>
    <w:rsid w:val="00BF70B1"/>
    <w:rsid w:val="00BF70C0"/>
    <w:rsid w:val="00BF74B9"/>
    <w:rsid w:val="00BF7C02"/>
    <w:rsid w:val="00BF7FF6"/>
    <w:rsid w:val="00C003A2"/>
    <w:rsid w:val="00C014CE"/>
    <w:rsid w:val="00C01FCD"/>
    <w:rsid w:val="00C046EF"/>
    <w:rsid w:val="00C0511A"/>
    <w:rsid w:val="00C05414"/>
    <w:rsid w:val="00C0584E"/>
    <w:rsid w:val="00C05BC4"/>
    <w:rsid w:val="00C068B0"/>
    <w:rsid w:val="00C06E26"/>
    <w:rsid w:val="00C101CF"/>
    <w:rsid w:val="00C10A43"/>
    <w:rsid w:val="00C11727"/>
    <w:rsid w:val="00C12147"/>
    <w:rsid w:val="00C12C8B"/>
    <w:rsid w:val="00C142CE"/>
    <w:rsid w:val="00C15AF9"/>
    <w:rsid w:val="00C15C1A"/>
    <w:rsid w:val="00C17688"/>
    <w:rsid w:val="00C1777C"/>
    <w:rsid w:val="00C21169"/>
    <w:rsid w:val="00C2213B"/>
    <w:rsid w:val="00C240B4"/>
    <w:rsid w:val="00C248CB"/>
    <w:rsid w:val="00C24B00"/>
    <w:rsid w:val="00C25E59"/>
    <w:rsid w:val="00C2699B"/>
    <w:rsid w:val="00C27BF9"/>
    <w:rsid w:val="00C30040"/>
    <w:rsid w:val="00C30256"/>
    <w:rsid w:val="00C31AF3"/>
    <w:rsid w:val="00C32951"/>
    <w:rsid w:val="00C32B42"/>
    <w:rsid w:val="00C32C0D"/>
    <w:rsid w:val="00C32E72"/>
    <w:rsid w:val="00C32FC8"/>
    <w:rsid w:val="00C334E8"/>
    <w:rsid w:val="00C3421D"/>
    <w:rsid w:val="00C346F9"/>
    <w:rsid w:val="00C35E0D"/>
    <w:rsid w:val="00C35EFD"/>
    <w:rsid w:val="00C36465"/>
    <w:rsid w:val="00C377E3"/>
    <w:rsid w:val="00C40FD2"/>
    <w:rsid w:val="00C41061"/>
    <w:rsid w:val="00C4124D"/>
    <w:rsid w:val="00C41341"/>
    <w:rsid w:val="00C438A8"/>
    <w:rsid w:val="00C4456B"/>
    <w:rsid w:val="00C44BCA"/>
    <w:rsid w:val="00C44EEF"/>
    <w:rsid w:val="00C44F2D"/>
    <w:rsid w:val="00C45170"/>
    <w:rsid w:val="00C4527A"/>
    <w:rsid w:val="00C45501"/>
    <w:rsid w:val="00C45BE1"/>
    <w:rsid w:val="00C46822"/>
    <w:rsid w:val="00C46972"/>
    <w:rsid w:val="00C46E48"/>
    <w:rsid w:val="00C46E59"/>
    <w:rsid w:val="00C4734A"/>
    <w:rsid w:val="00C4758F"/>
    <w:rsid w:val="00C47B29"/>
    <w:rsid w:val="00C501D9"/>
    <w:rsid w:val="00C51021"/>
    <w:rsid w:val="00C523E2"/>
    <w:rsid w:val="00C53855"/>
    <w:rsid w:val="00C53BF0"/>
    <w:rsid w:val="00C53CC0"/>
    <w:rsid w:val="00C53CDC"/>
    <w:rsid w:val="00C53D62"/>
    <w:rsid w:val="00C53DB0"/>
    <w:rsid w:val="00C54B51"/>
    <w:rsid w:val="00C54F04"/>
    <w:rsid w:val="00C54FE9"/>
    <w:rsid w:val="00C55F28"/>
    <w:rsid w:val="00C5649B"/>
    <w:rsid w:val="00C56AB8"/>
    <w:rsid w:val="00C6083F"/>
    <w:rsid w:val="00C61A15"/>
    <w:rsid w:val="00C631EC"/>
    <w:rsid w:val="00C63C96"/>
    <w:rsid w:val="00C64034"/>
    <w:rsid w:val="00C651CF"/>
    <w:rsid w:val="00C6538D"/>
    <w:rsid w:val="00C656DD"/>
    <w:rsid w:val="00C658BD"/>
    <w:rsid w:val="00C65E8D"/>
    <w:rsid w:val="00C6683C"/>
    <w:rsid w:val="00C70913"/>
    <w:rsid w:val="00C70E61"/>
    <w:rsid w:val="00C719AD"/>
    <w:rsid w:val="00C71E41"/>
    <w:rsid w:val="00C72592"/>
    <w:rsid w:val="00C72EDD"/>
    <w:rsid w:val="00C73FE9"/>
    <w:rsid w:val="00C741A3"/>
    <w:rsid w:val="00C75B01"/>
    <w:rsid w:val="00C7776B"/>
    <w:rsid w:val="00C778CC"/>
    <w:rsid w:val="00C77A58"/>
    <w:rsid w:val="00C77CB6"/>
    <w:rsid w:val="00C80300"/>
    <w:rsid w:val="00C805F9"/>
    <w:rsid w:val="00C8084B"/>
    <w:rsid w:val="00C80870"/>
    <w:rsid w:val="00C811BC"/>
    <w:rsid w:val="00C819BB"/>
    <w:rsid w:val="00C828B3"/>
    <w:rsid w:val="00C831A7"/>
    <w:rsid w:val="00C833CA"/>
    <w:rsid w:val="00C83B9F"/>
    <w:rsid w:val="00C84198"/>
    <w:rsid w:val="00C84FD1"/>
    <w:rsid w:val="00C859AF"/>
    <w:rsid w:val="00C85C26"/>
    <w:rsid w:val="00C864AE"/>
    <w:rsid w:val="00C86792"/>
    <w:rsid w:val="00C907D4"/>
    <w:rsid w:val="00C907F3"/>
    <w:rsid w:val="00C90CB9"/>
    <w:rsid w:val="00C910A5"/>
    <w:rsid w:val="00C911F0"/>
    <w:rsid w:val="00C91EFF"/>
    <w:rsid w:val="00C9209F"/>
    <w:rsid w:val="00C923B3"/>
    <w:rsid w:val="00C92A21"/>
    <w:rsid w:val="00C94C81"/>
    <w:rsid w:val="00C954AF"/>
    <w:rsid w:val="00C9644D"/>
    <w:rsid w:val="00C96B1C"/>
    <w:rsid w:val="00CA01C8"/>
    <w:rsid w:val="00CA051B"/>
    <w:rsid w:val="00CA19F5"/>
    <w:rsid w:val="00CA1A8F"/>
    <w:rsid w:val="00CA2114"/>
    <w:rsid w:val="00CA31C9"/>
    <w:rsid w:val="00CA392C"/>
    <w:rsid w:val="00CA412A"/>
    <w:rsid w:val="00CA46E7"/>
    <w:rsid w:val="00CA4D99"/>
    <w:rsid w:val="00CA58C4"/>
    <w:rsid w:val="00CA5F12"/>
    <w:rsid w:val="00CA7C9E"/>
    <w:rsid w:val="00CB1546"/>
    <w:rsid w:val="00CB1596"/>
    <w:rsid w:val="00CB1925"/>
    <w:rsid w:val="00CB1A0D"/>
    <w:rsid w:val="00CB1F94"/>
    <w:rsid w:val="00CB1FDF"/>
    <w:rsid w:val="00CB20BD"/>
    <w:rsid w:val="00CB24ED"/>
    <w:rsid w:val="00CB25E0"/>
    <w:rsid w:val="00CB2F0C"/>
    <w:rsid w:val="00CB360E"/>
    <w:rsid w:val="00CB3CFE"/>
    <w:rsid w:val="00CB4B72"/>
    <w:rsid w:val="00CB521D"/>
    <w:rsid w:val="00CB58DE"/>
    <w:rsid w:val="00CB5F3B"/>
    <w:rsid w:val="00CB6305"/>
    <w:rsid w:val="00CB6CB3"/>
    <w:rsid w:val="00CB6DC6"/>
    <w:rsid w:val="00CB72E8"/>
    <w:rsid w:val="00CC05D3"/>
    <w:rsid w:val="00CC0772"/>
    <w:rsid w:val="00CC0B16"/>
    <w:rsid w:val="00CC0C13"/>
    <w:rsid w:val="00CC0DBE"/>
    <w:rsid w:val="00CC1142"/>
    <w:rsid w:val="00CC143E"/>
    <w:rsid w:val="00CC1F90"/>
    <w:rsid w:val="00CC22D1"/>
    <w:rsid w:val="00CC4D6F"/>
    <w:rsid w:val="00CC5191"/>
    <w:rsid w:val="00CC5FD7"/>
    <w:rsid w:val="00CC6284"/>
    <w:rsid w:val="00CC6E35"/>
    <w:rsid w:val="00CC7292"/>
    <w:rsid w:val="00CC7CB9"/>
    <w:rsid w:val="00CD0403"/>
    <w:rsid w:val="00CD0618"/>
    <w:rsid w:val="00CD0B26"/>
    <w:rsid w:val="00CD204E"/>
    <w:rsid w:val="00CD205B"/>
    <w:rsid w:val="00CD3B0F"/>
    <w:rsid w:val="00CD3CF3"/>
    <w:rsid w:val="00CD5B6A"/>
    <w:rsid w:val="00CD5CFA"/>
    <w:rsid w:val="00CD6E1F"/>
    <w:rsid w:val="00CD73DC"/>
    <w:rsid w:val="00CD7A50"/>
    <w:rsid w:val="00CE0A58"/>
    <w:rsid w:val="00CE15AC"/>
    <w:rsid w:val="00CE15B3"/>
    <w:rsid w:val="00CE1B7E"/>
    <w:rsid w:val="00CE3CB5"/>
    <w:rsid w:val="00CE3E82"/>
    <w:rsid w:val="00CE44D2"/>
    <w:rsid w:val="00CE4DC1"/>
    <w:rsid w:val="00CE4E91"/>
    <w:rsid w:val="00CE4F75"/>
    <w:rsid w:val="00CE60CB"/>
    <w:rsid w:val="00CE6B11"/>
    <w:rsid w:val="00CE6C32"/>
    <w:rsid w:val="00CF0F8A"/>
    <w:rsid w:val="00CF12B0"/>
    <w:rsid w:val="00CF1F01"/>
    <w:rsid w:val="00CF2E67"/>
    <w:rsid w:val="00CF3186"/>
    <w:rsid w:val="00CF34D6"/>
    <w:rsid w:val="00CF3F9C"/>
    <w:rsid w:val="00CF4824"/>
    <w:rsid w:val="00CF5EDB"/>
    <w:rsid w:val="00CF686C"/>
    <w:rsid w:val="00CF70DD"/>
    <w:rsid w:val="00D00296"/>
    <w:rsid w:val="00D00AA2"/>
    <w:rsid w:val="00D00C25"/>
    <w:rsid w:val="00D01568"/>
    <w:rsid w:val="00D01888"/>
    <w:rsid w:val="00D019D2"/>
    <w:rsid w:val="00D02D64"/>
    <w:rsid w:val="00D0399B"/>
    <w:rsid w:val="00D03FCF"/>
    <w:rsid w:val="00D04803"/>
    <w:rsid w:val="00D04BA8"/>
    <w:rsid w:val="00D04C43"/>
    <w:rsid w:val="00D063E0"/>
    <w:rsid w:val="00D06C19"/>
    <w:rsid w:val="00D06F37"/>
    <w:rsid w:val="00D1016A"/>
    <w:rsid w:val="00D10A7C"/>
    <w:rsid w:val="00D12323"/>
    <w:rsid w:val="00D12827"/>
    <w:rsid w:val="00D12D44"/>
    <w:rsid w:val="00D13191"/>
    <w:rsid w:val="00D156ED"/>
    <w:rsid w:val="00D15DD4"/>
    <w:rsid w:val="00D16623"/>
    <w:rsid w:val="00D16729"/>
    <w:rsid w:val="00D17AE7"/>
    <w:rsid w:val="00D20030"/>
    <w:rsid w:val="00D2005C"/>
    <w:rsid w:val="00D207AC"/>
    <w:rsid w:val="00D2090A"/>
    <w:rsid w:val="00D219D7"/>
    <w:rsid w:val="00D22DE4"/>
    <w:rsid w:val="00D23412"/>
    <w:rsid w:val="00D235F3"/>
    <w:rsid w:val="00D236FC"/>
    <w:rsid w:val="00D23FEF"/>
    <w:rsid w:val="00D25A6E"/>
    <w:rsid w:val="00D25D22"/>
    <w:rsid w:val="00D2615A"/>
    <w:rsid w:val="00D26926"/>
    <w:rsid w:val="00D27D42"/>
    <w:rsid w:val="00D30029"/>
    <w:rsid w:val="00D3019E"/>
    <w:rsid w:val="00D301C7"/>
    <w:rsid w:val="00D30EB5"/>
    <w:rsid w:val="00D31767"/>
    <w:rsid w:val="00D31993"/>
    <w:rsid w:val="00D31EFA"/>
    <w:rsid w:val="00D342A9"/>
    <w:rsid w:val="00D34995"/>
    <w:rsid w:val="00D34A61"/>
    <w:rsid w:val="00D34E79"/>
    <w:rsid w:val="00D3577D"/>
    <w:rsid w:val="00D35AB4"/>
    <w:rsid w:val="00D36530"/>
    <w:rsid w:val="00D36ACB"/>
    <w:rsid w:val="00D36E84"/>
    <w:rsid w:val="00D36EDB"/>
    <w:rsid w:val="00D3702C"/>
    <w:rsid w:val="00D37AE5"/>
    <w:rsid w:val="00D37F5D"/>
    <w:rsid w:val="00D40B17"/>
    <w:rsid w:val="00D4332E"/>
    <w:rsid w:val="00D4488D"/>
    <w:rsid w:val="00D44DCE"/>
    <w:rsid w:val="00D453D6"/>
    <w:rsid w:val="00D47816"/>
    <w:rsid w:val="00D500F5"/>
    <w:rsid w:val="00D5061D"/>
    <w:rsid w:val="00D50B9B"/>
    <w:rsid w:val="00D50D02"/>
    <w:rsid w:val="00D50E55"/>
    <w:rsid w:val="00D514C0"/>
    <w:rsid w:val="00D519ED"/>
    <w:rsid w:val="00D51B6F"/>
    <w:rsid w:val="00D521F4"/>
    <w:rsid w:val="00D540B1"/>
    <w:rsid w:val="00D54528"/>
    <w:rsid w:val="00D55106"/>
    <w:rsid w:val="00D5514B"/>
    <w:rsid w:val="00D55922"/>
    <w:rsid w:val="00D55C07"/>
    <w:rsid w:val="00D55D2D"/>
    <w:rsid w:val="00D55D75"/>
    <w:rsid w:val="00D57B20"/>
    <w:rsid w:val="00D57DD5"/>
    <w:rsid w:val="00D6009B"/>
    <w:rsid w:val="00D60B0C"/>
    <w:rsid w:val="00D614F6"/>
    <w:rsid w:val="00D63886"/>
    <w:rsid w:val="00D63E5A"/>
    <w:rsid w:val="00D64E66"/>
    <w:rsid w:val="00D65190"/>
    <w:rsid w:val="00D651A3"/>
    <w:rsid w:val="00D6547A"/>
    <w:rsid w:val="00D67494"/>
    <w:rsid w:val="00D676F1"/>
    <w:rsid w:val="00D70AEF"/>
    <w:rsid w:val="00D70C9B"/>
    <w:rsid w:val="00D7141E"/>
    <w:rsid w:val="00D72046"/>
    <w:rsid w:val="00D743A5"/>
    <w:rsid w:val="00D74966"/>
    <w:rsid w:val="00D77420"/>
    <w:rsid w:val="00D7790E"/>
    <w:rsid w:val="00D77A1D"/>
    <w:rsid w:val="00D8256D"/>
    <w:rsid w:val="00D8412D"/>
    <w:rsid w:val="00D865C3"/>
    <w:rsid w:val="00D87323"/>
    <w:rsid w:val="00D87350"/>
    <w:rsid w:val="00D90A9A"/>
    <w:rsid w:val="00D90AD1"/>
    <w:rsid w:val="00D90E16"/>
    <w:rsid w:val="00D90F73"/>
    <w:rsid w:val="00D91065"/>
    <w:rsid w:val="00D9107A"/>
    <w:rsid w:val="00D917F0"/>
    <w:rsid w:val="00D9207C"/>
    <w:rsid w:val="00D929DF"/>
    <w:rsid w:val="00D929F8"/>
    <w:rsid w:val="00D92E6E"/>
    <w:rsid w:val="00D931F6"/>
    <w:rsid w:val="00D93836"/>
    <w:rsid w:val="00D946C1"/>
    <w:rsid w:val="00D94791"/>
    <w:rsid w:val="00D94817"/>
    <w:rsid w:val="00D94EEB"/>
    <w:rsid w:val="00D950B8"/>
    <w:rsid w:val="00D95CFE"/>
    <w:rsid w:val="00D97370"/>
    <w:rsid w:val="00D976ED"/>
    <w:rsid w:val="00DA09C0"/>
    <w:rsid w:val="00DA1929"/>
    <w:rsid w:val="00DA2D7E"/>
    <w:rsid w:val="00DA2EA7"/>
    <w:rsid w:val="00DA32DC"/>
    <w:rsid w:val="00DA3AF7"/>
    <w:rsid w:val="00DA5658"/>
    <w:rsid w:val="00DA6A05"/>
    <w:rsid w:val="00DA6C8C"/>
    <w:rsid w:val="00DA6EB9"/>
    <w:rsid w:val="00DA70AE"/>
    <w:rsid w:val="00DA734C"/>
    <w:rsid w:val="00DB0344"/>
    <w:rsid w:val="00DB04D0"/>
    <w:rsid w:val="00DB064E"/>
    <w:rsid w:val="00DB07BF"/>
    <w:rsid w:val="00DB092C"/>
    <w:rsid w:val="00DB1642"/>
    <w:rsid w:val="00DB1866"/>
    <w:rsid w:val="00DB1A84"/>
    <w:rsid w:val="00DB3AAD"/>
    <w:rsid w:val="00DB3BB0"/>
    <w:rsid w:val="00DB4AD9"/>
    <w:rsid w:val="00DB52CC"/>
    <w:rsid w:val="00DB5625"/>
    <w:rsid w:val="00DB6DA2"/>
    <w:rsid w:val="00DB765B"/>
    <w:rsid w:val="00DC0252"/>
    <w:rsid w:val="00DC0343"/>
    <w:rsid w:val="00DC0A03"/>
    <w:rsid w:val="00DC1977"/>
    <w:rsid w:val="00DC21B3"/>
    <w:rsid w:val="00DC237C"/>
    <w:rsid w:val="00DC3809"/>
    <w:rsid w:val="00DC3B9A"/>
    <w:rsid w:val="00DC46AA"/>
    <w:rsid w:val="00DC4BB7"/>
    <w:rsid w:val="00DC54F8"/>
    <w:rsid w:val="00DC6447"/>
    <w:rsid w:val="00DC6E79"/>
    <w:rsid w:val="00DC76F0"/>
    <w:rsid w:val="00DC7A44"/>
    <w:rsid w:val="00DC7ED8"/>
    <w:rsid w:val="00DD077F"/>
    <w:rsid w:val="00DD17FE"/>
    <w:rsid w:val="00DD1988"/>
    <w:rsid w:val="00DD1D77"/>
    <w:rsid w:val="00DD2296"/>
    <w:rsid w:val="00DD30A4"/>
    <w:rsid w:val="00DD36A7"/>
    <w:rsid w:val="00DD3BFA"/>
    <w:rsid w:val="00DD3C5F"/>
    <w:rsid w:val="00DD61BE"/>
    <w:rsid w:val="00DD773A"/>
    <w:rsid w:val="00DE020B"/>
    <w:rsid w:val="00DE0F35"/>
    <w:rsid w:val="00DE172C"/>
    <w:rsid w:val="00DE1BAF"/>
    <w:rsid w:val="00DE2915"/>
    <w:rsid w:val="00DE3885"/>
    <w:rsid w:val="00DE503D"/>
    <w:rsid w:val="00DE5EB3"/>
    <w:rsid w:val="00DE67C2"/>
    <w:rsid w:val="00DE6B32"/>
    <w:rsid w:val="00DE73DA"/>
    <w:rsid w:val="00DF01FE"/>
    <w:rsid w:val="00DF0B2E"/>
    <w:rsid w:val="00DF13CB"/>
    <w:rsid w:val="00DF1529"/>
    <w:rsid w:val="00DF16DE"/>
    <w:rsid w:val="00DF1C59"/>
    <w:rsid w:val="00DF29A8"/>
    <w:rsid w:val="00DF2E58"/>
    <w:rsid w:val="00DF3718"/>
    <w:rsid w:val="00DF3DCA"/>
    <w:rsid w:val="00DF4DC7"/>
    <w:rsid w:val="00DF5011"/>
    <w:rsid w:val="00DF51CC"/>
    <w:rsid w:val="00DF600F"/>
    <w:rsid w:val="00DF63FD"/>
    <w:rsid w:val="00DF6412"/>
    <w:rsid w:val="00DF662E"/>
    <w:rsid w:val="00DF6659"/>
    <w:rsid w:val="00DF66C3"/>
    <w:rsid w:val="00DF66E3"/>
    <w:rsid w:val="00DF7681"/>
    <w:rsid w:val="00DF78DC"/>
    <w:rsid w:val="00DF7BF4"/>
    <w:rsid w:val="00E001A7"/>
    <w:rsid w:val="00E00B1A"/>
    <w:rsid w:val="00E01654"/>
    <w:rsid w:val="00E01BCB"/>
    <w:rsid w:val="00E0245D"/>
    <w:rsid w:val="00E030E6"/>
    <w:rsid w:val="00E03494"/>
    <w:rsid w:val="00E035EC"/>
    <w:rsid w:val="00E05333"/>
    <w:rsid w:val="00E057E6"/>
    <w:rsid w:val="00E05DB9"/>
    <w:rsid w:val="00E05EE5"/>
    <w:rsid w:val="00E05FBC"/>
    <w:rsid w:val="00E0698E"/>
    <w:rsid w:val="00E06E1C"/>
    <w:rsid w:val="00E071A6"/>
    <w:rsid w:val="00E07265"/>
    <w:rsid w:val="00E0780D"/>
    <w:rsid w:val="00E07DC3"/>
    <w:rsid w:val="00E112EE"/>
    <w:rsid w:val="00E11E95"/>
    <w:rsid w:val="00E12330"/>
    <w:rsid w:val="00E12793"/>
    <w:rsid w:val="00E127A0"/>
    <w:rsid w:val="00E12FD9"/>
    <w:rsid w:val="00E136EB"/>
    <w:rsid w:val="00E145B3"/>
    <w:rsid w:val="00E14E14"/>
    <w:rsid w:val="00E14E3A"/>
    <w:rsid w:val="00E155EE"/>
    <w:rsid w:val="00E16A8F"/>
    <w:rsid w:val="00E16D9F"/>
    <w:rsid w:val="00E174CB"/>
    <w:rsid w:val="00E17592"/>
    <w:rsid w:val="00E17867"/>
    <w:rsid w:val="00E1787B"/>
    <w:rsid w:val="00E179F6"/>
    <w:rsid w:val="00E20267"/>
    <w:rsid w:val="00E22296"/>
    <w:rsid w:val="00E2342E"/>
    <w:rsid w:val="00E23E70"/>
    <w:rsid w:val="00E24476"/>
    <w:rsid w:val="00E252E5"/>
    <w:rsid w:val="00E2542C"/>
    <w:rsid w:val="00E25A25"/>
    <w:rsid w:val="00E26919"/>
    <w:rsid w:val="00E26CBE"/>
    <w:rsid w:val="00E30457"/>
    <w:rsid w:val="00E305CC"/>
    <w:rsid w:val="00E30A4B"/>
    <w:rsid w:val="00E31F21"/>
    <w:rsid w:val="00E32137"/>
    <w:rsid w:val="00E32502"/>
    <w:rsid w:val="00E3350E"/>
    <w:rsid w:val="00E34147"/>
    <w:rsid w:val="00E359FA"/>
    <w:rsid w:val="00E35B1D"/>
    <w:rsid w:val="00E35F9B"/>
    <w:rsid w:val="00E36F1C"/>
    <w:rsid w:val="00E4017E"/>
    <w:rsid w:val="00E40753"/>
    <w:rsid w:val="00E41035"/>
    <w:rsid w:val="00E4117D"/>
    <w:rsid w:val="00E415F8"/>
    <w:rsid w:val="00E4337D"/>
    <w:rsid w:val="00E436E6"/>
    <w:rsid w:val="00E43876"/>
    <w:rsid w:val="00E44D13"/>
    <w:rsid w:val="00E4517D"/>
    <w:rsid w:val="00E45FC4"/>
    <w:rsid w:val="00E46140"/>
    <w:rsid w:val="00E46406"/>
    <w:rsid w:val="00E46836"/>
    <w:rsid w:val="00E46A7C"/>
    <w:rsid w:val="00E46B6B"/>
    <w:rsid w:val="00E475E1"/>
    <w:rsid w:val="00E50AEA"/>
    <w:rsid w:val="00E51835"/>
    <w:rsid w:val="00E51A50"/>
    <w:rsid w:val="00E531D7"/>
    <w:rsid w:val="00E53A1B"/>
    <w:rsid w:val="00E53B22"/>
    <w:rsid w:val="00E5402A"/>
    <w:rsid w:val="00E54672"/>
    <w:rsid w:val="00E54BC7"/>
    <w:rsid w:val="00E55411"/>
    <w:rsid w:val="00E565E4"/>
    <w:rsid w:val="00E579CF"/>
    <w:rsid w:val="00E6079D"/>
    <w:rsid w:val="00E60AF1"/>
    <w:rsid w:val="00E61AA5"/>
    <w:rsid w:val="00E63AD0"/>
    <w:rsid w:val="00E65304"/>
    <w:rsid w:val="00E655F3"/>
    <w:rsid w:val="00E65970"/>
    <w:rsid w:val="00E66E7A"/>
    <w:rsid w:val="00E67E36"/>
    <w:rsid w:val="00E67E61"/>
    <w:rsid w:val="00E67FEE"/>
    <w:rsid w:val="00E70664"/>
    <w:rsid w:val="00E7222E"/>
    <w:rsid w:val="00E72B9A"/>
    <w:rsid w:val="00E72FAB"/>
    <w:rsid w:val="00E733E4"/>
    <w:rsid w:val="00E735C0"/>
    <w:rsid w:val="00E7387F"/>
    <w:rsid w:val="00E73E83"/>
    <w:rsid w:val="00E746B4"/>
    <w:rsid w:val="00E74A72"/>
    <w:rsid w:val="00E76630"/>
    <w:rsid w:val="00E8019D"/>
    <w:rsid w:val="00E81901"/>
    <w:rsid w:val="00E81A0D"/>
    <w:rsid w:val="00E82249"/>
    <w:rsid w:val="00E8327E"/>
    <w:rsid w:val="00E835DB"/>
    <w:rsid w:val="00E84919"/>
    <w:rsid w:val="00E849C2"/>
    <w:rsid w:val="00E85500"/>
    <w:rsid w:val="00E85BC0"/>
    <w:rsid w:val="00E868EA"/>
    <w:rsid w:val="00E87917"/>
    <w:rsid w:val="00E909D3"/>
    <w:rsid w:val="00E90BEE"/>
    <w:rsid w:val="00E92467"/>
    <w:rsid w:val="00E939A2"/>
    <w:rsid w:val="00E949DC"/>
    <w:rsid w:val="00E959C9"/>
    <w:rsid w:val="00E95FA6"/>
    <w:rsid w:val="00E97311"/>
    <w:rsid w:val="00EA053B"/>
    <w:rsid w:val="00EA1AA0"/>
    <w:rsid w:val="00EA1D2D"/>
    <w:rsid w:val="00EA1D80"/>
    <w:rsid w:val="00EA489B"/>
    <w:rsid w:val="00EA4ADF"/>
    <w:rsid w:val="00EA5C10"/>
    <w:rsid w:val="00EA6EE4"/>
    <w:rsid w:val="00EB0D84"/>
    <w:rsid w:val="00EB0DE0"/>
    <w:rsid w:val="00EB0F26"/>
    <w:rsid w:val="00EB1246"/>
    <w:rsid w:val="00EB265A"/>
    <w:rsid w:val="00EB30EE"/>
    <w:rsid w:val="00EB3668"/>
    <w:rsid w:val="00EB4F6A"/>
    <w:rsid w:val="00EB5DCD"/>
    <w:rsid w:val="00EB6AC6"/>
    <w:rsid w:val="00EB7F79"/>
    <w:rsid w:val="00EC0173"/>
    <w:rsid w:val="00EC1065"/>
    <w:rsid w:val="00EC1309"/>
    <w:rsid w:val="00EC1689"/>
    <w:rsid w:val="00EC1C89"/>
    <w:rsid w:val="00EC2837"/>
    <w:rsid w:val="00EC2DE3"/>
    <w:rsid w:val="00EC3201"/>
    <w:rsid w:val="00EC35B7"/>
    <w:rsid w:val="00EC4E07"/>
    <w:rsid w:val="00EC53B7"/>
    <w:rsid w:val="00EC5592"/>
    <w:rsid w:val="00EC57E6"/>
    <w:rsid w:val="00EC6383"/>
    <w:rsid w:val="00EC7982"/>
    <w:rsid w:val="00ED0807"/>
    <w:rsid w:val="00ED083C"/>
    <w:rsid w:val="00ED0ED8"/>
    <w:rsid w:val="00ED11D4"/>
    <w:rsid w:val="00ED1913"/>
    <w:rsid w:val="00ED22B3"/>
    <w:rsid w:val="00ED31BF"/>
    <w:rsid w:val="00ED390F"/>
    <w:rsid w:val="00ED4648"/>
    <w:rsid w:val="00ED4C33"/>
    <w:rsid w:val="00ED6FD8"/>
    <w:rsid w:val="00EE010D"/>
    <w:rsid w:val="00EE03C3"/>
    <w:rsid w:val="00EE15AD"/>
    <w:rsid w:val="00EE1E29"/>
    <w:rsid w:val="00EE263F"/>
    <w:rsid w:val="00EE3326"/>
    <w:rsid w:val="00EE4323"/>
    <w:rsid w:val="00EE461E"/>
    <w:rsid w:val="00EE4979"/>
    <w:rsid w:val="00EE4D1B"/>
    <w:rsid w:val="00EE58B6"/>
    <w:rsid w:val="00EE610C"/>
    <w:rsid w:val="00EE783B"/>
    <w:rsid w:val="00EF1BD6"/>
    <w:rsid w:val="00EF25F3"/>
    <w:rsid w:val="00EF30DE"/>
    <w:rsid w:val="00EF350E"/>
    <w:rsid w:val="00EF356A"/>
    <w:rsid w:val="00EF4B8E"/>
    <w:rsid w:val="00EF4FF3"/>
    <w:rsid w:val="00EF5113"/>
    <w:rsid w:val="00EF52A3"/>
    <w:rsid w:val="00EF5641"/>
    <w:rsid w:val="00EF5890"/>
    <w:rsid w:val="00EF6E2B"/>
    <w:rsid w:val="00EF7D50"/>
    <w:rsid w:val="00F00803"/>
    <w:rsid w:val="00F00901"/>
    <w:rsid w:val="00F0107A"/>
    <w:rsid w:val="00F0261D"/>
    <w:rsid w:val="00F027F5"/>
    <w:rsid w:val="00F02B34"/>
    <w:rsid w:val="00F0369C"/>
    <w:rsid w:val="00F048CE"/>
    <w:rsid w:val="00F052D4"/>
    <w:rsid w:val="00F05360"/>
    <w:rsid w:val="00F0564C"/>
    <w:rsid w:val="00F05C07"/>
    <w:rsid w:val="00F060AD"/>
    <w:rsid w:val="00F067EC"/>
    <w:rsid w:val="00F077EB"/>
    <w:rsid w:val="00F07F9A"/>
    <w:rsid w:val="00F102B0"/>
    <w:rsid w:val="00F11483"/>
    <w:rsid w:val="00F114A4"/>
    <w:rsid w:val="00F11611"/>
    <w:rsid w:val="00F11B4D"/>
    <w:rsid w:val="00F123D3"/>
    <w:rsid w:val="00F133A7"/>
    <w:rsid w:val="00F1467E"/>
    <w:rsid w:val="00F148A1"/>
    <w:rsid w:val="00F15277"/>
    <w:rsid w:val="00F15555"/>
    <w:rsid w:val="00F17474"/>
    <w:rsid w:val="00F177D1"/>
    <w:rsid w:val="00F17A68"/>
    <w:rsid w:val="00F2048E"/>
    <w:rsid w:val="00F20D59"/>
    <w:rsid w:val="00F20DEA"/>
    <w:rsid w:val="00F21726"/>
    <w:rsid w:val="00F2190D"/>
    <w:rsid w:val="00F21C47"/>
    <w:rsid w:val="00F227AB"/>
    <w:rsid w:val="00F2319C"/>
    <w:rsid w:val="00F2419B"/>
    <w:rsid w:val="00F2423E"/>
    <w:rsid w:val="00F2449A"/>
    <w:rsid w:val="00F246C1"/>
    <w:rsid w:val="00F24FE3"/>
    <w:rsid w:val="00F25CC2"/>
    <w:rsid w:val="00F261C3"/>
    <w:rsid w:val="00F26C8B"/>
    <w:rsid w:val="00F27299"/>
    <w:rsid w:val="00F27968"/>
    <w:rsid w:val="00F27A1F"/>
    <w:rsid w:val="00F3007E"/>
    <w:rsid w:val="00F30311"/>
    <w:rsid w:val="00F306C1"/>
    <w:rsid w:val="00F30753"/>
    <w:rsid w:val="00F30D77"/>
    <w:rsid w:val="00F3292C"/>
    <w:rsid w:val="00F32C52"/>
    <w:rsid w:val="00F32C55"/>
    <w:rsid w:val="00F32C72"/>
    <w:rsid w:val="00F32EB5"/>
    <w:rsid w:val="00F33128"/>
    <w:rsid w:val="00F336A6"/>
    <w:rsid w:val="00F33B5B"/>
    <w:rsid w:val="00F34685"/>
    <w:rsid w:val="00F34D9D"/>
    <w:rsid w:val="00F35790"/>
    <w:rsid w:val="00F37829"/>
    <w:rsid w:val="00F4017E"/>
    <w:rsid w:val="00F406B4"/>
    <w:rsid w:val="00F40BB4"/>
    <w:rsid w:val="00F41B30"/>
    <w:rsid w:val="00F42BB4"/>
    <w:rsid w:val="00F439C5"/>
    <w:rsid w:val="00F442FD"/>
    <w:rsid w:val="00F443D2"/>
    <w:rsid w:val="00F4482E"/>
    <w:rsid w:val="00F45273"/>
    <w:rsid w:val="00F456E9"/>
    <w:rsid w:val="00F4725B"/>
    <w:rsid w:val="00F47B1A"/>
    <w:rsid w:val="00F507E5"/>
    <w:rsid w:val="00F50A45"/>
    <w:rsid w:val="00F50B37"/>
    <w:rsid w:val="00F51527"/>
    <w:rsid w:val="00F52786"/>
    <w:rsid w:val="00F52EDE"/>
    <w:rsid w:val="00F535D5"/>
    <w:rsid w:val="00F53659"/>
    <w:rsid w:val="00F536CF"/>
    <w:rsid w:val="00F53BEE"/>
    <w:rsid w:val="00F54146"/>
    <w:rsid w:val="00F5456D"/>
    <w:rsid w:val="00F5677E"/>
    <w:rsid w:val="00F57849"/>
    <w:rsid w:val="00F5789A"/>
    <w:rsid w:val="00F605F3"/>
    <w:rsid w:val="00F60812"/>
    <w:rsid w:val="00F6101E"/>
    <w:rsid w:val="00F618F4"/>
    <w:rsid w:val="00F62987"/>
    <w:rsid w:val="00F63245"/>
    <w:rsid w:val="00F64311"/>
    <w:rsid w:val="00F64B62"/>
    <w:rsid w:val="00F64D72"/>
    <w:rsid w:val="00F66660"/>
    <w:rsid w:val="00F672D3"/>
    <w:rsid w:val="00F677A8"/>
    <w:rsid w:val="00F67D5A"/>
    <w:rsid w:val="00F70AA3"/>
    <w:rsid w:val="00F710A9"/>
    <w:rsid w:val="00F71D8D"/>
    <w:rsid w:val="00F72E8C"/>
    <w:rsid w:val="00F73AAC"/>
    <w:rsid w:val="00F73BBF"/>
    <w:rsid w:val="00F73EB1"/>
    <w:rsid w:val="00F741EF"/>
    <w:rsid w:val="00F74BC1"/>
    <w:rsid w:val="00F7714C"/>
    <w:rsid w:val="00F7756B"/>
    <w:rsid w:val="00F7767D"/>
    <w:rsid w:val="00F7780E"/>
    <w:rsid w:val="00F80394"/>
    <w:rsid w:val="00F809C9"/>
    <w:rsid w:val="00F80A94"/>
    <w:rsid w:val="00F81111"/>
    <w:rsid w:val="00F8198C"/>
    <w:rsid w:val="00F819C7"/>
    <w:rsid w:val="00F826C3"/>
    <w:rsid w:val="00F82A78"/>
    <w:rsid w:val="00F82AD3"/>
    <w:rsid w:val="00F83D15"/>
    <w:rsid w:val="00F8439F"/>
    <w:rsid w:val="00F84536"/>
    <w:rsid w:val="00F8575F"/>
    <w:rsid w:val="00F861B8"/>
    <w:rsid w:val="00F86A74"/>
    <w:rsid w:val="00F870AE"/>
    <w:rsid w:val="00F87373"/>
    <w:rsid w:val="00F87607"/>
    <w:rsid w:val="00F87DA3"/>
    <w:rsid w:val="00F901E7"/>
    <w:rsid w:val="00F90466"/>
    <w:rsid w:val="00F905AF"/>
    <w:rsid w:val="00F9109A"/>
    <w:rsid w:val="00F9199B"/>
    <w:rsid w:val="00F92440"/>
    <w:rsid w:val="00F92A91"/>
    <w:rsid w:val="00F92D38"/>
    <w:rsid w:val="00F93A93"/>
    <w:rsid w:val="00F9447E"/>
    <w:rsid w:val="00F956A7"/>
    <w:rsid w:val="00F95AD9"/>
    <w:rsid w:val="00F96461"/>
    <w:rsid w:val="00F9698A"/>
    <w:rsid w:val="00FA0407"/>
    <w:rsid w:val="00FA1B3D"/>
    <w:rsid w:val="00FA2977"/>
    <w:rsid w:val="00FA3223"/>
    <w:rsid w:val="00FA3500"/>
    <w:rsid w:val="00FA45FA"/>
    <w:rsid w:val="00FA4E56"/>
    <w:rsid w:val="00FA4F8F"/>
    <w:rsid w:val="00FA53CB"/>
    <w:rsid w:val="00FA582E"/>
    <w:rsid w:val="00FA5F47"/>
    <w:rsid w:val="00FA662F"/>
    <w:rsid w:val="00FA74E2"/>
    <w:rsid w:val="00FA7692"/>
    <w:rsid w:val="00FA79E9"/>
    <w:rsid w:val="00FA7D16"/>
    <w:rsid w:val="00FB0180"/>
    <w:rsid w:val="00FB04BB"/>
    <w:rsid w:val="00FB0C4F"/>
    <w:rsid w:val="00FB1483"/>
    <w:rsid w:val="00FB22F0"/>
    <w:rsid w:val="00FB38C0"/>
    <w:rsid w:val="00FB4F1E"/>
    <w:rsid w:val="00FB5C01"/>
    <w:rsid w:val="00FB5F99"/>
    <w:rsid w:val="00FB615F"/>
    <w:rsid w:val="00FB6174"/>
    <w:rsid w:val="00FC0E49"/>
    <w:rsid w:val="00FC11CA"/>
    <w:rsid w:val="00FC19B9"/>
    <w:rsid w:val="00FC275D"/>
    <w:rsid w:val="00FC29B9"/>
    <w:rsid w:val="00FC2E75"/>
    <w:rsid w:val="00FC3319"/>
    <w:rsid w:val="00FC3B7B"/>
    <w:rsid w:val="00FC46EE"/>
    <w:rsid w:val="00FC4AF4"/>
    <w:rsid w:val="00FC4DEF"/>
    <w:rsid w:val="00FC4F73"/>
    <w:rsid w:val="00FC5203"/>
    <w:rsid w:val="00FC63E9"/>
    <w:rsid w:val="00FD2293"/>
    <w:rsid w:val="00FD261D"/>
    <w:rsid w:val="00FD3F7C"/>
    <w:rsid w:val="00FD435A"/>
    <w:rsid w:val="00FD499B"/>
    <w:rsid w:val="00FD55F3"/>
    <w:rsid w:val="00FD5948"/>
    <w:rsid w:val="00FD68DD"/>
    <w:rsid w:val="00FD6D7E"/>
    <w:rsid w:val="00FD73A1"/>
    <w:rsid w:val="00FD7A83"/>
    <w:rsid w:val="00FE0416"/>
    <w:rsid w:val="00FE0C63"/>
    <w:rsid w:val="00FE12AC"/>
    <w:rsid w:val="00FE1697"/>
    <w:rsid w:val="00FE1CFB"/>
    <w:rsid w:val="00FE2283"/>
    <w:rsid w:val="00FE29F2"/>
    <w:rsid w:val="00FE3165"/>
    <w:rsid w:val="00FE35E5"/>
    <w:rsid w:val="00FE35FD"/>
    <w:rsid w:val="00FE4715"/>
    <w:rsid w:val="00FE58C8"/>
    <w:rsid w:val="00FE5C10"/>
    <w:rsid w:val="00FE62EF"/>
    <w:rsid w:val="00FE6979"/>
    <w:rsid w:val="00FE69CB"/>
    <w:rsid w:val="00FF0362"/>
    <w:rsid w:val="00FF039D"/>
    <w:rsid w:val="00FF03A5"/>
    <w:rsid w:val="00FF0F52"/>
    <w:rsid w:val="00FF183A"/>
    <w:rsid w:val="00FF1E78"/>
    <w:rsid w:val="00FF2310"/>
    <w:rsid w:val="00FF285D"/>
    <w:rsid w:val="00FF2F8A"/>
    <w:rsid w:val="00FF4472"/>
    <w:rsid w:val="00FF56BD"/>
    <w:rsid w:val="00FF5B3A"/>
    <w:rsid w:val="00FF69A3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0FDA7"/>
  <w15:chartTrackingRefBased/>
  <w15:docId w15:val="{19B4D170-1347-CD4E-871A-34C0964B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7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7769"/>
  </w:style>
  <w:style w:type="paragraph" w:styleId="a5">
    <w:name w:val="footer"/>
    <w:basedOn w:val="a"/>
    <w:link w:val="a6"/>
    <w:uiPriority w:val="99"/>
    <w:unhideWhenUsed/>
    <w:rsid w:val="00A777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7769"/>
  </w:style>
  <w:style w:type="character" w:styleId="a7">
    <w:name w:val="Hyperlink"/>
    <w:rsid w:val="00A77769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84741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4741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4741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741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7419"/>
    <w:rPr>
      <w:b/>
      <w:bCs/>
    </w:rPr>
  </w:style>
  <w:style w:type="character" w:styleId="ad">
    <w:name w:val="Unresolved Mention"/>
    <w:basedOn w:val="a0"/>
    <w:uiPriority w:val="99"/>
    <w:semiHidden/>
    <w:unhideWhenUsed/>
    <w:rsid w:val="007D65BA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D00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663987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663987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663987"/>
  </w:style>
  <w:style w:type="paragraph" w:styleId="Web">
    <w:name w:val="Normal (Web)"/>
    <w:basedOn w:val="a"/>
    <w:uiPriority w:val="99"/>
    <w:unhideWhenUsed/>
    <w:rsid w:val="00B976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List Paragraph"/>
    <w:basedOn w:val="a"/>
    <w:uiPriority w:val="34"/>
    <w:qFormat/>
    <w:rsid w:val="0013535E"/>
    <w:pPr>
      <w:widowControl/>
      <w:spacing w:before="240" w:after="240"/>
      <w:ind w:leftChars="400" w:left="840"/>
      <w:jc w:val="left"/>
    </w:pPr>
    <w:rPr>
      <w:rFonts w:asciiTheme="minorHAnsi" w:eastAsiaTheme="minorEastAsia" w:hAnsiTheme="minorHAnsi" w:cstheme="minorBidi"/>
      <w:szCs w:val="22"/>
    </w:rPr>
  </w:style>
  <w:style w:type="character" w:styleId="af3">
    <w:name w:val="FollowedHyperlink"/>
    <w:basedOn w:val="a0"/>
    <w:uiPriority w:val="99"/>
    <w:semiHidden/>
    <w:unhideWhenUsed/>
    <w:rsid w:val="006E3FE2"/>
    <w:rPr>
      <w:color w:val="954F72" w:themeColor="followedHyperlink"/>
      <w:u w:val="single"/>
    </w:rPr>
  </w:style>
  <w:style w:type="character" w:styleId="af4">
    <w:name w:val="Placeholder Text"/>
    <w:basedOn w:val="a0"/>
    <w:uiPriority w:val="99"/>
    <w:semiHidden/>
    <w:rsid w:val="00431C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430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655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8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8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9806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5196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7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DACA8-64C2-0743-A75A-848938278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澤　悠</dc:creator>
  <cp:keywords/>
  <dc:description/>
  <cp:lastModifiedBy>北澤　悠</cp:lastModifiedBy>
  <cp:revision>3</cp:revision>
  <dcterms:created xsi:type="dcterms:W3CDTF">2023-01-20T00:27:00Z</dcterms:created>
  <dcterms:modified xsi:type="dcterms:W3CDTF">2023-01-20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